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721508" w14:textId="77777777" w:rsidR="007A7373" w:rsidRPr="007A7373" w:rsidRDefault="007A7373" w:rsidP="007A7373">
      <w:pPr>
        <w:jc w:val="center"/>
        <w:rPr>
          <w:rFonts w:ascii="Times New Roman" w:hAnsi="Times New Roman" w:cs="Times New Roman"/>
          <w:b/>
          <w:bCs/>
        </w:rPr>
      </w:pPr>
      <w:r w:rsidRPr="007A7373">
        <w:rPr>
          <w:rFonts w:ascii="Times New Roman" w:hAnsi="Times New Roman" w:cs="Times New Roman"/>
          <w:b/>
          <w:bCs/>
        </w:rPr>
        <w:t>Contextualizing Marital Dissatisfaction: Examining Profiles of Discordant Spouses Across Life Domains</w:t>
      </w:r>
    </w:p>
    <w:p w14:paraId="569DDFCC" w14:textId="54BF02FE" w:rsidR="007A7373" w:rsidRPr="007A7373" w:rsidRDefault="007A7373" w:rsidP="007A7373">
      <w:pPr>
        <w:jc w:val="center"/>
        <w:rPr>
          <w:rFonts w:ascii="Times New Roman" w:hAnsi="Times New Roman" w:cs="Times New Roman"/>
        </w:rPr>
      </w:pPr>
      <w:r w:rsidRPr="007A7373">
        <w:rPr>
          <w:rFonts w:ascii="Times New Roman" w:hAnsi="Times New Roman" w:cs="Times New Roman"/>
        </w:rPr>
        <w:t>Annie Regan, Lisa C. Walsh, Calen Horton, Anthony Rodriguez, and Victor A. Kaufman</w:t>
      </w:r>
    </w:p>
    <w:p w14:paraId="0989E450" w14:textId="77777777" w:rsidR="007A7373" w:rsidRDefault="007A7373" w:rsidP="00E410ED">
      <w:pPr>
        <w:jc w:val="center"/>
        <w:rPr>
          <w:rFonts w:ascii="Times New Roman" w:hAnsi="Times New Roman" w:cs="Times New Roman"/>
          <w:b/>
          <w:bCs/>
        </w:rPr>
      </w:pPr>
    </w:p>
    <w:p w14:paraId="07EBEDD2" w14:textId="74089D5D" w:rsidR="00197657" w:rsidRPr="00F04FCA" w:rsidRDefault="007A7373" w:rsidP="00E410ED">
      <w:pPr>
        <w:jc w:val="center"/>
        <w:rPr>
          <w:rFonts w:ascii="Times New Roman" w:hAnsi="Times New Roman" w:cs="Times New Roman"/>
          <w:b/>
          <w:bCs/>
        </w:rPr>
      </w:pPr>
      <w:r w:rsidRPr="00F04FCA">
        <w:rPr>
          <w:rFonts w:ascii="Times New Roman" w:hAnsi="Times New Roman" w:cs="Times New Roman"/>
          <w:b/>
          <w:bCs/>
        </w:rPr>
        <w:t>SUPPLEMENT</w:t>
      </w:r>
      <w:r>
        <w:rPr>
          <w:rFonts w:ascii="Times New Roman" w:hAnsi="Times New Roman" w:cs="Times New Roman"/>
          <w:b/>
          <w:bCs/>
        </w:rPr>
        <w:t>ARY</w:t>
      </w:r>
      <w:r w:rsidRPr="00F04FCA">
        <w:rPr>
          <w:rFonts w:ascii="Times New Roman" w:hAnsi="Times New Roman" w:cs="Times New Roman"/>
          <w:b/>
          <w:bCs/>
        </w:rPr>
        <w:t xml:space="preserve"> MATERIALS</w:t>
      </w:r>
    </w:p>
    <w:p w14:paraId="6EFFAB3A" w14:textId="77777777" w:rsidR="00E410ED" w:rsidRPr="00F04FCA" w:rsidRDefault="00E410ED" w:rsidP="00E410ED">
      <w:pPr>
        <w:jc w:val="center"/>
        <w:rPr>
          <w:rFonts w:ascii="Times New Roman" w:hAnsi="Times New Roman" w:cs="Times New Roman"/>
          <w:b/>
          <w:bCs/>
        </w:rPr>
      </w:pPr>
    </w:p>
    <w:p w14:paraId="143965AF" w14:textId="2A0C62ED" w:rsidR="00E410ED" w:rsidRPr="00F04FCA" w:rsidRDefault="00E410ED" w:rsidP="00E410ED">
      <w:pPr>
        <w:jc w:val="center"/>
        <w:rPr>
          <w:rFonts w:ascii="Times New Roman" w:hAnsi="Times New Roman" w:cs="Times New Roman"/>
          <w:b/>
          <w:bCs/>
        </w:rPr>
      </w:pPr>
      <w:r w:rsidRPr="00F04FCA">
        <w:rPr>
          <w:rFonts w:ascii="Times New Roman" w:hAnsi="Times New Roman" w:cs="Times New Roman"/>
          <w:b/>
          <w:bCs/>
        </w:rPr>
        <w:t>Contents</w:t>
      </w:r>
    </w:p>
    <w:p w14:paraId="3C6D7450" w14:textId="32D27D70" w:rsidR="00CF60F0" w:rsidRDefault="00E410ED">
      <w:pPr>
        <w:pStyle w:val="TOC1"/>
        <w:tabs>
          <w:tab w:val="right" w:pos="12950"/>
        </w:tabs>
        <w:rPr>
          <w:rFonts w:asciiTheme="minorHAnsi" w:eastAsiaTheme="minorEastAsia" w:hAnsiTheme="minorHAnsi" w:cstheme="minorBidi"/>
          <w:b w:val="0"/>
          <w:bCs w:val="0"/>
          <w:caps w:val="0"/>
          <w:noProof/>
          <w:kern w:val="2"/>
          <w14:ligatures w14:val="standardContextual"/>
        </w:rPr>
      </w:pPr>
      <w:r w:rsidRPr="00F04FCA">
        <w:rPr>
          <w:rFonts w:ascii="Times New Roman" w:hAnsi="Times New Roman" w:cs="Times New Roman"/>
          <w:b w:val="0"/>
          <w:bCs w:val="0"/>
          <w:sz w:val="20"/>
          <w:szCs w:val="20"/>
        </w:rPr>
        <w:fldChar w:fldCharType="begin"/>
      </w:r>
      <w:r w:rsidRPr="00F04FCA">
        <w:rPr>
          <w:rFonts w:ascii="Times New Roman" w:hAnsi="Times New Roman" w:cs="Times New Roman"/>
          <w:b w:val="0"/>
          <w:bCs w:val="0"/>
        </w:rPr>
        <w:instrText xml:space="preserve"> TOC \o "1-3" \h \z \u </w:instrText>
      </w:r>
      <w:r w:rsidRPr="00F04FCA">
        <w:rPr>
          <w:rFonts w:ascii="Times New Roman" w:hAnsi="Times New Roman" w:cs="Times New Roman"/>
          <w:b w:val="0"/>
          <w:bCs w:val="0"/>
          <w:sz w:val="20"/>
          <w:szCs w:val="20"/>
        </w:rPr>
        <w:fldChar w:fldCharType="separate"/>
      </w:r>
      <w:hyperlink w:anchor="_Toc186809039" w:history="1">
        <w:r w:rsidR="00CF60F0" w:rsidRPr="00380523">
          <w:rPr>
            <w:rStyle w:val="Hyperlink"/>
            <w:rFonts w:ascii="Times New Roman" w:hAnsi="Times New Roman" w:cs="Times New Roman"/>
            <w:noProof/>
          </w:rPr>
          <w:t>Tables</w:t>
        </w:r>
        <w:r w:rsidR="00CF60F0">
          <w:rPr>
            <w:noProof/>
            <w:webHidden/>
          </w:rPr>
          <w:tab/>
        </w:r>
        <w:r w:rsidR="00CF60F0">
          <w:rPr>
            <w:noProof/>
            <w:webHidden/>
          </w:rPr>
          <w:fldChar w:fldCharType="begin"/>
        </w:r>
        <w:r w:rsidR="00CF60F0">
          <w:rPr>
            <w:noProof/>
            <w:webHidden/>
          </w:rPr>
          <w:instrText xml:space="preserve"> PAGEREF _Toc186809039 \h </w:instrText>
        </w:r>
        <w:r w:rsidR="00CF60F0">
          <w:rPr>
            <w:noProof/>
            <w:webHidden/>
          </w:rPr>
        </w:r>
        <w:r w:rsidR="00CF60F0">
          <w:rPr>
            <w:noProof/>
            <w:webHidden/>
          </w:rPr>
          <w:fldChar w:fldCharType="separate"/>
        </w:r>
        <w:r w:rsidR="00CF60F0">
          <w:rPr>
            <w:noProof/>
            <w:webHidden/>
          </w:rPr>
          <w:t>2</w:t>
        </w:r>
        <w:r w:rsidR="00CF60F0">
          <w:rPr>
            <w:noProof/>
            <w:webHidden/>
          </w:rPr>
          <w:fldChar w:fldCharType="end"/>
        </w:r>
      </w:hyperlink>
    </w:p>
    <w:p w14:paraId="4E13F80E" w14:textId="2CB1BF19" w:rsidR="00CF60F0" w:rsidRDefault="00000000">
      <w:pPr>
        <w:pStyle w:val="TOC2"/>
        <w:tabs>
          <w:tab w:val="right" w:pos="12950"/>
        </w:tabs>
        <w:rPr>
          <w:rFonts w:eastAsiaTheme="minorEastAsia" w:cstheme="minorBidi"/>
          <w:b w:val="0"/>
          <w:bCs w:val="0"/>
          <w:noProof/>
          <w:kern w:val="2"/>
          <w:sz w:val="24"/>
          <w:szCs w:val="24"/>
          <w14:ligatures w14:val="standardContextual"/>
        </w:rPr>
      </w:pPr>
      <w:hyperlink w:anchor="_Toc186809040" w:history="1">
        <w:r w:rsidR="00CF60F0" w:rsidRPr="00380523">
          <w:rPr>
            <w:rStyle w:val="Hyperlink"/>
            <w:rFonts w:ascii="Times New Roman" w:eastAsia="Times New Roman" w:hAnsi="Times New Roman" w:cs="Times New Roman"/>
            <w:noProof/>
          </w:rPr>
          <w:t>Table S1</w:t>
        </w:r>
        <w:r w:rsidR="00CF60F0">
          <w:rPr>
            <w:noProof/>
            <w:webHidden/>
          </w:rPr>
          <w:tab/>
        </w:r>
        <w:r w:rsidR="00CF60F0">
          <w:rPr>
            <w:noProof/>
            <w:webHidden/>
          </w:rPr>
          <w:fldChar w:fldCharType="begin"/>
        </w:r>
        <w:r w:rsidR="00CF60F0">
          <w:rPr>
            <w:noProof/>
            <w:webHidden/>
          </w:rPr>
          <w:instrText xml:space="preserve"> PAGEREF _Toc186809040 \h </w:instrText>
        </w:r>
        <w:r w:rsidR="00CF60F0">
          <w:rPr>
            <w:noProof/>
            <w:webHidden/>
          </w:rPr>
        </w:r>
        <w:r w:rsidR="00CF60F0">
          <w:rPr>
            <w:noProof/>
            <w:webHidden/>
          </w:rPr>
          <w:fldChar w:fldCharType="separate"/>
        </w:r>
        <w:r w:rsidR="00CF60F0">
          <w:rPr>
            <w:noProof/>
            <w:webHidden/>
          </w:rPr>
          <w:t>2</w:t>
        </w:r>
        <w:r w:rsidR="00CF60F0">
          <w:rPr>
            <w:noProof/>
            <w:webHidden/>
          </w:rPr>
          <w:fldChar w:fldCharType="end"/>
        </w:r>
      </w:hyperlink>
    </w:p>
    <w:p w14:paraId="6F200680" w14:textId="15206B4C" w:rsidR="00CF60F0" w:rsidRDefault="00000000">
      <w:pPr>
        <w:pStyle w:val="TOC2"/>
        <w:tabs>
          <w:tab w:val="right" w:pos="12950"/>
        </w:tabs>
        <w:rPr>
          <w:rFonts w:eastAsiaTheme="minorEastAsia" w:cstheme="minorBidi"/>
          <w:b w:val="0"/>
          <w:bCs w:val="0"/>
          <w:noProof/>
          <w:kern w:val="2"/>
          <w:sz w:val="24"/>
          <w:szCs w:val="24"/>
          <w14:ligatures w14:val="standardContextual"/>
        </w:rPr>
      </w:pPr>
      <w:hyperlink w:anchor="_Toc186809041" w:history="1">
        <w:r w:rsidR="00CF60F0" w:rsidRPr="00380523">
          <w:rPr>
            <w:rStyle w:val="Hyperlink"/>
            <w:rFonts w:ascii="Times New Roman" w:eastAsia="Times New Roman" w:hAnsi="Times New Roman" w:cs="Times New Roman"/>
            <w:noProof/>
          </w:rPr>
          <w:t>Table S2</w:t>
        </w:r>
        <w:r w:rsidR="00CF60F0">
          <w:rPr>
            <w:noProof/>
            <w:webHidden/>
          </w:rPr>
          <w:tab/>
        </w:r>
        <w:r w:rsidR="00CF60F0">
          <w:rPr>
            <w:noProof/>
            <w:webHidden/>
          </w:rPr>
          <w:fldChar w:fldCharType="begin"/>
        </w:r>
        <w:r w:rsidR="00CF60F0">
          <w:rPr>
            <w:noProof/>
            <w:webHidden/>
          </w:rPr>
          <w:instrText xml:space="preserve"> PAGEREF _Toc186809041 \h </w:instrText>
        </w:r>
        <w:r w:rsidR="00CF60F0">
          <w:rPr>
            <w:noProof/>
            <w:webHidden/>
          </w:rPr>
        </w:r>
        <w:r w:rsidR="00CF60F0">
          <w:rPr>
            <w:noProof/>
            <w:webHidden/>
          </w:rPr>
          <w:fldChar w:fldCharType="separate"/>
        </w:r>
        <w:r w:rsidR="00CF60F0">
          <w:rPr>
            <w:noProof/>
            <w:webHidden/>
          </w:rPr>
          <w:t>3</w:t>
        </w:r>
        <w:r w:rsidR="00CF60F0">
          <w:rPr>
            <w:noProof/>
            <w:webHidden/>
          </w:rPr>
          <w:fldChar w:fldCharType="end"/>
        </w:r>
      </w:hyperlink>
    </w:p>
    <w:p w14:paraId="3AA65F66" w14:textId="259BDBBB" w:rsidR="00CF60F0" w:rsidRDefault="00000000">
      <w:pPr>
        <w:pStyle w:val="TOC2"/>
        <w:tabs>
          <w:tab w:val="right" w:pos="12950"/>
        </w:tabs>
        <w:rPr>
          <w:rFonts w:eastAsiaTheme="minorEastAsia" w:cstheme="minorBidi"/>
          <w:b w:val="0"/>
          <w:bCs w:val="0"/>
          <w:noProof/>
          <w:kern w:val="2"/>
          <w:sz w:val="24"/>
          <w:szCs w:val="24"/>
          <w14:ligatures w14:val="standardContextual"/>
        </w:rPr>
      </w:pPr>
      <w:hyperlink w:anchor="_Toc186809042" w:history="1">
        <w:r w:rsidR="00CF60F0" w:rsidRPr="00380523">
          <w:rPr>
            <w:rStyle w:val="Hyperlink"/>
            <w:rFonts w:ascii="Times New Roman" w:eastAsia="Times New Roman" w:hAnsi="Times New Roman" w:cs="Times New Roman"/>
            <w:noProof/>
          </w:rPr>
          <w:t>Table S3</w:t>
        </w:r>
        <w:r w:rsidR="00CF60F0">
          <w:rPr>
            <w:noProof/>
            <w:webHidden/>
          </w:rPr>
          <w:tab/>
        </w:r>
        <w:r w:rsidR="00CF60F0">
          <w:rPr>
            <w:noProof/>
            <w:webHidden/>
          </w:rPr>
          <w:fldChar w:fldCharType="begin"/>
        </w:r>
        <w:r w:rsidR="00CF60F0">
          <w:rPr>
            <w:noProof/>
            <w:webHidden/>
          </w:rPr>
          <w:instrText xml:space="preserve"> PAGEREF _Toc186809042 \h </w:instrText>
        </w:r>
        <w:r w:rsidR="00CF60F0">
          <w:rPr>
            <w:noProof/>
            <w:webHidden/>
          </w:rPr>
        </w:r>
        <w:r w:rsidR="00CF60F0">
          <w:rPr>
            <w:noProof/>
            <w:webHidden/>
          </w:rPr>
          <w:fldChar w:fldCharType="separate"/>
        </w:r>
        <w:r w:rsidR="00CF60F0">
          <w:rPr>
            <w:noProof/>
            <w:webHidden/>
          </w:rPr>
          <w:t>4</w:t>
        </w:r>
        <w:r w:rsidR="00CF60F0">
          <w:rPr>
            <w:noProof/>
            <w:webHidden/>
          </w:rPr>
          <w:fldChar w:fldCharType="end"/>
        </w:r>
      </w:hyperlink>
    </w:p>
    <w:p w14:paraId="1BA6B27C" w14:textId="2F6E0F2B" w:rsidR="00CF60F0" w:rsidRDefault="00000000">
      <w:pPr>
        <w:pStyle w:val="TOC2"/>
        <w:tabs>
          <w:tab w:val="right" w:pos="12950"/>
        </w:tabs>
        <w:rPr>
          <w:rFonts w:eastAsiaTheme="minorEastAsia" w:cstheme="minorBidi"/>
          <w:b w:val="0"/>
          <w:bCs w:val="0"/>
          <w:noProof/>
          <w:kern w:val="2"/>
          <w:sz w:val="24"/>
          <w:szCs w:val="24"/>
          <w14:ligatures w14:val="standardContextual"/>
        </w:rPr>
      </w:pPr>
      <w:hyperlink w:anchor="_Toc186809043" w:history="1">
        <w:r w:rsidR="00CF60F0" w:rsidRPr="00380523">
          <w:rPr>
            <w:rStyle w:val="Hyperlink"/>
            <w:rFonts w:ascii="Times New Roman" w:eastAsia="Times New Roman" w:hAnsi="Times New Roman" w:cs="Times New Roman"/>
            <w:noProof/>
          </w:rPr>
          <w:t>Table S4</w:t>
        </w:r>
        <w:r w:rsidR="00CF60F0">
          <w:rPr>
            <w:noProof/>
            <w:webHidden/>
          </w:rPr>
          <w:tab/>
        </w:r>
        <w:r w:rsidR="00CF60F0">
          <w:rPr>
            <w:noProof/>
            <w:webHidden/>
          </w:rPr>
          <w:fldChar w:fldCharType="begin"/>
        </w:r>
        <w:r w:rsidR="00CF60F0">
          <w:rPr>
            <w:noProof/>
            <w:webHidden/>
          </w:rPr>
          <w:instrText xml:space="preserve"> PAGEREF _Toc186809043 \h </w:instrText>
        </w:r>
        <w:r w:rsidR="00CF60F0">
          <w:rPr>
            <w:noProof/>
            <w:webHidden/>
          </w:rPr>
        </w:r>
        <w:r w:rsidR="00CF60F0">
          <w:rPr>
            <w:noProof/>
            <w:webHidden/>
          </w:rPr>
          <w:fldChar w:fldCharType="separate"/>
        </w:r>
        <w:r w:rsidR="00CF60F0">
          <w:rPr>
            <w:noProof/>
            <w:webHidden/>
          </w:rPr>
          <w:t>5</w:t>
        </w:r>
        <w:r w:rsidR="00CF60F0">
          <w:rPr>
            <w:noProof/>
            <w:webHidden/>
          </w:rPr>
          <w:fldChar w:fldCharType="end"/>
        </w:r>
      </w:hyperlink>
    </w:p>
    <w:p w14:paraId="6519FE22" w14:textId="399F36B2" w:rsidR="00CF60F0" w:rsidRDefault="00000000">
      <w:pPr>
        <w:pStyle w:val="TOC2"/>
        <w:tabs>
          <w:tab w:val="right" w:pos="12950"/>
        </w:tabs>
        <w:rPr>
          <w:rFonts w:eastAsiaTheme="minorEastAsia" w:cstheme="minorBidi"/>
          <w:b w:val="0"/>
          <w:bCs w:val="0"/>
          <w:noProof/>
          <w:kern w:val="2"/>
          <w:sz w:val="24"/>
          <w:szCs w:val="24"/>
          <w14:ligatures w14:val="standardContextual"/>
        </w:rPr>
      </w:pPr>
      <w:hyperlink w:anchor="_Toc186809044" w:history="1">
        <w:r w:rsidR="00CF60F0" w:rsidRPr="00380523">
          <w:rPr>
            <w:rStyle w:val="Hyperlink"/>
            <w:rFonts w:ascii="Times New Roman" w:eastAsia="Times New Roman" w:hAnsi="Times New Roman" w:cs="Times New Roman"/>
            <w:noProof/>
          </w:rPr>
          <w:t>Table S5</w:t>
        </w:r>
        <w:r w:rsidR="00CF60F0">
          <w:rPr>
            <w:noProof/>
            <w:webHidden/>
          </w:rPr>
          <w:tab/>
        </w:r>
        <w:r w:rsidR="00CF60F0">
          <w:rPr>
            <w:noProof/>
            <w:webHidden/>
          </w:rPr>
          <w:fldChar w:fldCharType="begin"/>
        </w:r>
        <w:r w:rsidR="00CF60F0">
          <w:rPr>
            <w:noProof/>
            <w:webHidden/>
          </w:rPr>
          <w:instrText xml:space="preserve"> PAGEREF _Toc186809044 \h </w:instrText>
        </w:r>
        <w:r w:rsidR="00CF60F0">
          <w:rPr>
            <w:noProof/>
            <w:webHidden/>
          </w:rPr>
        </w:r>
        <w:r w:rsidR="00CF60F0">
          <w:rPr>
            <w:noProof/>
            <w:webHidden/>
          </w:rPr>
          <w:fldChar w:fldCharType="separate"/>
        </w:r>
        <w:r w:rsidR="00CF60F0">
          <w:rPr>
            <w:noProof/>
            <w:webHidden/>
          </w:rPr>
          <w:t>6</w:t>
        </w:r>
        <w:r w:rsidR="00CF60F0">
          <w:rPr>
            <w:noProof/>
            <w:webHidden/>
          </w:rPr>
          <w:fldChar w:fldCharType="end"/>
        </w:r>
      </w:hyperlink>
    </w:p>
    <w:p w14:paraId="31375C4F" w14:textId="7F315BF5" w:rsidR="00CF60F0" w:rsidRDefault="00000000">
      <w:pPr>
        <w:pStyle w:val="TOC2"/>
        <w:tabs>
          <w:tab w:val="right" w:pos="12950"/>
        </w:tabs>
        <w:rPr>
          <w:rFonts w:eastAsiaTheme="minorEastAsia" w:cstheme="minorBidi"/>
          <w:b w:val="0"/>
          <w:bCs w:val="0"/>
          <w:noProof/>
          <w:kern w:val="2"/>
          <w:sz w:val="24"/>
          <w:szCs w:val="24"/>
          <w14:ligatures w14:val="standardContextual"/>
        </w:rPr>
      </w:pPr>
      <w:hyperlink w:anchor="_Toc186809045" w:history="1">
        <w:r w:rsidR="00CF60F0" w:rsidRPr="00380523">
          <w:rPr>
            <w:rStyle w:val="Hyperlink"/>
            <w:rFonts w:ascii="Times New Roman" w:hAnsi="Times New Roman" w:cs="Times New Roman"/>
            <w:noProof/>
          </w:rPr>
          <w:t>Table S6</w:t>
        </w:r>
        <w:r w:rsidR="00CF60F0">
          <w:rPr>
            <w:noProof/>
            <w:webHidden/>
          </w:rPr>
          <w:tab/>
        </w:r>
        <w:r w:rsidR="00CF60F0">
          <w:rPr>
            <w:noProof/>
            <w:webHidden/>
          </w:rPr>
          <w:fldChar w:fldCharType="begin"/>
        </w:r>
        <w:r w:rsidR="00CF60F0">
          <w:rPr>
            <w:noProof/>
            <w:webHidden/>
          </w:rPr>
          <w:instrText xml:space="preserve"> PAGEREF _Toc186809045 \h </w:instrText>
        </w:r>
        <w:r w:rsidR="00CF60F0">
          <w:rPr>
            <w:noProof/>
            <w:webHidden/>
          </w:rPr>
        </w:r>
        <w:r w:rsidR="00CF60F0">
          <w:rPr>
            <w:noProof/>
            <w:webHidden/>
          </w:rPr>
          <w:fldChar w:fldCharType="separate"/>
        </w:r>
        <w:r w:rsidR="00CF60F0">
          <w:rPr>
            <w:noProof/>
            <w:webHidden/>
          </w:rPr>
          <w:t>7</w:t>
        </w:r>
        <w:r w:rsidR="00CF60F0">
          <w:rPr>
            <w:noProof/>
            <w:webHidden/>
          </w:rPr>
          <w:fldChar w:fldCharType="end"/>
        </w:r>
      </w:hyperlink>
    </w:p>
    <w:p w14:paraId="33DD0323" w14:textId="66FE147F" w:rsidR="00CF60F0" w:rsidRDefault="00000000">
      <w:pPr>
        <w:pStyle w:val="TOC1"/>
        <w:tabs>
          <w:tab w:val="right" w:pos="12950"/>
        </w:tabs>
        <w:rPr>
          <w:rFonts w:asciiTheme="minorHAnsi" w:eastAsiaTheme="minorEastAsia" w:hAnsiTheme="minorHAnsi" w:cstheme="minorBidi"/>
          <w:b w:val="0"/>
          <w:bCs w:val="0"/>
          <w:caps w:val="0"/>
          <w:noProof/>
          <w:kern w:val="2"/>
          <w14:ligatures w14:val="standardContextual"/>
        </w:rPr>
      </w:pPr>
      <w:hyperlink w:anchor="_Toc186809046" w:history="1">
        <w:r w:rsidR="00CF60F0" w:rsidRPr="00380523">
          <w:rPr>
            <w:rStyle w:val="Hyperlink"/>
            <w:rFonts w:ascii="Times New Roman" w:hAnsi="Times New Roman" w:cs="Times New Roman"/>
            <w:noProof/>
          </w:rPr>
          <w:t>Latent Profile Analysis: Indicator Patterns By Subset</w:t>
        </w:r>
        <w:r w:rsidR="00CF60F0">
          <w:rPr>
            <w:noProof/>
            <w:webHidden/>
          </w:rPr>
          <w:tab/>
        </w:r>
        <w:r w:rsidR="00CF60F0">
          <w:rPr>
            <w:noProof/>
            <w:webHidden/>
          </w:rPr>
          <w:fldChar w:fldCharType="begin"/>
        </w:r>
        <w:r w:rsidR="00CF60F0">
          <w:rPr>
            <w:noProof/>
            <w:webHidden/>
          </w:rPr>
          <w:instrText xml:space="preserve"> PAGEREF _Toc186809046 \h </w:instrText>
        </w:r>
        <w:r w:rsidR="00CF60F0">
          <w:rPr>
            <w:noProof/>
            <w:webHidden/>
          </w:rPr>
        </w:r>
        <w:r w:rsidR="00CF60F0">
          <w:rPr>
            <w:noProof/>
            <w:webHidden/>
          </w:rPr>
          <w:fldChar w:fldCharType="separate"/>
        </w:r>
        <w:r w:rsidR="00CF60F0">
          <w:rPr>
            <w:noProof/>
            <w:webHidden/>
          </w:rPr>
          <w:t>8</w:t>
        </w:r>
        <w:r w:rsidR="00CF60F0">
          <w:rPr>
            <w:noProof/>
            <w:webHidden/>
          </w:rPr>
          <w:fldChar w:fldCharType="end"/>
        </w:r>
      </w:hyperlink>
    </w:p>
    <w:p w14:paraId="40CE37A5" w14:textId="2D2C4635" w:rsidR="00CF60F0" w:rsidRDefault="00000000">
      <w:pPr>
        <w:pStyle w:val="TOC1"/>
        <w:tabs>
          <w:tab w:val="right" w:pos="12950"/>
        </w:tabs>
        <w:rPr>
          <w:rFonts w:asciiTheme="minorHAnsi" w:eastAsiaTheme="minorEastAsia" w:hAnsiTheme="minorHAnsi" w:cstheme="minorBidi"/>
          <w:b w:val="0"/>
          <w:bCs w:val="0"/>
          <w:caps w:val="0"/>
          <w:noProof/>
          <w:kern w:val="2"/>
          <w14:ligatures w14:val="standardContextual"/>
        </w:rPr>
      </w:pPr>
      <w:hyperlink w:anchor="_Toc186809047" w:history="1">
        <w:r w:rsidR="00CF60F0" w:rsidRPr="00380523">
          <w:rPr>
            <w:rStyle w:val="Hyperlink"/>
            <w:rFonts w:ascii="Times New Roman" w:hAnsi="Times New Roman" w:cs="Times New Roman"/>
            <w:noProof/>
          </w:rPr>
          <w:t>BCH Procedure: Patterns by Profile</w:t>
        </w:r>
        <w:r w:rsidR="00CF60F0">
          <w:rPr>
            <w:noProof/>
            <w:webHidden/>
          </w:rPr>
          <w:tab/>
        </w:r>
        <w:r w:rsidR="00CF60F0">
          <w:rPr>
            <w:noProof/>
            <w:webHidden/>
          </w:rPr>
          <w:fldChar w:fldCharType="begin"/>
        </w:r>
        <w:r w:rsidR="00CF60F0">
          <w:rPr>
            <w:noProof/>
            <w:webHidden/>
          </w:rPr>
          <w:instrText xml:space="preserve"> PAGEREF _Toc186809047 \h </w:instrText>
        </w:r>
        <w:r w:rsidR="00CF60F0">
          <w:rPr>
            <w:noProof/>
            <w:webHidden/>
          </w:rPr>
        </w:r>
        <w:r w:rsidR="00CF60F0">
          <w:rPr>
            <w:noProof/>
            <w:webHidden/>
          </w:rPr>
          <w:fldChar w:fldCharType="separate"/>
        </w:r>
        <w:r w:rsidR="00CF60F0">
          <w:rPr>
            <w:noProof/>
            <w:webHidden/>
          </w:rPr>
          <w:t>11</w:t>
        </w:r>
        <w:r w:rsidR="00CF60F0">
          <w:rPr>
            <w:noProof/>
            <w:webHidden/>
          </w:rPr>
          <w:fldChar w:fldCharType="end"/>
        </w:r>
      </w:hyperlink>
    </w:p>
    <w:p w14:paraId="42399E4A" w14:textId="564351D0" w:rsidR="00CF60F0" w:rsidRDefault="00000000">
      <w:pPr>
        <w:pStyle w:val="TOC1"/>
        <w:tabs>
          <w:tab w:val="right" w:pos="12950"/>
        </w:tabs>
        <w:rPr>
          <w:rFonts w:asciiTheme="minorHAnsi" w:eastAsiaTheme="minorEastAsia" w:hAnsiTheme="minorHAnsi" w:cstheme="minorBidi"/>
          <w:b w:val="0"/>
          <w:bCs w:val="0"/>
          <w:caps w:val="0"/>
          <w:noProof/>
          <w:kern w:val="2"/>
          <w14:ligatures w14:val="standardContextual"/>
        </w:rPr>
      </w:pPr>
      <w:hyperlink w:anchor="_Toc186809048" w:history="1">
        <w:r w:rsidR="00CF60F0" w:rsidRPr="00380523">
          <w:rPr>
            <w:rStyle w:val="Hyperlink"/>
            <w:rFonts w:ascii="Times New Roman" w:hAnsi="Times New Roman" w:cs="Times New Roman"/>
            <w:noProof/>
          </w:rPr>
          <w:t>BCH Procedure: Patterns by Subset</w:t>
        </w:r>
        <w:r w:rsidR="00CF60F0">
          <w:rPr>
            <w:noProof/>
            <w:webHidden/>
          </w:rPr>
          <w:tab/>
        </w:r>
        <w:r w:rsidR="00CF60F0">
          <w:rPr>
            <w:noProof/>
            <w:webHidden/>
          </w:rPr>
          <w:fldChar w:fldCharType="begin"/>
        </w:r>
        <w:r w:rsidR="00CF60F0">
          <w:rPr>
            <w:noProof/>
            <w:webHidden/>
          </w:rPr>
          <w:instrText xml:space="preserve"> PAGEREF _Toc186809048 \h </w:instrText>
        </w:r>
        <w:r w:rsidR="00CF60F0">
          <w:rPr>
            <w:noProof/>
            <w:webHidden/>
          </w:rPr>
        </w:r>
        <w:r w:rsidR="00CF60F0">
          <w:rPr>
            <w:noProof/>
            <w:webHidden/>
          </w:rPr>
          <w:fldChar w:fldCharType="separate"/>
        </w:r>
        <w:r w:rsidR="00CF60F0">
          <w:rPr>
            <w:noProof/>
            <w:webHidden/>
          </w:rPr>
          <w:t>12</w:t>
        </w:r>
        <w:r w:rsidR="00CF60F0">
          <w:rPr>
            <w:noProof/>
            <w:webHidden/>
          </w:rPr>
          <w:fldChar w:fldCharType="end"/>
        </w:r>
      </w:hyperlink>
    </w:p>
    <w:p w14:paraId="5F2F7A49" w14:textId="377A658F" w:rsidR="0084192B" w:rsidRPr="00F04FCA" w:rsidRDefault="00E410ED" w:rsidP="00E410ED">
      <w:pPr>
        <w:jc w:val="center"/>
        <w:rPr>
          <w:rFonts w:ascii="Times New Roman" w:hAnsi="Times New Roman" w:cs="Times New Roman"/>
          <w:b/>
          <w:bCs/>
        </w:rPr>
      </w:pPr>
      <w:r w:rsidRPr="00F04FCA">
        <w:rPr>
          <w:rFonts w:ascii="Times New Roman" w:hAnsi="Times New Roman" w:cs="Times New Roman"/>
          <w:b/>
          <w:bCs/>
        </w:rPr>
        <w:fldChar w:fldCharType="end"/>
      </w:r>
    </w:p>
    <w:p w14:paraId="113B9AE1" w14:textId="77777777" w:rsidR="0084192B" w:rsidRPr="00F04FCA" w:rsidRDefault="0084192B">
      <w:pPr>
        <w:rPr>
          <w:rFonts w:ascii="Times New Roman" w:hAnsi="Times New Roman" w:cs="Times New Roman"/>
          <w:b/>
          <w:bCs/>
        </w:rPr>
      </w:pPr>
      <w:r w:rsidRPr="00F04FCA">
        <w:rPr>
          <w:rFonts w:ascii="Times New Roman" w:hAnsi="Times New Roman" w:cs="Times New Roman"/>
          <w:b/>
          <w:bCs/>
        </w:rPr>
        <w:br w:type="page"/>
      </w:r>
    </w:p>
    <w:p w14:paraId="6D101771" w14:textId="77777777" w:rsidR="00E410ED" w:rsidRPr="00F04FCA" w:rsidRDefault="00E410ED" w:rsidP="00E410ED">
      <w:pPr>
        <w:jc w:val="center"/>
        <w:rPr>
          <w:rFonts w:ascii="Times New Roman" w:hAnsi="Times New Roman" w:cs="Times New Roman"/>
          <w:b/>
          <w:bCs/>
        </w:rPr>
      </w:pPr>
    </w:p>
    <w:p w14:paraId="1DF7A1F7" w14:textId="5A45A0C7" w:rsidR="00E410ED" w:rsidRDefault="00F04FCA" w:rsidP="00F04FCA">
      <w:pPr>
        <w:pStyle w:val="Heading1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186809039"/>
      <w:r w:rsidRPr="00F0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s</w:t>
      </w:r>
      <w:bookmarkEnd w:id="0"/>
    </w:p>
    <w:p w14:paraId="67528BA9" w14:textId="77777777" w:rsidR="00F04FCA" w:rsidRPr="00F04FCA" w:rsidRDefault="00F04FCA" w:rsidP="00F04FCA"/>
    <w:tbl>
      <w:tblPr>
        <w:tblW w:w="13230" w:type="dxa"/>
        <w:tblLayout w:type="fixed"/>
        <w:tblLook w:val="04A0" w:firstRow="1" w:lastRow="0" w:firstColumn="1" w:lastColumn="0" w:noHBand="0" w:noVBand="1"/>
      </w:tblPr>
      <w:tblGrid>
        <w:gridCol w:w="3330"/>
        <w:gridCol w:w="1725"/>
        <w:gridCol w:w="1635"/>
        <w:gridCol w:w="1680"/>
        <w:gridCol w:w="1590"/>
        <w:gridCol w:w="1635"/>
        <w:gridCol w:w="1635"/>
      </w:tblGrid>
      <w:tr w:rsidR="0084192B" w:rsidRPr="00F04FCA" w14:paraId="7FB3271F" w14:textId="77777777" w:rsidTr="008A468D">
        <w:trPr>
          <w:trHeight w:val="320"/>
        </w:trPr>
        <w:tc>
          <w:tcPr>
            <w:tcW w:w="132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DBE7" w14:textId="5791B000" w:rsidR="0084192B" w:rsidRPr="00F04FCA" w:rsidRDefault="0084192B" w:rsidP="00F04FCA">
            <w:pPr>
              <w:pStyle w:val="Heading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Toc186809040"/>
            <w:r w:rsidRPr="00F04F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able </w:t>
            </w:r>
            <w:r w:rsidR="001D22C7" w:rsidRPr="00F04F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1</w:t>
            </w:r>
            <w:bookmarkEnd w:id="1"/>
          </w:p>
        </w:tc>
      </w:tr>
      <w:tr w:rsidR="0084192B" w:rsidRPr="00F04FCA" w14:paraId="48B77193" w14:textId="77777777" w:rsidTr="001E08B0">
        <w:trPr>
          <w:trHeight w:val="320"/>
        </w:trPr>
        <w:tc>
          <w:tcPr>
            <w:tcW w:w="132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EA2D" w14:textId="6ED3237D" w:rsidR="0084192B" w:rsidRPr="00F04FCA" w:rsidRDefault="0084192B" w:rsidP="00E410E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04F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onbach's Alpha by Subset</w:t>
            </w:r>
          </w:p>
        </w:tc>
      </w:tr>
      <w:tr w:rsidR="0084192B" w:rsidRPr="00F04FCA" w14:paraId="4CD2BA41" w14:textId="77777777" w:rsidTr="006228F5">
        <w:trPr>
          <w:trHeight w:val="1140"/>
        </w:trPr>
        <w:tc>
          <w:tcPr>
            <w:tcW w:w="3330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vAlign w:val="bottom"/>
            <w:hideMark/>
          </w:tcPr>
          <w:p w14:paraId="408CFB34" w14:textId="77777777" w:rsidR="0084192B" w:rsidRPr="00F04FCA" w:rsidRDefault="0084192B" w:rsidP="00E410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725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vAlign w:val="bottom"/>
            <w:hideMark/>
          </w:tcPr>
          <w:p w14:paraId="0C36F0A4" w14:textId="77777777" w:rsidR="0084192B" w:rsidRPr="00F04FCA" w:rsidRDefault="0084192B" w:rsidP="00E410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rried Participants</w:t>
            </w:r>
          </w:p>
        </w:tc>
        <w:tc>
          <w:tcPr>
            <w:tcW w:w="1635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vAlign w:val="bottom"/>
            <w:hideMark/>
          </w:tcPr>
          <w:p w14:paraId="32BA860A" w14:textId="77777777" w:rsidR="0084192B" w:rsidRPr="00F04FCA" w:rsidRDefault="0084192B" w:rsidP="00E410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est 20% of Marital Satisfaction</w:t>
            </w:r>
          </w:p>
        </w:tc>
        <w:tc>
          <w:tcPr>
            <w:tcW w:w="1680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vAlign w:val="bottom"/>
            <w:hideMark/>
          </w:tcPr>
          <w:p w14:paraId="203C9C59" w14:textId="77777777" w:rsidR="006228F5" w:rsidRDefault="0084192B" w:rsidP="00E410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owest 22.5% </w:t>
            </w:r>
          </w:p>
          <w:p w14:paraId="38B50BE5" w14:textId="4C277191" w:rsidR="0084192B" w:rsidRPr="00F04FCA" w:rsidRDefault="0084192B" w:rsidP="00E410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f Marital Satisfaction</w:t>
            </w:r>
          </w:p>
        </w:tc>
        <w:tc>
          <w:tcPr>
            <w:tcW w:w="1590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vAlign w:val="bottom"/>
            <w:hideMark/>
          </w:tcPr>
          <w:p w14:paraId="14961700" w14:textId="77777777" w:rsidR="0084192B" w:rsidRPr="00F04FCA" w:rsidRDefault="0084192B" w:rsidP="00E410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est 25% of Marital Satisfaction</w:t>
            </w:r>
          </w:p>
        </w:tc>
        <w:tc>
          <w:tcPr>
            <w:tcW w:w="1635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vAlign w:val="bottom"/>
            <w:hideMark/>
          </w:tcPr>
          <w:p w14:paraId="5CFD276D" w14:textId="77777777" w:rsidR="0084192B" w:rsidRPr="00F04FCA" w:rsidRDefault="0084192B" w:rsidP="00E410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est 31% of Marital Satisfaction</w:t>
            </w:r>
          </w:p>
        </w:tc>
        <w:tc>
          <w:tcPr>
            <w:tcW w:w="1635" w:type="dxa"/>
            <w:tcBorders>
              <w:top w:val="single" w:sz="4" w:space="0" w:color="757171"/>
              <w:left w:val="nil"/>
              <w:bottom w:val="single" w:sz="4" w:space="0" w:color="757171"/>
              <w:right w:val="nil"/>
            </w:tcBorders>
            <w:shd w:val="clear" w:color="auto" w:fill="auto"/>
            <w:vAlign w:val="bottom"/>
            <w:hideMark/>
          </w:tcPr>
          <w:p w14:paraId="76DE64EC" w14:textId="77777777" w:rsidR="0084192B" w:rsidRPr="00F04FCA" w:rsidRDefault="0084192B" w:rsidP="00E410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est 34% of Marital Satisfaction</w:t>
            </w:r>
          </w:p>
        </w:tc>
      </w:tr>
      <w:tr w:rsidR="0084192B" w:rsidRPr="00F04FCA" w14:paraId="59692DE0" w14:textId="77777777" w:rsidTr="006228F5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27A7" w14:textId="77777777" w:rsidR="0084192B" w:rsidRPr="00F04FCA" w:rsidRDefault="0084192B" w:rsidP="00E410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Outcom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CF94" w14:textId="77777777" w:rsidR="0084192B" w:rsidRPr="00F04FCA" w:rsidRDefault="0084192B" w:rsidP="00E410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2613" w14:textId="77777777" w:rsidR="0084192B" w:rsidRPr="00F04FCA" w:rsidRDefault="0084192B" w:rsidP="00E410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816B" w14:textId="77777777" w:rsidR="0084192B" w:rsidRPr="00F04FCA" w:rsidRDefault="0084192B" w:rsidP="00E410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A987" w14:textId="77777777" w:rsidR="0084192B" w:rsidRPr="00F04FCA" w:rsidRDefault="0084192B" w:rsidP="00E410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A112" w14:textId="77777777" w:rsidR="0084192B" w:rsidRPr="00F04FCA" w:rsidRDefault="0084192B" w:rsidP="00E410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014A" w14:textId="77777777" w:rsidR="0084192B" w:rsidRPr="00F04FCA" w:rsidRDefault="0084192B" w:rsidP="00E410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192B" w:rsidRPr="00F04FCA" w14:paraId="277E89D5" w14:textId="77777777" w:rsidTr="006228F5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DAD8" w14:textId="77777777" w:rsidR="0084192B" w:rsidRPr="00F04FCA" w:rsidRDefault="0084192B" w:rsidP="00E410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 xml:space="preserve">     Marital Satisfactio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220A" w14:textId="77777777" w:rsidR="0084192B" w:rsidRPr="00F04FCA" w:rsidRDefault="0084192B" w:rsidP="00E41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A5E8" w14:textId="77777777" w:rsidR="0084192B" w:rsidRPr="00F04FCA" w:rsidRDefault="0084192B" w:rsidP="00E41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B20A" w14:textId="77777777" w:rsidR="0084192B" w:rsidRPr="00F04FCA" w:rsidRDefault="0084192B" w:rsidP="00E41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EDAA" w14:textId="77777777" w:rsidR="0084192B" w:rsidRPr="00F04FCA" w:rsidRDefault="0084192B" w:rsidP="00E41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9044" w14:textId="77777777" w:rsidR="0084192B" w:rsidRPr="00F04FCA" w:rsidRDefault="0084192B" w:rsidP="00E41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3DC4" w14:textId="77777777" w:rsidR="0084192B" w:rsidRPr="00F04FCA" w:rsidRDefault="0084192B" w:rsidP="00E41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84192B" w:rsidRPr="00F04FCA" w14:paraId="4466A816" w14:textId="77777777" w:rsidTr="006228F5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6D25" w14:textId="77777777" w:rsidR="0084192B" w:rsidRPr="00F04FCA" w:rsidRDefault="0084192B" w:rsidP="00E410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Indicator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ED44" w14:textId="77777777" w:rsidR="0084192B" w:rsidRPr="00F04FCA" w:rsidRDefault="0084192B" w:rsidP="00E410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2005" w14:textId="77777777" w:rsidR="0084192B" w:rsidRPr="00F04FCA" w:rsidRDefault="0084192B" w:rsidP="00E410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433F" w14:textId="77777777" w:rsidR="0084192B" w:rsidRPr="00F04FCA" w:rsidRDefault="0084192B" w:rsidP="00E410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A326" w14:textId="77777777" w:rsidR="0084192B" w:rsidRPr="00F04FCA" w:rsidRDefault="0084192B" w:rsidP="00E410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CBCA" w14:textId="77777777" w:rsidR="0084192B" w:rsidRPr="00F04FCA" w:rsidRDefault="0084192B" w:rsidP="00E410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B5D5" w14:textId="77777777" w:rsidR="0084192B" w:rsidRPr="00F04FCA" w:rsidRDefault="0084192B" w:rsidP="00E410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192B" w:rsidRPr="00F04FCA" w14:paraId="42B90AB4" w14:textId="77777777" w:rsidTr="006228F5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29A3" w14:textId="77777777" w:rsidR="0084192B" w:rsidRPr="00F04FCA" w:rsidRDefault="0084192B" w:rsidP="00E410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 xml:space="preserve">     Life Satisfaction (SWLS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A03C" w14:textId="0B3275E2" w:rsidR="0084192B" w:rsidRPr="00F04FCA" w:rsidRDefault="0084192B" w:rsidP="00E41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FD69" w14:textId="77777777" w:rsidR="0084192B" w:rsidRPr="00F04FCA" w:rsidRDefault="0084192B" w:rsidP="00E41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4FEE" w14:textId="77777777" w:rsidR="0084192B" w:rsidRPr="00F04FCA" w:rsidRDefault="0084192B" w:rsidP="00E41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2C70" w14:textId="77777777" w:rsidR="0084192B" w:rsidRPr="00F04FCA" w:rsidRDefault="0084192B" w:rsidP="00E41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8966" w14:textId="77777777" w:rsidR="0084192B" w:rsidRPr="00F04FCA" w:rsidRDefault="0084192B" w:rsidP="00E41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D730" w14:textId="77777777" w:rsidR="0084192B" w:rsidRPr="00F04FCA" w:rsidRDefault="0084192B" w:rsidP="00E41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84192B" w:rsidRPr="00F04FCA" w14:paraId="553815C3" w14:textId="77777777" w:rsidTr="006228F5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730E" w14:textId="77777777" w:rsidR="0084192B" w:rsidRPr="00F04FCA" w:rsidRDefault="0084192B" w:rsidP="00E410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 xml:space="preserve">     Life Satisfaction (PWI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285E" w14:textId="77777777" w:rsidR="0084192B" w:rsidRPr="00F04FCA" w:rsidRDefault="0084192B" w:rsidP="00E41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87E0" w14:textId="77777777" w:rsidR="0084192B" w:rsidRPr="00F04FCA" w:rsidRDefault="0084192B" w:rsidP="00E41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5B3E" w14:textId="77777777" w:rsidR="0084192B" w:rsidRPr="00F04FCA" w:rsidRDefault="0084192B" w:rsidP="00E41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1C36" w14:textId="77777777" w:rsidR="0084192B" w:rsidRPr="00F04FCA" w:rsidRDefault="0084192B" w:rsidP="00E41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106C" w14:textId="77777777" w:rsidR="0084192B" w:rsidRPr="00F04FCA" w:rsidRDefault="0084192B" w:rsidP="00E41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B9AF" w14:textId="77777777" w:rsidR="0084192B" w:rsidRPr="00F04FCA" w:rsidRDefault="0084192B" w:rsidP="00E41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84192B" w:rsidRPr="00F04FCA" w14:paraId="3DED2B47" w14:textId="77777777" w:rsidTr="006228F5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C1FA" w14:textId="77777777" w:rsidR="0084192B" w:rsidRPr="00F04FCA" w:rsidRDefault="0084192B" w:rsidP="00E410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 xml:space="preserve">     Life satisfaction (composite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BE20" w14:textId="77777777" w:rsidR="0084192B" w:rsidRPr="00F04FCA" w:rsidRDefault="0084192B" w:rsidP="00E41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968F" w14:textId="77777777" w:rsidR="0084192B" w:rsidRPr="00F04FCA" w:rsidRDefault="0084192B" w:rsidP="00E41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C9FC" w14:textId="77777777" w:rsidR="0084192B" w:rsidRPr="00F04FCA" w:rsidRDefault="0084192B" w:rsidP="00E41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A0D0" w14:textId="77777777" w:rsidR="0084192B" w:rsidRPr="00F04FCA" w:rsidRDefault="0084192B" w:rsidP="00E41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245A" w14:textId="77777777" w:rsidR="0084192B" w:rsidRPr="00F04FCA" w:rsidRDefault="0084192B" w:rsidP="00E41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73E6" w14:textId="77777777" w:rsidR="0084192B" w:rsidRPr="00F04FCA" w:rsidRDefault="0084192B" w:rsidP="00E41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84192B" w:rsidRPr="00F04FCA" w14:paraId="6B334376" w14:textId="77777777" w:rsidTr="006228F5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0BD9" w14:textId="77777777" w:rsidR="0084192B" w:rsidRPr="00F04FCA" w:rsidRDefault="0084192B" w:rsidP="00E410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 xml:space="preserve">     Family satisfactio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FA8F" w14:textId="77777777" w:rsidR="0084192B" w:rsidRPr="00F04FCA" w:rsidRDefault="0084192B" w:rsidP="00E41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2D58" w14:textId="77777777" w:rsidR="0084192B" w:rsidRPr="00F04FCA" w:rsidRDefault="0084192B" w:rsidP="00E41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6A4D" w14:textId="77777777" w:rsidR="0084192B" w:rsidRPr="00F04FCA" w:rsidRDefault="0084192B" w:rsidP="00E41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E3F0" w14:textId="77777777" w:rsidR="0084192B" w:rsidRPr="00F04FCA" w:rsidRDefault="0084192B" w:rsidP="00E41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5177" w14:textId="77777777" w:rsidR="0084192B" w:rsidRPr="00F04FCA" w:rsidRDefault="0084192B" w:rsidP="00E41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35FE" w14:textId="77777777" w:rsidR="0084192B" w:rsidRPr="00F04FCA" w:rsidRDefault="0084192B" w:rsidP="00E41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84192B" w:rsidRPr="00F04FCA" w14:paraId="50AF238C" w14:textId="77777777" w:rsidTr="006228F5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FF2E" w14:textId="77777777" w:rsidR="0084192B" w:rsidRPr="00F04FCA" w:rsidRDefault="0084192B" w:rsidP="00572D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 xml:space="preserve">     Friendship Satisfactio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6CEF" w14:textId="08A0FA81" w:rsidR="0084192B" w:rsidRPr="00F04FCA" w:rsidRDefault="0084192B" w:rsidP="00572D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04FCA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0131" w14:textId="22B6D459" w:rsidR="0084192B" w:rsidRPr="00F04FCA" w:rsidRDefault="0084192B" w:rsidP="00572D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04FCA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82A7" w14:textId="27291309" w:rsidR="0084192B" w:rsidRPr="00F04FCA" w:rsidRDefault="0084192B" w:rsidP="00572D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04FCA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0FF2" w14:textId="6DCBFE62" w:rsidR="0084192B" w:rsidRPr="00F04FCA" w:rsidRDefault="0084192B" w:rsidP="00572D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04FCA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7121" w14:textId="49039B49" w:rsidR="0084192B" w:rsidRPr="00F04FCA" w:rsidRDefault="0084192B" w:rsidP="00572D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04FCA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045C" w14:textId="0CA8A288" w:rsidR="0084192B" w:rsidRPr="00F04FCA" w:rsidRDefault="0084192B" w:rsidP="00572D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04FCA">
              <w:rPr>
                <w:rFonts w:ascii="Times New Roman" w:eastAsia="Times New Roman" w:hAnsi="Times New Roman" w:cs="Times New Roman"/>
              </w:rPr>
              <w:t>0.96</w:t>
            </w:r>
          </w:p>
        </w:tc>
      </w:tr>
      <w:tr w:rsidR="0084192B" w:rsidRPr="00F04FCA" w14:paraId="1DCD72F2" w14:textId="77777777" w:rsidTr="006228F5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A1CD" w14:textId="77777777" w:rsidR="0084192B" w:rsidRPr="00F04FCA" w:rsidRDefault="0084192B" w:rsidP="00572D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Covariate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692A" w14:textId="77777777" w:rsidR="0084192B" w:rsidRPr="00F04FCA" w:rsidRDefault="0084192B" w:rsidP="00572D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39EB" w14:textId="77777777" w:rsidR="0084192B" w:rsidRPr="00F04FCA" w:rsidRDefault="0084192B" w:rsidP="00572D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8EB0" w14:textId="77777777" w:rsidR="0084192B" w:rsidRPr="00F04FCA" w:rsidRDefault="0084192B" w:rsidP="00572D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D720" w14:textId="77777777" w:rsidR="0084192B" w:rsidRPr="00F04FCA" w:rsidRDefault="0084192B" w:rsidP="00572D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A14B" w14:textId="77777777" w:rsidR="0084192B" w:rsidRPr="00F04FCA" w:rsidRDefault="0084192B" w:rsidP="00572D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9CB4" w14:textId="77777777" w:rsidR="0084192B" w:rsidRPr="00F04FCA" w:rsidRDefault="0084192B" w:rsidP="00572D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192B" w:rsidRPr="00F04FCA" w14:paraId="4B5B8EE0" w14:textId="77777777" w:rsidTr="006228F5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6150" w14:textId="77777777" w:rsidR="0084192B" w:rsidRPr="00F04FCA" w:rsidRDefault="0084192B" w:rsidP="00572D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 xml:space="preserve">     Perceived Stres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6E92" w14:textId="77777777" w:rsidR="0084192B" w:rsidRPr="00F04FCA" w:rsidRDefault="0084192B" w:rsidP="00572D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D238" w14:textId="77777777" w:rsidR="0084192B" w:rsidRPr="00F04FCA" w:rsidRDefault="0084192B" w:rsidP="00572D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9FDC" w14:textId="77777777" w:rsidR="0084192B" w:rsidRPr="00F04FCA" w:rsidRDefault="0084192B" w:rsidP="00572D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9BF4" w14:textId="77777777" w:rsidR="0084192B" w:rsidRPr="00F04FCA" w:rsidRDefault="0084192B" w:rsidP="00572D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C219" w14:textId="77777777" w:rsidR="0084192B" w:rsidRPr="00F04FCA" w:rsidRDefault="0084192B" w:rsidP="00572D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067D" w14:textId="77777777" w:rsidR="0084192B" w:rsidRPr="00F04FCA" w:rsidRDefault="0084192B" w:rsidP="00572D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</w:tr>
      <w:tr w:rsidR="0084192B" w:rsidRPr="00F04FCA" w14:paraId="088E63A1" w14:textId="77777777" w:rsidTr="006228F5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FA53" w14:textId="77777777" w:rsidR="0084192B" w:rsidRPr="00F04FCA" w:rsidRDefault="0084192B" w:rsidP="00572D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 xml:space="preserve">     Neuroticism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0E1D" w14:textId="77777777" w:rsidR="0084192B" w:rsidRPr="00F04FCA" w:rsidRDefault="0084192B" w:rsidP="00572D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6706" w14:textId="77777777" w:rsidR="0084192B" w:rsidRPr="00F04FCA" w:rsidRDefault="0084192B" w:rsidP="00572D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07A7" w14:textId="77777777" w:rsidR="0084192B" w:rsidRPr="00F04FCA" w:rsidRDefault="0084192B" w:rsidP="00572D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6D87" w14:textId="77777777" w:rsidR="0084192B" w:rsidRPr="00F04FCA" w:rsidRDefault="0084192B" w:rsidP="00572D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D3DF" w14:textId="77777777" w:rsidR="0084192B" w:rsidRPr="00F04FCA" w:rsidRDefault="0084192B" w:rsidP="00572D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E75B" w14:textId="77777777" w:rsidR="0084192B" w:rsidRPr="00F04FCA" w:rsidRDefault="0084192B" w:rsidP="00572D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84192B" w:rsidRPr="00F04FCA" w14:paraId="175717E7" w14:textId="77777777" w:rsidTr="006228F5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DB99" w14:textId="77777777" w:rsidR="0084192B" w:rsidRPr="00F04FCA" w:rsidRDefault="0084192B" w:rsidP="00572D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 xml:space="preserve">     Loneliness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1788" w14:textId="77777777" w:rsidR="0084192B" w:rsidRPr="00F04FCA" w:rsidRDefault="0084192B" w:rsidP="00572D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B770" w14:textId="77777777" w:rsidR="0084192B" w:rsidRPr="00F04FCA" w:rsidRDefault="0084192B" w:rsidP="00572D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276B" w14:textId="77777777" w:rsidR="0084192B" w:rsidRPr="00F04FCA" w:rsidRDefault="0084192B" w:rsidP="00572D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04B9" w14:textId="77777777" w:rsidR="0084192B" w:rsidRPr="00F04FCA" w:rsidRDefault="0084192B" w:rsidP="00572D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E04E" w14:textId="77777777" w:rsidR="0084192B" w:rsidRPr="00F04FCA" w:rsidRDefault="0084192B" w:rsidP="00572D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0BE4" w14:textId="77777777" w:rsidR="0084192B" w:rsidRPr="00F04FCA" w:rsidRDefault="0084192B" w:rsidP="00572D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  <w:tr w:rsidR="0084192B" w:rsidRPr="00F04FCA" w14:paraId="763271AE" w14:textId="77777777" w:rsidTr="006228F5">
        <w:trPr>
          <w:trHeight w:val="66"/>
        </w:trPr>
        <w:tc>
          <w:tcPr>
            <w:tcW w:w="3330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033CA5F4" w14:textId="77777777" w:rsidR="0084192B" w:rsidRPr="00F04FCA" w:rsidRDefault="0084192B" w:rsidP="00572D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 xml:space="preserve">     Self-esteem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3871E695" w14:textId="77777777" w:rsidR="0084192B" w:rsidRPr="00F04FCA" w:rsidRDefault="0084192B" w:rsidP="00572D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04A7A724" w14:textId="77777777" w:rsidR="0084192B" w:rsidRPr="00F04FCA" w:rsidRDefault="0084192B" w:rsidP="00572D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2EC3CEB8" w14:textId="77777777" w:rsidR="0084192B" w:rsidRPr="00F04FCA" w:rsidRDefault="0084192B" w:rsidP="00572D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28DE3CFD" w14:textId="77777777" w:rsidR="0084192B" w:rsidRPr="00F04FCA" w:rsidRDefault="0084192B" w:rsidP="00572D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70D68F12" w14:textId="77777777" w:rsidR="0084192B" w:rsidRPr="00F04FCA" w:rsidRDefault="0084192B" w:rsidP="00572D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723BAB95" w14:textId="77777777" w:rsidR="0084192B" w:rsidRPr="00F04FCA" w:rsidRDefault="0084192B" w:rsidP="00572D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FCA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</w:tbl>
    <w:p w14:paraId="755A2CE5" w14:textId="66CAB268" w:rsidR="00E410ED" w:rsidRPr="00F04FCA" w:rsidRDefault="00E410ED">
      <w:pPr>
        <w:rPr>
          <w:rFonts w:ascii="Times New Roman" w:hAnsi="Times New Roman" w:cs="Times New Roman"/>
        </w:rPr>
      </w:pPr>
    </w:p>
    <w:p w14:paraId="0ED1E1CE" w14:textId="2250C9D6" w:rsidR="00F04FCA" w:rsidRPr="00F04FCA" w:rsidRDefault="00F04FCA">
      <w:pPr>
        <w:rPr>
          <w:rFonts w:ascii="Times New Roman" w:hAnsi="Times New Roman" w:cs="Times New Roman"/>
        </w:rPr>
      </w:pPr>
      <w:r w:rsidRPr="00F04FCA">
        <w:rPr>
          <w:rFonts w:ascii="Times New Roman" w:hAnsi="Times New Roman" w:cs="Times New Roman"/>
          <w:b/>
          <w:bCs/>
          <w:color w:val="000000" w:themeColor="text1"/>
          <w:lang w:val="en"/>
        </w:rPr>
        <w:br w:type="page"/>
      </w:r>
    </w:p>
    <w:p w14:paraId="17A09D44" w14:textId="77777777" w:rsidR="009C387E" w:rsidRPr="00F04FCA" w:rsidRDefault="009C387E" w:rsidP="009C387E">
      <w:pPr>
        <w:rPr>
          <w:rFonts w:ascii="Times New Roman" w:hAnsi="Times New Roman" w:cs="Times New Roman"/>
          <w:b/>
          <w:bCs/>
          <w:color w:val="000000" w:themeColor="text1"/>
          <w:lang w:val="en"/>
        </w:rPr>
      </w:pPr>
    </w:p>
    <w:tbl>
      <w:tblPr>
        <w:tblW w:w="9823" w:type="dxa"/>
        <w:tblLook w:val="04A0" w:firstRow="1" w:lastRow="0" w:firstColumn="1" w:lastColumn="0" w:noHBand="0" w:noVBand="1"/>
      </w:tblPr>
      <w:tblGrid>
        <w:gridCol w:w="1965"/>
        <w:gridCol w:w="1300"/>
        <w:gridCol w:w="1300"/>
        <w:gridCol w:w="1300"/>
        <w:gridCol w:w="1356"/>
        <w:gridCol w:w="1300"/>
        <w:gridCol w:w="1302"/>
      </w:tblGrid>
      <w:tr w:rsidR="009C387E" w:rsidRPr="00F04FCA" w14:paraId="2B338344" w14:textId="77777777" w:rsidTr="00ED547A">
        <w:trPr>
          <w:trHeight w:val="3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EF7A" w14:textId="766D6C09" w:rsidR="009C387E" w:rsidRPr="00F04FCA" w:rsidRDefault="009C387E" w:rsidP="00F04FCA">
            <w:pPr>
              <w:pStyle w:val="Heading2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2" w:name="_Toc186809041"/>
            <w:r w:rsidRPr="00F04F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able </w:t>
            </w:r>
            <w:r w:rsidR="00F04FCA" w:rsidRPr="00F04F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F04F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  <w:bookmarkEnd w:id="2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E49B" w14:textId="77777777" w:rsidR="009C387E" w:rsidRPr="00F04FCA" w:rsidRDefault="009C387E" w:rsidP="00ED547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CB26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5D87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CD05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35DF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8BFE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387E" w:rsidRPr="00F04FCA" w14:paraId="096DD97D" w14:textId="77777777" w:rsidTr="00ED547A">
        <w:trPr>
          <w:trHeight w:val="320"/>
        </w:trPr>
        <w:tc>
          <w:tcPr>
            <w:tcW w:w="98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8212" w14:textId="77777777" w:rsidR="009C387E" w:rsidRPr="00F04FCA" w:rsidRDefault="009C387E" w:rsidP="00ED547A">
            <w:pPr>
              <w:rPr>
                <w:rFonts w:ascii="Times New Roman" w:hAnsi="Times New Roman" w:cs="Times New Roman"/>
                <w:i/>
                <w:iCs/>
                <w:color w:val="000000"/>
                <w:lang w:val="en"/>
              </w:rPr>
            </w:pPr>
            <w:r w:rsidRPr="00F04FCA">
              <w:rPr>
                <w:rFonts w:ascii="Times New Roman" w:hAnsi="Times New Roman" w:cs="Times New Roman"/>
                <w:i/>
                <w:iCs/>
                <w:color w:val="000000"/>
                <w:lang w:val="en"/>
              </w:rPr>
              <w:t>Model Fit Indices for Latent Profile Analyses by Subset</w:t>
            </w:r>
          </w:p>
        </w:tc>
      </w:tr>
      <w:tr w:rsidR="009C387E" w:rsidRPr="00F04FCA" w14:paraId="76B845DF" w14:textId="77777777" w:rsidTr="00ED547A">
        <w:trPr>
          <w:trHeight w:val="320"/>
        </w:trPr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D47EE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Subse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D6628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-2L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4C734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AI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AD1FC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BIC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67DF3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04FCA">
              <w:rPr>
                <w:rFonts w:ascii="Times New Roman" w:hAnsi="Times New Roman" w:cs="Times New Roman"/>
                <w:color w:val="000000"/>
              </w:rPr>
              <w:t>aBIC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A9F1B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LMR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6A1C0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VLMRT</w:t>
            </w:r>
          </w:p>
        </w:tc>
      </w:tr>
      <w:tr w:rsidR="009C387E" w:rsidRPr="00F04FCA" w14:paraId="147A8226" w14:textId="77777777" w:rsidTr="00ED547A">
        <w:trPr>
          <w:trHeight w:val="3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7746" w14:textId="77777777" w:rsidR="009C387E" w:rsidRPr="00F04FCA" w:rsidRDefault="009C387E" w:rsidP="00ED547A">
            <w:pPr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20% (N = 2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6444" w14:textId="77777777" w:rsidR="009C387E" w:rsidRPr="00F04FCA" w:rsidRDefault="009C387E" w:rsidP="00ED547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4225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5D2E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A274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EF77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9254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387E" w:rsidRPr="00F04FCA" w14:paraId="1AB1BA81" w14:textId="77777777" w:rsidTr="00ED547A">
        <w:trPr>
          <w:trHeight w:val="3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B948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1 Prof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D1F4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1696.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4C77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1708.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4E5E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1728.2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3D85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1708.534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FB32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8BF4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9C387E" w:rsidRPr="00F04FCA" w14:paraId="3A2A8F8B" w14:textId="77777777" w:rsidTr="00ED547A">
        <w:trPr>
          <w:trHeight w:val="3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9672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</w:rPr>
              <w:t>2 Profil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5401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</w:rPr>
              <w:t>1643.6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73DD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</w:rPr>
              <w:t>1663.6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ECC2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</w:rPr>
              <w:t>1697.26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9189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</w:rPr>
              <w:t>1664.79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246A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C2B7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</w:rPr>
              <w:t>0.01</w:t>
            </w:r>
          </w:p>
        </w:tc>
      </w:tr>
      <w:tr w:rsidR="009C387E" w:rsidRPr="00F04FCA" w14:paraId="6B78899B" w14:textId="77777777" w:rsidTr="00ED547A">
        <w:trPr>
          <w:trHeight w:val="3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8FA8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3 Profil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D06F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1626.7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1933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1654.7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A26D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1701.7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14D4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1656.847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CBB3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8531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9C387E" w:rsidRPr="00F04FCA" w14:paraId="4EE788EB" w14:textId="77777777" w:rsidTr="00ED547A">
        <w:trPr>
          <w:trHeight w:val="3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F33A" w14:textId="77777777" w:rsidR="009C387E" w:rsidRPr="00F04FCA" w:rsidRDefault="009C387E" w:rsidP="00ED547A">
            <w:pPr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22.5% (N = 24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AB8B" w14:textId="77777777" w:rsidR="009C387E" w:rsidRPr="00F04FCA" w:rsidRDefault="009C387E" w:rsidP="00ED547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EB88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99CC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F556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AFFE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959C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387E" w:rsidRPr="00F04FCA" w14:paraId="7131A7CA" w14:textId="77777777" w:rsidTr="00ED547A">
        <w:trPr>
          <w:trHeight w:val="3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73F8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1 Prof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A757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1927.4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A1EC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1939.4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DB89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1960.3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F9E7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1939.824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D24E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EDCE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9C387E" w:rsidRPr="00F04FCA" w14:paraId="3C2DBFA5" w14:textId="77777777" w:rsidTr="00ED547A">
        <w:trPr>
          <w:trHeight w:val="3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D3D1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</w:rPr>
              <w:t>2 Profil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ADE7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</w:rPr>
              <w:t>1862.9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3A81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</w:rPr>
              <w:t>1882.9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3A8F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</w:rPr>
              <w:t>1917.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6CAC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</w:rPr>
              <w:t>1883.858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CB77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</w:rPr>
              <w:t>&lt; 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6AED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</w:rPr>
              <w:t>0.00</w:t>
            </w:r>
          </w:p>
        </w:tc>
      </w:tr>
      <w:tr w:rsidR="009C387E" w:rsidRPr="00F04FCA" w14:paraId="61E0377F" w14:textId="77777777" w:rsidTr="00ED547A">
        <w:trPr>
          <w:trHeight w:val="3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E399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3 Profil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4970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1847.8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13E6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1875.8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199A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1924.6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E185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1877.676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641D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7A3C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9C387E" w:rsidRPr="00F04FCA" w14:paraId="70F38C88" w14:textId="77777777" w:rsidTr="00ED547A">
        <w:trPr>
          <w:trHeight w:val="3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EBF5" w14:textId="77777777" w:rsidR="009C387E" w:rsidRPr="00F04FCA" w:rsidRDefault="009C387E" w:rsidP="00ED547A">
            <w:pPr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25% (N = 25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1AA1" w14:textId="77777777" w:rsidR="009C387E" w:rsidRPr="00F04FCA" w:rsidRDefault="009C387E" w:rsidP="00ED547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594C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8509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8E9A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65BD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DB8D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387E" w:rsidRPr="00F04FCA" w14:paraId="025077F9" w14:textId="77777777" w:rsidTr="00ED547A">
        <w:trPr>
          <w:trHeight w:val="3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3537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1 Prof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69E7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2052.5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A479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2064.5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A2D3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2085.88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75F0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2064.899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2045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FE16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9C387E" w:rsidRPr="00F04FCA" w14:paraId="49B6AC25" w14:textId="77777777" w:rsidTr="00ED547A">
        <w:trPr>
          <w:trHeight w:val="3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4719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</w:rPr>
              <w:t>2 Profil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7A66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</w:rPr>
              <w:t>1988.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969D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</w:rPr>
              <w:t>2008.5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CCBD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</w:rPr>
              <w:t>2044.08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6857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</w:rPr>
              <w:t>2009.44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D135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C4FB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</w:rPr>
              <w:t>0.01</w:t>
            </w:r>
          </w:p>
        </w:tc>
      </w:tr>
      <w:tr w:rsidR="009C387E" w:rsidRPr="00F04FCA" w14:paraId="06C0DA2B" w14:textId="77777777" w:rsidTr="00ED547A">
        <w:trPr>
          <w:trHeight w:val="3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F4E8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3 Profil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76F2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1972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F5C2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200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F722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2049.9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9D28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2001.88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DE27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30BF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9C387E" w:rsidRPr="00F04FCA" w14:paraId="6C5FF489" w14:textId="77777777" w:rsidTr="00ED547A">
        <w:trPr>
          <w:trHeight w:val="3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61BD" w14:textId="77777777" w:rsidR="009C387E" w:rsidRPr="00F04FCA" w:rsidRDefault="009C387E" w:rsidP="00ED547A">
            <w:pPr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31% (N = 33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5964" w14:textId="77777777" w:rsidR="009C387E" w:rsidRPr="00F04FCA" w:rsidRDefault="009C387E" w:rsidP="00ED547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20FB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F3E2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EF82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0FDD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6F9E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387E" w:rsidRPr="00F04FCA" w14:paraId="1B1F4FFC" w14:textId="77777777" w:rsidTr="00ED547A">
        <w:trPr>
          <w:trHeight w:val="3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1A70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1 Prof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1F77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2656.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FDD6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2668.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B9E8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2691.00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D7D8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2668.436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35C9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4253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9C387E" w:rsidRPr="00F04FCA" w14:paraId="7D7076D1" w14:textId="77777777" w:rsidTr="00ED547A">
        <w:trPr>
          <w:trHeight w:val="3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2441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</w:rPr>
              <w:t>2 Profil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A3CF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</w:rPr>
              <w:t>2568.6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2001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</w:rPr>
              <w:t>2588.6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9E1B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</w:rPr>
              <w:t>2626.65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402F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</w:rPr>
              <w:t>2589.29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24C3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36F0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</w:rPr>
              <w:t>0.01</w:t>
            </w:r>
          </w:p>
        </w:tc>
      </w:tr>
      <w:tr w:rsidR="009C387E" w:rsidRPr="00F04FCA" w14:paraId="079ADACE" w14:textId="77777777" w:rsidTr="00ED547A">
        <w:trPr>
          <w:trHeight w:val="3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23C3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3 Profil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E900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2547.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73D3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2575.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42CB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2628.46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10C1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2576.518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9FFF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B1FB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9C387E" w:rsidRPr="00F04FCA" w14:paraId="653BABA9" w14:textId="77777777" w:rsidTr="00ED547A">
        <w:trPr>
          <w:trHeight w:val="3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C49C" w14:textId="77777777" w:rsidR="009C387E" w:rsidRPr="00F04FCA" w:rsidRDefault="009C387E" w:rsidP="00ED547A">
            <w:pPr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34% (N = 36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8237" w14:textId="77777777" w:rsidR="009C387E" w:rsidRPr="00F04FCA" w:rsidRDefault="009C387E" w:rsidP="00ED547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6740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D1FA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217C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7EB2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34AD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387E" w:rsidRPr="00F04FCA" w14:paraId="547D487C" w14:textId="77777777" w:rsidTr="00ED547A">
        <w:trPr>
          <w:trHeight w:val="3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51EE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1 Prof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E1A4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2944.7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23AD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2956.7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682F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2980.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9FBA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2957.00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7571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45D7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9C387E" w:rsidRPr="00F04FCA" w14:paraId="36701139" w14:textId="77777777" w:rsidTr="00ED547A">
        <w:trPr>
          <w:trHeight w:val="3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8ECB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</w:rPr>
              <w:t>2 Profil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E21B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</w:rPr>
              <w:t>2839.9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EFE9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</w:rPr>
              <w:t>2859.9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B022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</w:rPr>
              <w:t>2898.95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F72B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</w:rPr>
              <w:t>2860.604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1F55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039B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</w:tr>
      <w:tr w:rsidR="009C387E" w:rsidRPr="00F04FCA" w14:paraId="7EF1B18C" w14:textId="77777777" w:rsidTr="00ED547A">
        <w:trPr>
          <w:trHeight w:val="3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8F3A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3 Profil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5D8A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2804.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5D2F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2832.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BD0C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2886.6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61A2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2833.265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4962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2406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9C387E" w:rsidRPr="00F04FCA" w14:paraId="58D56891" w14:textId="77777777" w:rsidTr="00ED547A">
        <w:trPr>
          <w:trHeight w:val="320"/>
        </w:trPr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550FB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4 Profil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07019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2780.5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92A6D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2816.5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D6C0B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2886.73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6B0AC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2818.565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485B0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96430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</w:tbl>
    <w:p w14:paraId="0E19686F" w14:textId="77777777" w:rsidR="009C387E" w:rsidRPr="00F04FCA" w:rsidRDefault="009C387E" w:rsidP="009C387E">
      <w:pPr>
        <w:rPr>
          <w:rFonts w:ascii="Times New Roman" w:hAnsi="Times New Roman" w:cs="Times New Roman"/>
          <w:color w:val="000000" w:themeColor="text1"/>
          <w:lang w:val="en"/>
        </w:rPr>
      </w:pPr>
      <w:r w:rsidRPr="00F04FCA">
        <w:rPr>
          <w:rFonts w:ascii="Times New Roman" w:hAnsi="Times New Roman" w:cs="Times New Roman"/>
          <w:i/>
          <w:iCs/>
          <w:color w:val="000000" w:themeColor="text1"/>
          <w:lang w:val="en"/>
        </w:rPr>
        <w:t>Note.</w:t>
      </w:r>
      <w:r w:rsidRPr="00F04FCA">
        <w:rPr>
          <w:rFonts w:ascii="Times New Roman" w:hAnsi="Times New Roman" w:cs="Times New Roman"/>
          <w:color w:val="000000" w:themeColor="text1"/>
          <w:lang w:val="en"/>
        </w:rPr>
        <w:t xml:space="preserve"> -2LL=-2 log-likelihood value; AIC=Akaike Information Criterion; BIC= Bayesian Information Criterion; </w:t>
      </w:r>
      <w:proofErr w:type="spellStart"/>
      <w:r w:rsidRPr="00F04FCA">
        <w:rPr>
          <w:rFonts w:ascii="Times New Roman" w:hAnsi="Times New Roman" w:cs="Times New Roman"/>
          <w:color w:val="000000" w:themeColor="text1"/>
          <w:lang w:val="en"/>
        </w:rPr>
        <w:t>aBIC</w:t>
      </w:r>
      <w:proofErr w:type="spellEnd"/>
      <w:r w:rsidRPr="00F04FCA">
        <w:rPr>
          <w:rFonts w:ascii="Times New Roman" w:hAnsi="Times New Roman" w:cs="Times New Roman"/>
          <w:color w:val="000000" w:themeColor="text1"/>
          <w:lang w:val="en"/>
        </w:rPr>
        <w:t>=Adjusted Bayesian Information Criterion; VLMRT =Vuong-Lo-</w:t>
      </w:r>
      <w:proofErr w:type="spellStart"/>
      <w:r w:rsidRPr="00F04FCA">
        <w:rPr>
          <w:rFonts w:ascii="Times New Roman" w:hAnsi="Times New Roman" w:cs="Times New Roman"/>
          <w:color w:val="000000" w:themeColor="text1"/>
          <w:lang w:val="en"/>
        </w:rPr>
        <w:t>Mendell</w:t>
      </w:r>
      <w:proofErr w:type="spellEnd"/>
      <w:r w:rsidRPr="00F04FCA">
        <w:rPr>
          <w:rFonts w:ascii="Times New Roman" w:hAnsi="Times New Roman" w:cs="Times New Roman"/>
          <w:color w:val="000000" w:themeColor="text1"/>
          <w:lang w:val="en"/>
        </w:rPr>
        <w:t>-Rubin Likelihood Ratio Test; LRMT=Lo-</w:t>
      </w:r>
      <w:proofErr w:type="spellStart"/>
      <w:r w:rsidRPr="00F04FCA">
        <w:rPr>
          <w:rFonts w:ascii="Times New Roman" w:hAnsi="Times New Roman" w:cs="Times New Roman"/>
          <w:color w:val="000000" w:themeColor="text1"/>
          <w:lang w:val="en"/>
        </w:rPr>
        <w:t>Mendell</w:t>
      </w:r>
      <w:proofErr w:type="spellEnd"/>
      <w:r w:rsidRPr="00F04FCA">
        <w:rPr>
          <w:rFonts w:ascii="Times New Roman" w:hAnsi="Times New Roman" w:cs="Times New Roman"/>
          <w:color w:val="000000" w:themeColor="text1"/>
          <w:lang w:val="en"/>
        </w:rPr>
        <w:t xml:space="preserve">-Rubin Test. </w:t>
      </w:r>
      <w:r w:rsidRPr="00F04FCA">
        <w:rPr>
          <w:rFonts w:ascii="Times New Roman" w:hAnsi="Times New Roman" w:cs="Times New Roman"/>
          <w:b/>
          <w:bCs/>
          <w:color w:val="000000" w:themeColor="text1"/>
          <w:lang w:val="en"/>
        </w:rPr>
        <w:t>Bold</w:t>
      </w:r>
      <w:r w:rsidRPr="00F04FCA">
        <w:rPr>
          <w:rFonts w:ascii="Times New Roman" w:hAnsi="Times New Roman" w:cs="Times New Roman"/>
          <w:color w:val="000000" w:themeColor="text1"/>
          <w:lang w:val="en"/>
        </w:rPr>
        <w:t xml:space="preserve"> values represent the chosen model/solution.</w:t>
      </w:r>
    </w:p>
    <w:p w14:paraId="7FC8110F" w14:textId="77777777" w:rsidR="009C387E" w:rsidRPr="00F04FCA" w:rsidRDefault="009C387E" w:rsidP="009C387E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F04FCA">
        <w:rPr>
          <w:rFonts w:ascii="Times New Roman" w:hAnsi="Times New Roman" w:cs="Times New Roman"/>
          <w:b/>
          <w:bCs/>
          <w:i/>
          <w:iCs/>
          <w:color w:val="000000" w:themeColor="text1"/>
        </w:rPr>
        <w:br w:type="page"/>
      </w:r>
    </w:p>
    <w:p w14:paraId="7D5A9071" w14:textId="77777777" w:rsidR="009C387E" w:rsidRPr="00F04FCA" w:rsidRDefault="009C387E" w:rsidP="009C387E">
      <w:pPr>
        <w:rPr>
          <w:rFonts w:ascii="Times New Roman" w:hAnsi="Times New Roman" w:cs="Times New Roman"/>
          <w:b/>
          <w:bCs/>
          <w:color w:val="000000" w:themeColor="text1"/>
          <w:lang w:val="en"/>
        </w:rPr>
      </w:pPr>
    </w:p>
    <w:p w14:paraId="1BA4C985" w14:textId="77FD65F4" w:rsidR="009C387E" w:rsidRPr="00F04FCA" w:rsidRDefault="009C387E" w:rsidP="00F04FCA">
      <w:pPr>
        <w:pStyle w:val="Heading2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3" w:name="_Toc186809042"/>
      <w:r w:rsidRPr="00F04FC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F04FCA" w:rsidRPr="00F04FC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F04FC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bookmarkEnd w:id="3"/>
    </w:p>
    <w:p w14:paraId="1BD3A6B8" w14:textId="77777777" w:rsidR="009C387E" w:rsidRPr="00F04FCA" w:rsidRDefault="009C387E" w:rsidP="009C387E">
      <w:pPr>
        <w:rPr>
          <w:rFonts w:ascii="Times New Roman" w:hAnsi="Times New Roman" w:cs="Times New Roman"/>
          <w:color w:val="000000" w:themeColor="text1"/>
          <w:lang w:val="en"/>
        </w:rPr>
      </w:pPr>
      <w:r w:rsidRPr="00F04FCA">
        <w:rPr>
          <w:rFonts w:ascii="Times New Roman" w:hAnsi="Times New Roman" w:cs="Times New Roman"/>
          <w:color w:val="000000" w:themeColor="text1"/>
          <w:lang w:val="en"/>
        </w:rPr>
        <w:t>Average Latent Class Probabilities for Most Likely Latent Class Membership</w:t>
      </w:r>
    </w:p>
    <w:tbl>
      <w:tblPr>
        <w:tblW w:w="4753" w:type="dxa"/>
        <w:tblLook w:val="04A0" w:firstRow="1" w:lastRow="0" w:firstColumn="1" w:lastColumn="0" w:noHBand="0" w:noVBand="1"/>
      </w:tblPr>
      <w:tblGrid>
        <w:gridCol w:w="2053"/>
        <w:gridCol w:w="1350"/>
        <w:gridCol w:w="1350"/>
      </w:tblGrid>
      <w:tr w:rsidR="009C387E" w:rsidRPr="00F04FCA" w14:paraId="407A5022" w14:textId="77777777" w:rsidTr="00ED547A">
        <w:trPr>
          <w:trHeight w:val="300"/>
        </w:trPr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FAB8D" w14:textId="77777777" w:rsidR="009C387E" w:rsidRPr="00F04FCA" w:rsidRDefault="009C387E" w:rsidP="00ED547A">
            <w:pPr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4F75E" w14:textId="77777777" w:rsidR="009C387E" w:rsidRPr="00F04FCA" w:rsidRDefault="009C387E" w:rsidP="00ED547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</w:rPr>
              <w:t>Profile 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2C55D" w14:textId="77777777" w:rsidR="009C387E" w:rsidRPr="00F04FCA" w:rsidRDefault="009C387E" w:rsidP="00ED547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</w:rPr>
              <w:t>Profile 2</w:t>
            </w:r>
          </w:p>
        </w:tc>
      </w:tr>
      <w:tr w:rsidR="009C387E" w:rsidRPr="00F04FCA" w14:paraId="02B8E3AB" w14:textId="77777777" w:rsidTr="00ED547A">
        <w:trPr>
          <w:trHeight w:val="300"/>
        </w:trPr>
        <w:tc>
          <w:tcPr>
            <w:tcW w:w="2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0FE7" w14:textId="77777777" w:rsidR="009C387E" w:rsidRPr="00F04FCA" w:rsidRDefault="009C387E" w:rsidP="00ED547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west 20%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EBCF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0.88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2457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</w:tr>
      <w:tr w:rsidR="009C387E" w:rsidRPr="00F04FCA" w14:paraId="49B933AD" w14:textId="77777777" w:rsidTr="00ED547A">
        <w:trPr>
          <w:trHeight w:val="300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2C43B" w14:textId="77777777" w:rsidR="009C387E" w:rsidRPr="00F04FCA" w:rsidRDefault="009C387E" w:rsidP="00ED547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ECC40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E824A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0.893</w:t>
            </w:r>
          </w:p>
        </w:tc>
      </w:tr>
      <w:tr w:rsidR="009C387E" w:rsidRPr="00F04FCA" w14:paraId="360B4F6E" w14:textId="77777777" w:rsidTr="00ED547A">
        <w:trPr>
          <w:trHeight w:val="300"/>
        </w:trPr>
        <w:tc>
          <w:tcPr>
            <w:tcW w:w="20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4D76" w14:textId="77777777" w:rsidR="009C387E" w:rsidRPr="00F04FCA" w:rsidRDefault="009C387E" w:rsidP="00ED547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west 22.5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8AFF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0.89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3E63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</w:tr>
      <w:tr w:rsidR="009C387E" w:rsidRPr="00F04FCA" w14:paraId="0DC3B5F3" w14:textId="77777777" w:rsidTr="00ED547A">
        <w:trPr>
          <w:trHeight w:val="300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30547" w14:textId="77777777" w:rsidR="009C387E" w:rsidRPr="00F04FCA" w:rsidRDefault="009C387E" w:rsidP="00ED547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E583A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B5E0C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0.903</w:t>
            </w:r>
          </w:p>
        </w:tc>
      </w:tr>
      <w:tr w:rsidR="009C387E" w:rsidRPr="00F04FCA" w14:paraId="5B9CACBE" w14:textId="77777777" w:rsidTr="00ED547A">
        <w:trPr>
          <w:trHeight w:val="300"/>
        </w:trPr>
        <w:tc>
          <w:tcPr>
            <w:tcW w:w="20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D89C" w14:textId="77777777" w:rsidR="009C387E" w:rsidRPr="00F04FCA" w:rsidRDefault="009C387E" w:rsidP="00ED547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west 25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AE64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045F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9C387E" w:rsidRPr="00F04FCA" w14:paraId="316D9E8B" w14:textId="77777777" w:rsidTr="00ED547A">
        <w:trPr>
          <w:trHeight w:val="300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BD502" w14:textId="77777777" w:rsidR="009C387E" w:rsidRPr="00F04FCA" w:rsidRDefault="009C387E" w:rsidP="00ED547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77B5B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40C6E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9C387E" w:rsidRPr="00F04FCA" w14:paraId="4E13BC3B" w14:textId="77777777" w:rsidTr="00ED547A">
        <w:trPr>
          <w:trHeight w:val="300"/>
        </w:trPr>
        <w:tc>
          <w:tcPr>
            <w:tcW w:w="20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1861" w14:textId="77777777" w:rsidR="009C387E" w:rsidRPr="00F04FCA" w:rsidRDefault="009C387E" w:rsidP="00ED547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west 31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31EF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0.89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587E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</w:tr>
      <w:tr w:rsidR="009C387E" w:rsidRPr="00F04FCA" w14:paraId="400EDC4F" w14:textId="77777777" w:rsidTr="00ED547A">
        <w:trPr>
          <w:trHeight w:val="300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8F0D5" w14:textId="77777777" w:rsidR="009C387E" w:rsidRPr="00F04FCA" w:rsidRDefault="009C387E" w:rsidP="00ED547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C0D92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16CFD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0.843</w:t>
            </w:r>
          </w:p>
        </w:tc>
      </w:tr>
      <w:tr w:rsidR="009C387E" w:rsidRPr="00F04FCA" w14:paraId="0E4B6CEB" w14:textId="77777777" w:rsidTr="00ED547A">
        <w:trPr>
          <w:trHeight w:val="300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9799" w14:textId="77777777" w:rsidR="009C387E" w:rsidRPr="00F04FCA" w:rsidRDefault="009C387E" w:rsidP="00ED547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west 34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7458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0.84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0A72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0.153</w:t>
            </w:r>
          </w:p>
        </w:tc>
      </w:tr>
      <w:tr w:rsidR="009C387E" w:rsidRPr="00F04FCA" w14:paraId="2498F3F5" w14:textId="77777777" w:rsidTr="00ED547A">
        <w:trPr>
          <w:trHeight w:val="300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E1B01" w14:textId="77777777" w:rsidR="009C387E" w:rsidRPr="00F04FCA" w:rsidRDefault="009C387E" w:rsidP="00ED547A">
            <w:pPr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F0471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A23B7" w14:textId="77777777" w:rsidR="009C387E" w:rsidRPr="00F04FCA" w:rsidRDefault="009C387E" w:rsidP="00ED54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CA">
              <w:rPr>
                <w:rFonts w:ascii="Times New Roman" w:hAnsi="Times New Roman" w:cs="Times New Roman"/>
                <w:color w:val="000000"/>
              </w:rPr>
              <w:t>0.897</w:t>
            </w:r>
          </w:p>
        </w:tc>
      </w:tr>
    </w:tbl>
    <w:p w14:paraId="5F878D8A" w14:textId="3A1F9778" w:rsidR="006228F5" w:rsidRPr="006228F5" w:rsidRDefault="000C3F4D" w:rsidP="006228F5">
      <w:pPr>
        <w:rPr>
          <w:rFonts w:ascii="Times New Roman" w:hAnsi="Times New Roman" w:cs="Times New Roman"/>
        </w:rPr>
      </w:pPr>
      <w:r w:rsidRPr="000C3F4D">
        <w:rPr>
          <w:rFonts w:ascii="Times New Roman" w:hAnsi="Times New Roman" w:cs="Times New Roman"/>
          <w:i/>
          <w:iCs/>
        </w:rPr>
        <w:t>Note.</w:t>
      </w:r>
      <w:r w:rsidRPr="000C3F4D">
        <w:rPr>
          <w:rFonts w:ascii="Times New Roman" w:hAnsi="Times New Roman" w:cs="Times New Roman"/>
        </w:rPr>
        <w:t xml:space="preserve"> </w:t>
      </w:r>
      <w:r w:rsidR="006228F5" w:rsidRPr="006228F5">
        <w:rPr>
          <w:rFonts w:ascii="Times New Roman" w:hAnsi="Times New Roman" w:cs="Times New Roman"/>
        </w:rPr>
        <w:t>Profile 1</w:t>
      </w:r>
      <w:r w:rsidR="006228F5">
        <w:rPr>
          <w:rFonts w:ascii="Times New Roman" w:hAnsi="Times New Roman" w:cs="Times New Roman"/>
        </w:rPr>
        <w:t xml:space="preserve"> = </w:t>
      </w:r>
      <w:r w:rsidR="006228F5" w:rsidRPr="006228F5">
        <w:rPr>
          <w:rFonts w:ascii="Times New Roman" w:hAnsi="Times New Roman" w:cs="Times New Roman"/>
        </w:rPr>
        <w:t>Globally dissatisfied (very low friend, family, and life satisfaction)</w:t>
      </w:r>
      <w:r w:rsidR="006228F5">
        <w:rPr>
          <w:rFonts w:ascii="Times New Roman" w:hAnsi="Times New Roman" w:cs="Times New Roman"/>
        </w:rPr>
        <w:t xml:space="preserve">. </w:t>
      </w:r>
      <w:r w:rsidR="006228F5" w:rsidRPr="006228F5">
        <w:rPr>
          <w:rFonts w:ascii="Times New Roman" w:hAnsi="Times New Roman" w:cs="Times New Roman"/>
        </w:rPr>
        <w:t>Profile 2</w:t>
      </w:r>
      <w:r w:rsidR="006228F5">
        <w:rPr>
          <w:rFonts w:ascii="Times New Roman" w:hAnsi="Times New Roman" w:cs="Times New Roman"/>
        </w:rPr>
        <w:t xml:space="preserve"> = </w:t>
      </w:r>
      <w:r w:rsidR="006228F5" w:rsidRPr="006228F5">
        <w:rPr>
          <w:rFonts w:ascii="Times New Roman" w:hAnsi="Times New Roman" w:cs="Times New Roman"/>
        </w:rPr>
        <w:t>Partially satisfied (average friendship satisfaction, slightly low life satisfaction, and low family satisfaction)</w:t>
      </w:r>
      <w:r w:rsidR="006228F5">
        <w:rPr>
          <w:rFonts w:ascii="Times New Roman" w:hAnsi="Times New Roman" w:cs="Times New Roman"/>
        </w:rPr>
        <w:t>.</w:t>
      </w:r>
    </w:p>
    <w:p w14:paraId="2540F471" w14:textId="5FF63B00" w:rsidR="00F04FCA" w:rsidRPr="00F04FCA" w:rsidRDefault="00F04FCA">
      <w:pPr>
        <w:rPr>
          <w:rFonts w:ascii="Times New Roman" w:hAnsi="Times New Roman" w:cs="Times New Roman"/>
        </w:rPr>
      </w:pPr>
      <w:r w:rsidRPr="00F04FCA">
        <w:rPr>
          <w:rFonts w:ascii="Times New Roman" w:hAnsi="Times New Roman" w:cs="Times New Roman"/>
        </w:rPr>
        <w:br w:type="page"/>
      </w:r>
    </w:p>
    <w:p w14:paraId="5267DBC7" w14:textId="07D9F603" w:rsidR="00F04FCA" w:rsidRPr="00F04FCA" w:rsidRDefault="00F04FCA" w:rsidP="00F04FCA">
      <w:pPr>
        <w:pStyle w:val="Heading2"/>
        <w:ind w:left="-720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4" w:name="_Toc186809043"/>
      <w:r w:rsidRPr="00F04FC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4</w:t>
      </w:r>
      <w:bookmarkEnd w:id="4"/>
    </w:p>
    <w:p w14:paraId="7567404D" w14:textId="39EC091B" w:rsidR="00F04FCA" w:rsidRPr="00F04FCA" w:rsidRDefault="00F04FCA" w:rsidP="00F04FCA">
      <w:pPr>
        <w:ind w:left="-810"/>
        <w:rPr>
          <w:rFonts w:ascii="Times New Roman" w:hAnsi="Times New Roman" w:cs="Times New Roman"/>
          <w:i/>
          <w:iCs/>
          <w:color w:val="000000" w:themeColor="text1"/>
        </w:rPr>
      </w:pPr>
      <w:r w:rsidRPr="00F04FCA">
        <w:rPr>
          <w:rFonts w:ascii="Times New Roman" w:hAnsi="Times New Roman" w:cs="Times New Roman"/>
          <w:i/>
          <w:iCs/>
          <w:color w:val="000000" w:themeColor="text1"/>
        </w:rPr>
        <w:t xml:space="preserve">Descriptive </w:t>
      </w:r>
      <w:r w:rsidR="00576386">
        <w:rPr>
          <w:rFonts w:ascii="Times New Roman" w:hAnsi="Times New Roman" w:cs="Times New Roman"/>
          <w:i/>
          <w:iCs/>
          <w:color w:val="000000" w:themeColor="text1"/>
        </w:rPr>
        <w:t>S</w:t>
      </w:r>
      <w:r w:rsidRPr="00F04FCA">
        <w:rPr>
          <w:rFonts w:ascii="Times New Roman" w:hAnsi="Times New Roman" w:cs="Times New Roman"/>
          <w:i/>
          <w:iCs/>
          <w:color w:val="000000" w:themeColor="text1"/>
        </w:rPr>
        <w:t>tatistics</w:t>
      </w:r>
    </w:p>
    <w:tbl>
      <w:tblPr>
        <w:tblW w:w="5739" w:type="pct"/>
        <w:tblInd w:w="-950" w:type="dxa"/>
        <w:tblLook w:val="04A0" w:firstRow="1" w:lastRow="0" w:firstColumn="1" w:lastColumn="0" w:noHBand="0" w:noVBand="1"/>
      </w:tblPr>
      <w:tblGrid>
        <w:gridCol w:w="1852"/>
        <w:gridCol w:w="1137"/>
        <w:gridCol w:w="510"/>
        <w:gridCol w:w="539"/>
        <w:gridCol w:w="1137"/>
        <w:gridCol w:w="510"/>
        <w:gridCol w:w="539"/>
        <w:gridCol w:w="1137"/>
        <w:gridCol w:w="510"/>
        <w:gridCol w:w="539"/>
        <w:gridCol w:w="1137"/>
        <w:gridCol w:w="510"/>
        <w:gridCol w:w="539"/>
        <w:gridCol w:w="1137"/>
        <w:gridCol w:w="511"/>
        <w:gridCol w:w="540"/>
        <w:gridCol w:w="1049"/>
        <w:gridCol w:w="511"/>
        <w:gridCol w:w="531"/>
      </w:tblGrid>
      <w:tr w:rsidR="00F04FCA" w:rsidRPr="00F04FCA" w14:paraId="1F83F441" w14:textId="77777777" w:rsidTr="007A7373">
        <w:trPr>
          <w:trHeight w:val="68"/>
        </w:trPr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AC71B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3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51752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ll Married Participants </w:t>
            </w: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n = 1,070)</w:t>
            </w:r>
          </w:p>
        </w:tc>
        <w:tc>
          <w:tcPr>
            <w:tcW w:w="743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C8DB0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owest 20% </w:t>
            </w: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n = 212)</w:t>
            </w:r>
          </w:p>
        </w:tc>
        <w:tc>
          <w:tcPr>
            <w:tcW w:w="743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47E2A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owest 22.5% </w:t>
            </w: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n = 241)</w:t>
            </w:r>
          </w:p>
        </w:tc>
        <w:tc>
          <w:tcPr>
            <w:tcW w:w="743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8FA4F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owest 25% </w:t>
            </w: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n = 258)</w:t>
            </w:r>
          </w:p>
        </w:tc>
        <w:tc>
          <w:tcPr>
            <w:tcW w:w="743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77580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owest 31% </w:t>
            </w: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n = 332)</w:t>
            </w:r>
          </w:p>
        </w:tc>
        <w:tc>
          <w:tcPr>
            <w:tcW w:w="712" w:type="pct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EC3904F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owest 34% </w:t>
            </w: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n = 364)</w:t>
            </w:r>
          </w:p>
        </w:tc>
      </w:tr>
      <w:tr w:rsidR="00F04FCA" w:rsidRPr="00F04FCA" w14:paraId="4FCEA905" w14:textId="77777777" w:rsidTr="007A7373">
        <w:trPr>
          <w:trHeight w:val="201"/>
        </w:trPr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E1504" w14:textId="77777777" w:rsidR="00F04FCA" w:rsidRPr="007A7373" w:rsidRDefault="00F04FCA" w:rsidP="007A737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90527" w14:textId="1DCA860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  <w:r w:rsid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SD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7AD0A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64CD8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x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EF01C" w14:textId="4A7AFA66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  <w:r w:rsid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SD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E1C64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0756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x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A5FD5" w14:textId="059F964A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  <w:r w:rsid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SD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B564E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C5C7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x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23C28" w14:textId="157B8CB8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  <w:r w:rsid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SD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AB4B4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34611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x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3CA80" w14:textId="624E2F1C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  <w:r w:rsid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SD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C5F8C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6FE7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x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3B5EE" w14:textId="7D2EA759" w:rsidR="00F04FCA" w:rsidRPr="007A7373" w:rsidRDefault="007A7373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 </w:t>
            </w:r>
            <w:r w:rsidR="00F04FCA"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SD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72A1B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6FB96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x</w:t>
            </w:r>
          </w:p>
        </w:tc>
      </w:tr>
      <w:tr w:rsidR="00F04FCA" w:rsidRPr="00F04FCA" w14:paraId="4F4042C9" w14:textId="77777777" w:rsidTr="007A7373">
        <w:trPr>
          <w:trHeight w:val="201"/>
        </w:trPr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0480" w14:textId="6652CCA8" w:rsidR="00F04FCA" w:rsidRPr="007A7373" w:rsidRDefault="00F04FCA" w:rsidP="007A737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ital Satisfaction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7A9E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48(17.45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CA40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E4B2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6CA4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47(13.11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7951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D292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1A16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58(13.56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78CF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E8D98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C560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69(13.77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E6D2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DABD4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BDED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91(14.49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2C1B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CB6B7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5915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55(14.8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42DC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19CFA8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</w:tr>
      <w:tr w:rsidR="00F04FCA" w:rsidRPr="00F04FCA" w14:paraId="2BAC2DC4" w14:textId="77777777" w:rsidTr="007A7373">
        <w:trPr>
          <w:trHeight w:val="201"/>
        </w:trPr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024B" w14:textId="2D0CFD01" w:rsidR="00F04FCA" w:rsidRPr="007A7373" w:rsidRDefault="00F04FCA" w:rsidP="007A737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iendship Satisfaction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D8F4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9(1.2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DD16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63AB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6653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(1.15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3168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A1F8D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3A9D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(1.16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836F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11078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8895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(1.15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B6CA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E2432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7093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8(1.15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8C25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351FD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3BFD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3(1.17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3407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9F9F39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F04FCA" w:rsidRPr="00F04FCA" w14:paraId="4625DCAE" w14:textId="77777777" w:rsidTr="007A7373">
        <w:trPr>
          <w:trHeight w:val="201"/>
        </w:trPr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48CCD" w14:textId="01D6EB49" w:rsidR="00F04FCA" w:rsidRPr="007A7373" w:rsidRDefault="00F04FCA" w:rsidP="007A737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mily Satisfaction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4AB9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9(0.86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6229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BFA0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12DA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3(0.78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F1BD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B083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44B1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7(0.77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0F7E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42C4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4BEB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(0.76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53CE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F315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4007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(0.77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0664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DE680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6A82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4(0.78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C4EF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39D826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F04FCA" w:rsidRPr="00F04FCA" w14:paraId="794EF0EA" w14:textId="77777777" w:rsidTr="007A7373">
        <w:trPr>
          <w:trHeight w:val="201"/>
        </w:trPr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FE5DD" w14:textId="5B222503" w:rsidR="00F04FCA" w:rsidRPr="007A7373" w:rsidRDefault="00F04FCA" w:rsidP="007A737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fe Satisfaction (PWI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31AA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8(1.96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338D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9E89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C06B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6(2.2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89C2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BCDB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052F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4(2.19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BDEF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35D9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65E8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5(2.17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1EDE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008B9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69C7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3(2.13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BAD7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DAD80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CC23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6(2.12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1CE1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01A620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F04FCA" w:rsidRPr="00F04FCA" w14:paraId="1D6D08B0" w14:textId="77777777" w:rsidTr="007A7373">
        <w:trPr>
          <w:trHeight w:val="201"/>
        </w:trPr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324C" w14:textId="47F2C8A5" w:rsidR="00F04FCA" w:rsidRPr="007A7373" w:rsidRDefault="00F04FCA" w:rsidP="007A737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fe Satisfaction (SWLS)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8007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86(6.42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4E08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594E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DB5B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15(6.95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F99E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6E7C7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C524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51(6.89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B5B2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8294E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85A7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58(6.82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3C4C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0746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F633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8(6.73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E06B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90CD7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4EC6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68(6.76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FB62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38C1BB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</w:tr>
      <w:tr w:rsidR="00F04FCA" w:rsidRPr="00F04FCA" w14:paraId="1BDE1359" w14:textId="77777777" w:rsidTr="007A7373">
        <w:trPr>
          <w:trHeight w:val="201"/>
        </w:trPr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31509" w14:textId="77777777" w:rsidR="00F04FCA" w:rsidRPr="007A7373" w:rsidRDefault="00F04FCA" w:rsidP="007A737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neliness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F6F3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33(4.59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ABB5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1A05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EE6F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24(4.35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F024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E6A6D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86CD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7(4.33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50F3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3206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EF6A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1(4.33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8A2D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4C3ED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444C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71(4.43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F25A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B18E6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FDDC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56(4.48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8D48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A9CB03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</w:tr>
      <w:tr w:rsidR="00F04FCA" w:rsidRPr="00F04FCA" w14:paraId="0916045A" w14:textId="77777777" w:rsidTr="007A7373">
        <w:trPr>
          <w:trHeight w:val="201"/>
        </w:trPr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90E55" w14:textId="77777777" w:rsidR="00F04FCA" w:rsidRPr="007A7373" w:rsidRDefault="00F04FCA" w:rsidP="007A737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lf-Esteem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793EA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75(5.87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26B53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C1789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FA814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04(6.33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FE1C7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57951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BF317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17(6.32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98AF3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4850F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18929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26(6.28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7B559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4EDCC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39C7B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77(6.08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6C758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A3856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00C03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81(6.01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9C7F4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0C88EAA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F04FCA" w:rsidRPr="00F04FCA" w14:paraId="480A613E" w14:textId="77777777" w:rsidTr="007A7373">
        <w:trPr>
          <w:trHeight w:val="201"/>
        </w:trPr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19616" w14:textId="77777777" w:rsidR="00F04FCA" w:rsidRPr="007A7373" w:rsidRDefault="00F04FCA" w:rsidP="007A737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roticism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95F8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2(6.39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2BF9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EA56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E13F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4(7.15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1F67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9373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853C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6(7.04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1C32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C9C5B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2201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6(7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5D20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6984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E571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5(6.98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D686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AE8C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D87F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5(6.97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5D59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60F7AC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F04FCA" w:rsidRPr="00F04FCA" w14:paraId="41742F50" w14:textId="77777777" w:rsidTr="007A7373">
        <w:trPr>
          <w:trHeight w:val="201"/>
        </w:trPr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1669B" w14:textId="77777777" w:rsidR="00F04FCA" w:rsidRPr="007A7373" w:rsidRDefault="00F04FCA" w:rsidP="007A737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lth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3567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(0.97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9C3E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B89D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1A75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8(0.97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AF8F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BC25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9DF3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3(0.97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4A32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2E9D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1DB2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3(0.96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F546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86CD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306E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(0.95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AA27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6ADE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922D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4(0.96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A5C8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CFD6E6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F04FCA" w:rsidRPr="00F04FCA" w14:paraId="07BD328D" w14:textId="77777777" w:rsidTr="007A7373">
        <w:trPr>
          <w:trHeight w:val="201"/>
        </w:trPr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F059" w14:textId="77777777" w:rsidR="00F04FCA" w:rsidRPr="007A7373" w:rsidRDefault="00F04FCA" w:rsidP="007A7373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ived Stress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C4977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8(3.18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B50D8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368C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E8F05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2(3.17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19DD0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1D16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8BDD0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1(3.13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6D931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6CD40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CB650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2(3.07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B1665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CBC7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455C8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1(3.1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B8DE2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E1BB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69979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8(3.07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AAF4A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9F25" w14:textId="77777777" w:rsidR="00F04FCA" w:rsidRPr="007A7373" w:rsidRDefault="00F04FCA" w:rsidP="007A737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3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</w:tbl>
    <w:p w14:paraId="0048F21D" w14:textId="77777777" w:rsidR="00F04FCA" w:rsidRPr="00F04FCA" w:rsidRDefault="00F04FCA" w:rsidP="00C11F15">
      <w:pPr>
        <w:ind w:hanging="900"/>
        <w:rPr>
          <w:rFonts w:ascii="Times New Roman" w:hAnsi="Times New Roman" w:cs="Times New Roman"/>
          <w:b/>
          <w:bCs/>
          <w:color w:val="000000" w:themeColor="text1"/>
          <w:lang w:val="en"/>
        </w:rPr>
      </w:pPr>
      <w:r w:rsidRPr="00F04FCA">
        <w:rPr>
          <w:rFonts w:ascii="Times New Roman" w:hAnsi="Times New Roman" w:cs="Times New Roman"/>
          <w:i/>
          <w:iCs/>
          <w:color w:val="000000"/>
        </w:rPr>
        <w:t>Note.</w:t>
      </w:r>
      <w:r w:rsidRPr="00F04FCA">
        <w:rPr>
          <w:rFonts w:ascii="Times New Roman" w:hAnsi="Times New Roman" w:cs="Times New Roman"/>
          <w:color w:val="000000"/>
        </w:rPr>
        <w:t xml:space="preserve"> Descriptive statistics for unstandardized variables by subset.</w:t>
      </w:r>
    </w:p>
    <w:p w14:paraId="097D006E" w14:textId="77777777" w:rsidR="00F04FCA" w:rsidRPr="00F04FCA" w:rsidRDefault="00F04FCA" w:rsidP="00F04FCA">
      <w:pPr>
        <w:rPr>
          <w:rFonts w:ascii="Times New Roman" w:hAnsi="Times New Roman" w:cs="Times New Roman"/>
          <w:b/>
          <w:bCs/>
          <w:color w:val="000000" w:themeColor="text1"/>
          <w:lang w:val="en"/>
        </w:rPr>
      </w:pPr>
      <w:r w:rsidRPr="00F04FCA">
        <w:rPr>
          <w:rFonts w:ascii="Times New Roman" w:hAnsi="Times New Roman" w:cs="Times New Roman"/>
          <w:b/>
          <w:bCs/>
          <w:color w:val="000000" w:themeColor="text1"/>
          <w:lang w:val="en"/>
        </w:rPr>
        <w:br w:type="page"/>
      </w:r>
    </w:p>
    <w:p w14:paraId="01DE90DB" w14:textId="6FB21121" w:rsidR="00F04FCA" w:rsidRPr="00F04FCA" w:rsidRDefault="006228F5" w:rsidP="006228F5">
      <w:pPr>
        <w:ind w:left="-720"/>
        <w:rPr>
          <w:rFonts w:ascii="Times New Roman" w:hAnsi="Times New Roman" w:cs="Times New Roman"/>
        </w:rPr>
      </w:pPr>
      <w:r w:rsidRPr="006228F5">
        <w:rPr>
          <w:rFonts w:ascii="Times New Roman" w:hAnsi="Times New Roman" w:cs="Times New Roman"/>
          <w:b/>
          <w:bCs/>
        </w:rPr>
        <w:lastRenderedPageBreak/>
        <w:t>Table S5.</w:t>
      </w:r>
      <w:r>
        <w:rPr>
          <w:rFonts w:ascii="Times New Roman" w:hAnsi="Times New Roman" w:cs="Times New Roman"/>
        </w:rPr>
        <w:t xml:space="preserve"> </w:t>
      </w:r>
      <w:r w:rsidRPr="006228F5">
        <w:rPr>
          <w:rFonts w:ascii="Times New Roman" w:hAnsi="Times New Roman" w:cs="Times New Roman"/>
          <w:i/>
          <w:iCs/>
        </w:rPr>
        <w:t>Relationship Between Profile Membership and Categorical Variables</w:t>
      </w:r>
    </w:p>
    <w:tbl>
      <w:tblPr>
        <w:tblW w:w="13598" w:type="dxa"/>
        <w:tblInd w:w="-7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8"/>
        <w:gridCol w:w="916"/>
        <w:gridCol w:w="1126"/>
        <w:gridCol w:w="1126"/>
        <w:gridCol w:w="1126"/>
        <w:gridCol w:w="1126"/>
        <w:gridCol w:w="1126"/>
        <w:gridCol w:w="1126"/>
        <w:gridCol w:w="1126"/>
        <w:gridCol w:w="1126"/>
        <w:gridCol w:w="1126"/>
      </w:tblGrid>
      <w:tr w:rsidR="00F04FCA" w:rsidRPr="00F04FCA" w14:paraId="52E5EDF0" w14:textId="77777777" w:rsidTr="00CB06E0">
        <w:trPr>
          <w:trHeight w:val="248"/>
        </w:trPr>
        <w:tc>
          <w:tcPr>
            <w:tcW w:w="2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827D0" w14:textId="4554E890" w:rsidR="00F04FCA" w:rsidRPr="00F04FCA" w:rsidRDefault="00F04FCA" w:rsidP="00ED54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C3725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% Subse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C6574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2.5% Subse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CD2E8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5% Subse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3D7DC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1% Subse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CFAFF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4% Subset</w:t>
            </w:r>
          </w:p>
        </w:tc>
      </w:tr>
      <w:tr w:rsidR="00F04FCA" w:rsidRPr="00F04FCA" w14:paraId="192298A5" w14:textId="77777777" w:rsidTr="00ED547A">
        <w:trPr>
          <w:trHeight w:val="248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60034" w14:textId="77777777" w:rsidR="00F04FCA" w:rsidRPr="00F04FCA" w:rsidRDefault="00F04FCA" w:rsidP="00ED54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2B9EF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fil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3E701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fil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201C2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fil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A34A3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fil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21DCA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fil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DC0A6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fil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47A4C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fil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46EDB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fil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D98B5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fil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826BA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file 2</w:t>
            </w:r>
          </w:p>
        </w:tc>
      </w:tr>
      <w:tr w:rsidR="00F04FCA" w:rsidRPr="00F04FCA" w14:paraId="152AE961" w14:textId="77777777" w:rsidTr="00ED547A">
        <w:trPr>
          <w:trHeight w:val="24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F46BB12" w14:textId="77777777" w:rsidR="00F04FCA" w:rsidRPr="00F04FCA" w:rsidRDefault="00F04FCA" w:rsidP="00ED547A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to 3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3862B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EF749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19949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289B2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93506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40C56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9FAF7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D804A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F7751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12F92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F04FCA" w:rsidRPr="00F04FCA" w14:paraId="3DD226D9" w14:textId="77777777" w:rsidTr="00ED547A">
        <w:trPr>
          <w:trHeight w:val="24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A47F2F3" w14:textId="77777777" w:rsidR="00F04FCA" w:rsidRPr="00F04FCA" w:rsidRDefault="00F04FCA" w:rsidP="00ED547A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to 4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01D69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50369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0AACF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5B4F8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C6BE8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466A4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286BC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79604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2E85F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98B4E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F04FCA" w:rsidRPr="00F04FCA" w14:paraId="65EA8E99" w14:textId="77777777" w:rsidTr="00ED547A">
        <w:trPr>
          <w:trHeight w:val="24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22921E2" w14:textId="77777777" w:rsidR="00F04FCA" w:rsidRPr="00F04FCA" w:rsidRDefault="00F04FCA" w:rsidP="00ED547A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to 5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5A6C8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C0BAA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85DC3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1D5FD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AFDB7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40ECE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8A697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BB9B5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04033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BD081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F04FCA" w:rsidRPr="00F04FCA" w14:paraId="15299A3D" w14:textId="77777777" w:rsidTr="00ED547A">
        <w:trPr>
          <w:trHeight w:val="24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26D6417" w14:textId="77777777" w:rsidR="00F04FCA" w:rsidRPr="00F04FCA" w:rsidRDefault="00F04FCA" w:rsidP="00ED547A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to 6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5B566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CEB3D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94D30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315F5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E4B05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0D1AF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922BC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638F3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39406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28A8A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F04FCA" w:rsidRPr="00F04FCA" w14:paraId="40495490" w14:textId="77777777" w:rsidTr="00ED547A">
        <w:trPr>
          <w:trHeight w:val="24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80EE249" w14:textId="77777777" w:rsidR="00F04FCA" w:rsidRPr="00F04FCA" w:rsidRDefault="00F04FCA" w:rsidP="00ED547A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and ove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BF956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94AF5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D7670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593EF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90B38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0438D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C5AC0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2727B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EC6C1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BAD6F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F04FCA" w:rsidRPr="00F04FCA" w14:paraId="3673063D" w14:textId="77777777" w:rsidTr="00ED547A">
        <w:trPr>
          <w:trHeight w:val="24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DFEF7" w14:textId="77777777" w:rsidR="00F04FCA" w:rsidRPr="00F04FCA" w:rsidRDefault="00F04FCA" w:rsidP="00ED54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B1DB9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033CC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0010A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48DB7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D57FB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5225C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3E5A9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E4DBF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991EB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FD60A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FCA" w:rsidRPr="00F04FCA" w14:paraId="557B7283" w14:textId="77777777" w:rsidTr="00ED547A">
        <w:trPr>
          <w:trHeight w:val="24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32C5F" w14:textId="77777777" w:rsidR="00F04FCA" w:rsidRPr="00F04FCA" w:rsidRDefault="00F04FCA" w:rsidP="00ED54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A2D06" w14:textId="77777777" w:rsidR="00F04FCA" w:rsidRPr="00F04FCA" w:rsidRDefault="00F04FCA" w:rsidP="00ED54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E2A67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D887B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9D96F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74FD1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DCC43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1D6D1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AFDC5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65357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83CA6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FCA" w:rsidRPr="00F04FCA" w14:paraId="380267D8" w14:textId="77777777" w:rsidTr="00ED547A">
        <w:trPr>
          <w:trHeight w:val="24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BE4ECFE" w14:textId="77777777" w:rsidR="00F04FCA" w:rsidRPr="00F04FCA" w:rsidRDefault="00F04FCA" w:rsidP="00ED547A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4D193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8AD45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C2B1A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E41AA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9D999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D76F5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96D91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D4857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D0453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BD25F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F04FCA" w:rsidRPr="00F04FCA" w14:paraId="703529D6" w14:textId="77777777" w:rsidTr="00ED547A">
        <w:trPr>
          <w:trHeight w:val="24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F56A16F" w14:textId="77777777" w:rsidR="00F04FCA" w:rsidRPr="00F04FCA" w:rsidRDefault="00F04FCA" w:rsidP="00ED547A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C029B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CC1A3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D4F14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F62F9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4A07A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D671A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910D0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6B029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1025D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49216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F04FCA" w:rsidRPr="00F04FCA" w14:paraId="0B90D1BB" w14:textId="77777777" w:rsidTr="00550D91">
        <w:trPr>
          <w:trHeight w:val="24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2DA66" w14:textId="77777777" w:rsidR="00F04FCA" w:rsidRPr="00550D91" w:rsidRDefault="00F04FCA" w:rsidP="00ED547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D144DD" w14:textId="0CD04CD7" w:rsidR="00F04FCA" w:rsidRPr="00550D91" w:rsidRDefault="00F04FCA" w:rsidP="00ED547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4B8289" w14:textId="1CB2A77E" w:rsidR="00F04FCA" w:rsidRPr="00550D91" w:rsidRDefault="00F04FCA" w:rsidP="00ED547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DBC112" w14:textId="537DD073" w:rsidR="00F04FCA" w:rsidRPr="00550D91" w:rsidRDefault="00F04FCA" w:rsidP="00ED547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8AC0C1" w14:textId="4410CC63" w:rsidR="00F04FCA" w:rsidRPr="00550D91" w:rsidRDefault="00F04FCA" w:rsidP="00ED547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1197A2" w14:textId="3739EB9E" w:rsidR="00F04FCA" w:rsidRPr="00550D91" w:rsidRDefault="00F04FCA" w:rsidP="00ED547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F314CA" w14:textId="19B7B225" w:rsidR="00F04FCA" w:rsidRPr="00550D91" w:rsidRDefault="00F04FCA" w:rsidP="00ED547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717BA7" w14:textId="6D56102E" w:rsidR="00F04FCA" w:rsidRPr="00550D91" w:rsidRDefault="00F04FCA" w:rsidP="00ED547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A1694B" w14:textId="231EBD6F" w:rsidR="00F04FCA" w:rsidRPr="00550D91" w:rsidRDefault="00F04FCA" w:rsidP="00ED547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5141DB" w14:textId="7E2D18D6" w:rsidR="00F04FCA" w:rsidRPr="00550D91" w:rsidRDefault="00F04FCA" w:rsidP="00ED547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583FB5" w14:textId="1BBEB4DC" w:rsidR="00F04FCA" w:rsidRPr="00550D91" w:rsidRDefault="00F04FCA" w:rsidP="00ED547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</w:p>
        </w:tc>
      </w:tr>
      <w:tr w:rsidR="00F04FCA" w:rsidRPr="00F04FCA" w14:paraId="7F2EC17F" w14:textId="77777777" w:rsidTr="00ED547A">
        <w:trPr>
          <w:trHeight w:val="24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AB7A4" w14:textId="77777777" w:rsidR="00F04FCA" w:rsidRPr="00F04FCA" w:rsidRDefault="00F04FCA" w:rsidP="00ED54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3FE12" w14:textId="77777777" w:rsidR="00F04FCA" w:rsidRPr="00F04FCA" w:rsidRDefault="00F04FCA" w:rsidP="00ED54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6DD2B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F925D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EC828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1A695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08C4E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34EA6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D06A2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41D89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E02D1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FCA" w:rsidRPr="00F04FCA" w14:paraId="0936584E" w14:textId="77777777" w:rsidTr="00ED547A">
        <w:trPr>
          <w:trHeight w:val="24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FC22078" w14:textId="77777777" w:rsidR="00F04FCA" w:rsidRPr="00F04FCA" w:rsidRDefault="00F04FCA" w:rsidP="00ED547A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chool or les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474B0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D364A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8911F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41CBE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F6DA2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D93B4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82E8B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E4F48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44D40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4971F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F04FCA" w:rsidRPr="00F04FCA" w14:paraId="1004D8E6" w14:textId="77777777" w:rsidTr="00ED547A">
        <w:trPr>
          <w:trHeight w:val="24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4E66C3A" w14:textId="77777777" w:rsidR="00F04FCA" w:rsidRPr="00F04FCA" w:rsidRDefault="00F04FCA" w:rsidP="00ED547A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28FEA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7C93E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02312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E3152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6F114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B6163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3D3A1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A97F6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4955B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2877E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F04FCA" w:rsidRPr="00F04FCA" w14:paraId="5CCD93E7" w14:textId="77777777" w:rsidTr="00ED547A">
        <w:trPr>
          <w:trHeight w:val="24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501A727" w14:textId="77777777" w:rsidR="00F04FCA" w:rsidRPr="00F04FCA" w:rsidRDefault="00F04FCA" w:rsidP="00ED547A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ege graduat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65477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33625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0E5E8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0E587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22344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FBC86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02BD5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E6B55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89DBA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7E089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F04FCA" w:rsidRPr="00F04FCA" w14:paraId="61670A97" w14:textId="77777777" w:rsidTr="00ED547A">
        <w:trPr>
          <w:trHeight w:val="24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5AFDE3B" w14:textId="77777777" w:rsidR="00F04FCA" w:rsidRPr="00F04FCA" w:rsidRDefault="00F04FCA" w:rsidP="00ED547A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 graduate</w:t>
            </w:r>
            <w:proofErr w:type="gram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D6B0D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0C7F5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3F3F9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35593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6B223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C9200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9E710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21B38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AF4FC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51F85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F04FCA" w:rsidRPr="00F04FCA" w14:paraId="0ADE1F78" w14:textId="77777777" w:rsidTr="00ED547A">
        <w:trPr>
          <w:trHeight w:val="24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E4036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22D09" w14:textId="77777777" w:rsidR="00F04FCA" w:rsidRPr="00F04FCA" w:rsidRDefault="00F04FCA" w:rsidP="00ED54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68ECF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15B30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41EEC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31F73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A3ED7" w14:textId="77777777" w:rsidR="00F04FCA" w:rsidRPr="00F04FCA" w:rsidRDefault="00F04FCA" w:rsidP="00ED54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9A390" w14:textId="77777777" w:rsidR="00F04FCA" w:rsidRPr="00F04FCA" w:rsidRDefault="00F04FCA" w:rsidP="00ED54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47C8A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AA0F0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CD2C2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FCA" w:rsidRPr="00F04FCA" w14:paraId="507D532D" w14:textId="77777777" w:rsidTr="00ED547A">
        <w:trPr>
          <w:trHeight w:val="24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9F18D" w14:textId="77777777" w:rsidR="00F04FCA" w:rsidRPr="00F04FCA" w:rsidRDefault="00F04FCA" w:rsidP="00ED54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44F1E" w14:textId="77777777" w:rsidR="00F04FCA" w:rsidRPr="00F04FCA" w:rsidRDefault="00F04FCA" w:rsidP="00ED54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C01C7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CD489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249CF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67353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31663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EA8A2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8326E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38F3D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AD295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FCA" w:rsidRPr="00F04FCA" w14:paraId="2FAF45E7" w14:textId="77777777" w:rsidTr="00ED547A">
        <w:trPr>
          <w:trHeight w:val="24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2ECD643" w14:textId="77777777" w:rsidR="00F04FCA" w:rsidRPr="00F04FCA" w:rsidRDefault="00F04FCA" w:rsidP="00ED547A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 than $30,0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4BE48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47FE3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AF5FE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BE98A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B2BEC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0DFF1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BE6E8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641A1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06DD2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1CAD6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F04FCA" w:rsidRPr="00F04FCA" w14:paraId="0240BB40" w14:textId="77777777" w:rsidTr="00ED547A">
        <w:trPr>
          <w:trHeight w:val="24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2197C17" w14:textId="77777777" w:rsidR="00F04FCA" w:rsidRPr="00F04FCA" w:rsidRDefault="00F04FCA" w:rsidP="00ED547A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30,000-$49,99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A8201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A3FBF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C64FF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B3F9C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42D9F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70074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95E39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082C1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4FBFB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3AC2A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F04FCA" w:rsidRPr="00F04FCA" w14:paraId="0EB4C8D8" w14:textId="77777777" w:rsidTr="00ED547A">
        <w:trPr>
          <w:trHeight w:val="24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85C409F" w14:textId="77777777" w:rsidR="00F04FCA" w:rsidRPr="00F04FCA" w:rsidRDefault="00F04FCA" w:rsidP="00ED547A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50,000-$74,99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7DA58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056D9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09B2D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DC6BF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E461B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466E7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C97BE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61630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DF1D3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302F2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F04FCA" w:rsidRPr="00F04FCA" w14:paraId="4AB6B964" w14:textId="77777777" w:rsidTr="00ED547A">
        <w:trPr>
          <w:trHeight w:val="24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889D285" w14:textId="77777777" w:rsidR="00F04FCA" w:rsidRPr="00F04FCA" w:rsidRDefault="00F04FCA" w:rsidP="00ED547A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75,000-$99,99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E202A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4E205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FAFD6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96C4D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C8B5B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B038A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3AB09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5534E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9CBC7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B4F1B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F04FCA" w:rsidRPr="00F04FCA" w14:paraId="7056A037" w14:textId="77777777" w:rsidTr="00ED547A">
        <w:trPr>
          <w:trHeight w:val="24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EF31176" w14:textId="77777777" w:rsidR="00F04FCA" w:rsidRPr="00F04FCA" w:rsidRDefault="00F04FCA" w:rsidP="00ED547A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00,000-$149,99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1B76E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6CF74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15C79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564CD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8D3F5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81C6B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71A79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F797C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4689C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DE4FD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F04FCA" w:rsidRPr="00F04FCA" w14:paraId="3DFD8679" w14:textId="77777777" w:rsidTr="00ED547A">
        <w:trPr>
          <w:trHeight w:val="24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64D43CF" w14:textId="77777777" w:rsidR="00F04FCA" w:rsidRPr="00F04FCA" w:rsidRDefault="00F04FCA" w:rsidP="00ED547A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50,000 or greate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F3059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E7922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9ED09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74A62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D82D2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0775F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0637B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55C12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9F814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EF36D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F04FCA" w:rsidRPr="00F04FCA" w14:paraId="3FFE6B50" w14:textId="77777777" w:rsidTr="00ED547A">
        <w:trPr>
          <w:trHeight w:val="24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C9CAF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3BF69" w14:textId="77777777" w:rsidR="00F04FCA" w:rsidRPr="00F04FCA" w:rsidRDefault="00F04FCA" w:rsidP="00ED54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3172E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D191A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8C8AB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73A3C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20224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8D998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0971A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19618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7BB70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FCA" w:rsidRPr="00F04FCA" w14:paraId="4D4D849A" w14:textId="77777777" w:rsidTr="00ED547A">
        <w:trPr>
          <w:trHeight w:val="24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7BBAC" w14:textId="77777777" w:rsidR="00F04FCA" w:rsidRPr="00F04FCA" w:rsidRDefault="00F04FCA" w:rsidP="00ED54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est Frien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786A3" w14:textId="77777777" w:rsidR="00F04FCA" w:rsidRPr="00F04FCA" w:rsidRDefault="00F04FCA" w:rsidP="00ED547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4C3D4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960BA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088B4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91FA8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047B4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B656F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F3124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CE615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3695A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FCA" w:rsidRPr="00F04FCA" w14:paraId="5E611C38" w14:textId="77777777" w:rsidTr="00ED547A">
        <w:trPr>
          <w:trHeight w:val="24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1E4D8CB" w14:textId="77777777" w:rsidR="00F04FCA" w:rsidRPr="00F04FCA" w:rsidRDefault="00F04FCA" w:rsidP="00ED547A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DBD36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095D0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01432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38E84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F3B51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35257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AAB1E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3A418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B12D8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ED869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F04FCA" w:rsidRPr="00F04FCA" w14:paraId="5874FB5F" w14:textId="77777777" w:rsidTr="00ED547A">
        <w:trPr>
          <w:trHeight w:val="248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E8475B9" w14:textId="77777777" w:rsidR="00F04FCA" w:rsidRPr="00F04FCA" w:rsidRDefault="00F04FCA" w:rsidP="00ED547A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, multiple close friend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50AD4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D51F0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D45BF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976E5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3061B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E2EA0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F6A7E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550B8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680BA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55042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F04FCA" w:rsidRPr="00F04FCA" w14:paraId="1F1AC02A" w14:textId="77777777" w:rsidTr="00ED547A">
        <w:trPr>
          <w:trHeight w:val="248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ADC4E0C" w14:textId="77777777" w:rsidR="00F04FCA" w:rsidRPr="00F04FCA" w:rsidRDefault="00F04FCA" w:rsidP="00ED547A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best friend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AD05E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86DDC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B3DE1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1B9FA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89279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7FFF4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2FEDF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87293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048C4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47F77" w14:textId="77777777" w:rsidR="00F04FCA" w:rsidRPr="00F04FCA" w:rsidRDefault="00F04FCA" w:rsidP="00ED54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4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</w:tbl>
    <w:p w14:paraId="7766032D" w14:textId="29B8B024" w:rsidR="00485A30" w:rsidRPr="006228F5" w:rsidRDefault="00237AC0" w:rsidP="00237AC0">
      <w:pPr>
        <w:ind w:left="-720"/>
        <w:rPr>
          <w:rFonts w:ascii="Times New Roman" w:hAnsi="Times New Roman" w:cs="Times New Roman"/>
        </w:rPr>
      </w:pPr>
      <w:r w:rsidRPr="006228F5">
        <w:rPr>
          <w:rFonts w:ascii="Times New Roman" w:hAnsi="Times New Roman" w:cs="Times New Roman"/>
          <w:i/>
          <w:iCs/>
        </w:rPr>
        <w:t>Note.</w:t>
      </w:r>
      <w:r w:rsidRPr="006228F5">
        <w:rPr>
          <w:rFonts w:ascii="Times New Roman" w:hAnsi="Times New Roman" w:cs="Times New Roman"/>
        </w:rPr>
        <w:t xml:space="preserve"> </w:t>
      </w:r>
      <w:r w:rsidR="006228F5" w:rsidRPr="006228F5">
        <w:rPr>
          <w:rFonts w:ascii="Times New Roman" w:hAnsi="Times New Roman" w:cs="Times New Roman"/>
        </w:rPr>
        <w:t>Profile 1 = Globally dissatisfied (very low friend, family, and life satisfaction</w:t>
      </w:r>
      <w:r w:rsidR="006228F5">
        <w:rPr>
          <w:rFonts w:ascii="Times New Roman" w:hAnsi="Times New Roman" w:cs="Times New Roman"/>
        </w:rPr>
        <w:t>)</w:t>
      </w:r>
      <w:r w:rsidR="006228F5" w:rsidRPr="006228F5">
        <w:rPr>
          <w:rFonts w:ascii="Times New Roman" w:hAnsi="Times New Roman" w:cs="Times New Roman"/>
        </w:rPr>
        <w:t>. Profile 2 = Partially satisfied (average friendship satisfaction, slightly low life satisfaction, and low family satisfaction).</w:t>
      </w:r>
      <w:r w:rsidR="000C3F4D" w:rsidRPr="006228F5">
        <w:rPr>
          <w:rFonts w:ascii="Times New Roman" w:eastAsia="Calibri" w:hAnsi="Times New Roman" w:cs="Times New Roman"/>
          <w:color w:val="000000" w:themeColor="text1"/>
        </w:rPr>
        <w:br/>
      </w:r>
    </w:p>
    <w:p w14:paraId="295330AE" w14:textId="77777777" w:rsidR="00485A30" w:rsidRDefault="00485A30">
      <w:pPr>
        <w:rPr>
          <w:rFonts w:ascii="Times New Roman" w:hAnsi="Times New Roman" w:cs="Times New Roman"/>
        </w:rPr>
      </w:pPr>
    </w:p>
    <w:p w14:paraId="55C6DEE5" w14:textId="1F818351" w:rsidR="00485A30" w:rsidRPr="006228F5" w:rsidRDefault="00485A30" w:rsidP="00576386">
      <w:pPr>
        <w:rPr>
          <w:rFonts w:ascii="Times New Roman" w:hAnsi="Times New Roman" w:cs="Times New Roman"/>
          <w:b/>
          <w:bCs/>
        </w:rPr>
      </w:pPr>
      <w:bookmarkStart w:id="5" w:name="_Toc186809045"/>
      <w:r w:rsidRPr="006228F5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6</w:t>
      </w:r>
      <w:bookmarkEnd w:id="5"/>
      <w:r w:rsidR="006228F5" w:rsidRPr="006228F5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25578E" w:rsidRPr="006228F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CB06E0" w:rsidRPr="006228F5">
        <w:rPr>
          <w:rFonts w:ascii="Times New Roman" w:hAnsi="Times New Roman" w:cs="Times New Roman"/>
          <w:i/>
          <w:iCs/>
        </w:rPr>
        <w:t>Correlation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48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</w:tblGrid>
      <w:tr w:rsidR="00576386" w:rsidRPr="0025578E" w14:paraId="435D885C" w14:textId="77777777" w:rsidTr="006C05E9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47021E" w14:textId="76D181DA" w:rsidR="00576386" w:rsidRPr="007E0B64" w:rsidRDefault="00CF60F0" w:rsidP="0057638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2"/>
                <w:szCs w:val="12"/>
              </w:rPr>
            </w:pPr>
            <w:r w:rsidRPr="007E0B6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2"/>
                <w:szCs w:val="12"/>
              </w:rPr>
              <w:t>Married Participants</w:t>
            </w:r>
            <w:r w:rsidR="00576386" w:rsidRPr="007E0B6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2"/>
                <w:szCs w:val="12"/>
              </w:rPr>
              <w:t xml:space="preserve"> (N = 1,070)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291D61" w14:textId="7733F438" w:rsidR="00576386" w:rsidRPr="007E0B64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7E0B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58DBF8" w14:textId="1F2D0F97" w:rsidR="00576386" w:rsidRPr="007E0B64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7E0B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FB88BE" w14:textId="1EBBE874" w:rsidR="00576386" w:rsidRPr="007E0B64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7E0B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B9BE16" w14:textId="29D16064" w:rsidR="00576386" w:rsidRPr="007E0B64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7E0B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BE1C65" w14:textId="606BA349" w:rsidR="00576386" w:rsidRPr="007E0B64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7E0B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5436B0" w14:textId="1C6401E3" w:rsidR="00576386" w:rsidRPr="007E0B64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7E0B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C302A4" w14:textId="43A91730" w:rsidR="00576386" w:rsidRPr="007E0B64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7E0B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48F511" w14:textId="48EB6F58" w:rsidR="00576386" w:rsidRPr="007E0B64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7E0B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EE5C73" w14:textId="0B1B53D2" w:rsidR="00576386" w:rsidRPr="007E0B64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7E0B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9</w:t>
            </w:r>
          </w:p>
        </w:tc>
      </w:tr>
      <w:tr w:rsidR="00A924E2" w:rsidRPr="0025578E" w14:paraId="577766E2" w14:textId="77777777" w:rsidTr="0069479E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1797E4" w14:textId="359094A7" w:rsidR="00A924E2" w:rsidRPr="002023D1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 Marital</w:t>
            </w: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atisfaction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F84A6DC" w14:textId="67ADD925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F0235F1" w14:textId="0BFB5F41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2DC274F" w14:textId="4581FDAE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2DCC37D" w14:textId="26EDD77A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A445852" w14:textId="0D701FF1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AFD0753" w14:textId="21861201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80EC434" w14:textId="2F6D85B5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98A02E9" w14:textId="17AF4653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9EA6F1" w14:textId="3A29A243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A924E2" w:rsidRPr="0025578E" w14:paraId="5E2FDF97" w14:textId="77777777" w:rsidTr="0069479E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1AB2C558" w14:textId="37FEBCA7" w:rsidR="00A924E2" w:rsidRPr="002023D1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. Life</w:t>
            </w: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atisfaction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5D8FDFAF" w14:textId="15C4A678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8***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7385247F" w14:textId="1370412D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55D619DE" w14:textId="1E2A9503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11AB2BB3" w14:textId="62A368C2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6EB82188" w14:textId="31F6BE0F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28EB3E64" w14:textId="61E60849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63C55007" w14:textId="50D8B342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239C043F" w14:textId="2461C38B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335BA759" w14:textId="559779CC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A924E2" w:rsidRPr="0025578E" w14:paraId="437AAAE0" w14:textId="77777777" w:rsidTr="0069479E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6DA19106" w14:textId="45E80D72" w:rsidR="00A924E2" w:rsidRPr="002023D1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. Family</w:t>
            </w: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atisfaction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69269463" w14:textId="21F2BAEC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7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08179839" w14:textId="411F0775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6***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0C3778A9" w14:textId="548121EE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471C967A" w14:textId="3A0B083C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2EC5B12B" w14:textId="5447C70E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712A9935" w14:textId="60AC3515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0A447740" w14:textId="497D4E08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7F9F826D" w14:textId="672755DB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255B87EF" w14:textId="6B15A14D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A924E2" w:rsidRPr="0025578E" w14:paraId="114937E3" w14:textId="77777777" w:rsidTr="0069479E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53FA1F0D" w14:textId="1A8DF3AE" w:rsidR="00A924E2" w:rsidRPr="002023D1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. Friendship</w:t>
            </w: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atisfaction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5660DF5A" w14:textId="3C538254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5D6558DC" w14:textId="3B528471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4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140ECF9C" w14:textId="585671E2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***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173F456D" w14:textId="78FF8558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71573173" w14:textId="3F3E7E88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3910F43A" w14:textId="5B88F209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5A761AD4" w14:textId="2FBA19D0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7FF014F9" w14:textId="117D128A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38618C1E" w14:textId="063CE0AC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A924E2" w:rsidRPr="0025578E" w14:paraId="4028E95D" w14:textId="77777777" w:rsidTr="0069479E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40F1C2E7" w14:textId="42982756" w:rsidR="00A924E2" w:rsidRPr="002023D1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 Neuroticism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75D3BD7E" w14:textId="68B5CB2A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57198E0C" w14:textId="30E9A206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4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0A6B4532" w14:textId="03009932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  <w:r w:rsidR="009E42E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504A32AE" w14:textId="612157DF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***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49871ACC" w14:textId="7DAB71A8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5F1BD8ED" w14:textId="26D75253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4A5DED9D" w14:textId="2D7DF80B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107180FF" w14:textId="54A1992F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6D6E6BC2" w14:textId="567E7C16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A924E2" w:rsidRPr="0025578E" w14:paraId="11B05C9F" w14:textId="77777777" w:rsidTr="0069479E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7C8D603C" w14:textId="4A11A053" w:rsidR="00A924E2" w:rsidRPr="002023D1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. Loneliness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7806FD88" w14:textId="24AA26C8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3F394C42" w14:textId="119AB233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142F5FF6" w14:textId="4B5DFDAD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4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78812DFD" w14:textId="4901CF1B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  <w:r w:rsidR="009E42E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0ECE4A02" w14:textId="604DC617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5***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1AF9F563" w14:textId="3534416D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02479576" w14:textId="24B4066E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0F3D6FB7" w14:textId="2967830D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42F37A87" w14:textId="031B6271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A924E2" w:rsidRPr="0025578E" w14:paraId="4C99DD76" w14:textId="77777777" w:rsidTr="0069479E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35DDEF7E" w14:textId="21406652" w:rsidR="00A924E2" w:rsidRPr="002023D1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. Health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7BE9F9A6" w14:textId="20D37BD1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5A1B5E0C" w14:textId="32088A31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1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66F3DF3A" w14:textId="7B522386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34C7B15A" w14:textId="657324A3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  <w:r w:rsidR="009E42E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6BEB9825" w14:textId="304F3291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4838A419" w14:textId="4956C6F1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***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3FFC3936" w14:textId="30BED521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4A2B9632" w14:textId="2126D495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052DE43E" w14:textId="69B6115F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A924E2" w:rsidRPr="0025578E" w14:paraId="6506282C" w14:textId="77777777" w:rsidTr="0069479E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45D1E7E3" w14:textId="3EA22D48" w:rsidR="00A924E2" w:rsidRPr="002023D1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. Self</w:t>
            </w: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-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steem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43877827" w14:textId="1DD3D68A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3F195BB1" w14:textId="6814D1A6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3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4ADF61E1" w14:textId="18FC319D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76BAC0A3" w14:textId="36CA019C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757D2D7D" w14:textId="3AED546A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2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5E471369" w14:textId="5DF5FD36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2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67C09ED9" w14:textId="35E7A416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***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639AE6C3" w14:textId="2403275C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4893B150" w14:textId="1727F228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A924E2" w:rsidRPr="0025578E" w14:paraId="49DAC140" w14:textId="77777777" w:rsidTr="0069479E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3FFF38" w14:textId="6EB006A9" w:rsidR="00A924E2" w:rsidRPr="002023D1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. Stress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4F98353" w14:textId="06B006BF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2*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2FBB88" w14:textId="4B022451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6*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3A029C" w14:textId="7FD29A29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2*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82E8F9" w14:textId="08B21343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*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6306B2F" w14:textId="49F32781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9*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A8C8B92" w14:textId="6A8932BD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6*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D31AEF" w14:textId="588EE100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4*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9BD13D2" w14:textId="3B5F1C02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A924E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6*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AE46B1" w14:textId="0C2ECDA9" w:rsidR="00A924E2" w:rsidRPr="00A924E2" w:rsidRDefault="00A924E2" w:rsidP="00A924E2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</w:tr>
      <w:tr w:rsidR="00576386" w:rsidRPr="0025578E" w14:paraId="7A5C5A6C" w14:textId="77777777" w:rsidTr="006C05E9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C5F8FD" w14:textId="73B8FFEE" w:rsidR="00576386" w:rsidRPr="006C05E9" w:rsidRDefault="00576386" w:rsidP="0057638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2"/>
                <w:szCs w:val="12"/>
              </w:rPr>
              <w:t>Lowest 20% (n = 212)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EDE052" w14:textId="76B835ED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0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C37E89" w14:textId="13F9B39F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0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DA11F5" w14:textId="6D6C8B3D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0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EFA2B8" w14:textId="78269100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0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4247F5" w14:textId="7A95B84A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0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CF570D" w14:textId="5CCBE27F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0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4B476B" w14:textId="14BD0678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0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FFA877" w14:textId="775869F9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0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EEB9D7" w14:textId="5445DEDB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9</w:t>
            </w:r>
          </w:p>
        </w:tc>
      </w:tr>
      <w:tr w:rsidR="00AF3B2E" w:rsidRPr="0025578E" w14:paraId="2000A64D" w14:textId="77777777" w:rsidTr="006C05E9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05E209" w14:textId="77777777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 Marital</w:t>
            </w: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atisfaction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0BD5667" w14:textId="72368CA8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AA86CCE" w14:textId="2ACD7BE9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A630E4D" w14:textId="35481EAC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528764B" w14:textId="346F84D8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C4ED851" w14:textId="6DCEDFE0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7CD5054" w14:textId="60245B49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A8F6322" w14:textId="118CC313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9DAE72B" w14:textId="15C71567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DE331F7" w14:textId="6562AE56" w:rsidR="00AF3B2E" w:rsidRPr="006C05E9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AF3B2E" w:rsidRPr="0025578E" w14:paraId="39C1D55E" w14:textId="77777777" w:rsidTr="006C05E9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53F89C15" w14:textId="77777777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. Life</w:t>
            </w: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atisfaction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0388AFBE" w14:textId="0458B899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35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2DCAC4E5" w14:textId="31BF0ACF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56F059DC" w14:textId="7C29EFD9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5DB43080" w14:textId="6FE340E1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64B587B3" w14:textId="7C3CEB0D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2323B8C5" w14:textId="4812408B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2C740FC5" w14:textId="7F42E0D8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7B8DC6DD" w14:textId="43B8C231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0913055F" w14:textId="21FEB83B" w:rsidR="00AF3B2E" w:rsidRPr="006C05E9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AF3B2E" w:rsidRPr="0025578E" w14:paraId="4DB3EC95" w14:textId="77777777" w:rsidTr="006C05E9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5C235867" w14:textId="77777777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. Family</w:t>
            </w: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atisfaction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53035EC7" w14:textId="5AAE790E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41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4357DFB2" w14:textId="5E8114EF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33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1D2D7C9E" w14:textId="090E71C2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751281C7" w14:textId="487F57DE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62099AF7" w14:textId="585AC194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258AD052" w14:textId="2CC1341E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5966A46B" w14:textId="0AF92537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51BE736A" w14:textId="131558F2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125E7B7C" w14:textId="3501E49A" w:rsidR="00AF3B2E" w:rsidRPr="006C05E9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AF3B2E" w:rsidRPr="0025578E" w14:paraId="65D422C4" w14:textId="77777777" w:rsidTr="006C05E9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0A87F43D" w14:textId="77777777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. Friendship</w:t>
            </w: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atisfaction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1CB16F0D" w14:textId="7267061E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25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5DFE039D" w14:textId="190CEAFF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38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74DD7938" w14:textId="5791C6D7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27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6F805BB7" w14:textId="0A2EC8B1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2A4B7DC8" w14:textId="3ECC92EB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2D2536B4" w14:textId="492D276C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07B05117" w14:textId="644E4335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12238D97" w14:textId="29753474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78FB901A" w14:textId="106A04B5" w:rsidR="00AF3B2E" w:rsidRPr="006C05E9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AF3B2E" w:rsidRPr="0025578E" w14:paraId="624BD365" w14:textId="77777777" w:rsidTr="006C05E9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164693A5" w14:textId="77777777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 Neuroticism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2C9ADDA3" w14:textId="7562ACA6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23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4C356EA3" w14:textId="1F9FE7C5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51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38E23470" w14:textId="0E861C6C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37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590282A1" w14:textId="7EC82938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25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505A4170" w14:textId="3FD5DE08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318D558F" w14:textId="09EA67C0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161809B2" w14:textId="009AE9B3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3338B4BA" w14:textId="52042D4D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217A0CDA" w14:textId="054AC270" w:rsidR="00AF3B2E" w:rsidRPr="006C05E9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AF3B2E" w:rsidRPr="0025578E" w14:paraId="657441F6" w14:textId="77777777" w:rsidTr="006C05E9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11F9BF7B" w14:textId="77777777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. Loneliness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353399D7" w14:textId="658650F7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20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17A1A3E0" w14:textId="548B2DB5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34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2F1888E4" w14:textId="49FD0771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40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5B48555D" w14:textId="5FE249EB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25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00FFB604" w14:textId="5BEC64C7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52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6CF67A23" w14:textId="0AB3A76F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46B883E1" w14:textId="6A712E32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2FA83B29" w14:textId="13063425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63F2675D" w14:textId="700B2C35" w:rsidR="00AF3B2E" w:rsidRPr="006C05E9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AF3B2E" w:rsidRPr="0025578E" w14:paraId="6F3358F3" w14:textId="77777777" w:rsidTr="006C05E9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381358C7" w14:textId="77777777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. Health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59419F09" w14:textId="6CDD0CE3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13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457F06D1" w14:textId="7A655AFB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40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35356501" w14:textId="0B135A56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19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5C70B27A" w14:textId="073AB0E3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07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6A7BC75D" w14:textId="16E31557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36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299C1AD8" w14:textId="1D228820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</w:t>
            </w:r>
            <w:r w:rsidR="00A924E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</w:t>
            </w: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0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64BEA510" w14:textId="292B0E97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00CF336E" w14:textId="15CAC0FB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27F4A38E" w14:textId="1E5A1B27" w:rsidR="00AF3B2E" w:rsidRPr="006C05E9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AF3B2E" w:rsidRPr="0025578E" w14:paraId="16DC6C7C" w14:textId="77777777" w:rsidTr="006C05E9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1FE849DE" w14:textId="77777777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. Self</w:t>
            </w: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-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steem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2D6694F4" w14:textId="774455A6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13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536D1D2C" w14:textId="1D605469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60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1C04F43B" w14:textId="007D5862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31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051A4DB5" w14:textId="71A0B93F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21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5D23DD29" w14:textId="20B6656D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63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43E867E1" w14:textId="60C796BC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</w:t>
            </w:r>
            <w:r w:rsidR="00A924E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</w:t>
            </w: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0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45E5F17D" w14:textId="5363A0F3" w:rsidR="00AF3B2E" w:rsidRPr="002023D1" w:rsidRDefault="00A924E2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</w:t>
            </w:r>
            <w:r w:rsidR="00AF3B2E"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8***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216E1E94" w14:textId="73DB7258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1897E943" w14:textId="32714F42" w:rsidR="00AF3B2E" w:rsidRPr="006C05E9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AF3B2E" w:rsidRPr="0025578E" w14:paraId="2975C87D" w14:textId="77777777" w:rsidTr="006C05E9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3A8CEB" w14:textId="77777777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. Stress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3CCBDE" w14:textId="1396C4CF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18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D65DBD6" w14:textId="1392F220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59*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AF98EE" w14:textId="63B4517C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33*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8AA36D" w14:textId="3DEF9C59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16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FAC5294" w14:textId="105DD0A1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60*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0E8EAA1" w14:textId="3597FFD8" w:rsidR="00AF3B2E" w:rsidRPr="002023D1" w:rsidRDefault="00A924E2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</w:t>
            </w:r>
            <w:r w:rsidR="00AF3B2E"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9*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7E0DC9" w14:textId="3A7399C6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</w:t>
            </w:r>
            <w:r w:rsidR="00A924E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</w:t>
            </w: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3*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8E3B60E" w14:textId="2A8EE635" w:rsidR="00AF3B2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</w:t>
            </w:r>
            <w:r w:rsidR="00A924E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</w:t>
            </w: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8*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2CC0F5A" w14:textId="477986EC" w:rsidR="00AF3B2E" w:rsidRPr="006C05E9" w:rsidRDefault="00550D91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</w:tr>
      <w:tr w:rsidR="006C05E9" w:rsidRPr="0025578E" w14:paraId="4EB1F818" w14:textId="77777777" w:rsidTr="006C05E9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736ED3" w14:textId="27248E20" w:rsidR="00576386" w:rsidRPr="006C05E9" w:rsidRDefault="00576386" w:rsidP="0057638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2"/>
                <w:szCs w:val="12"/>
              </w:rPr>
              <w:t>Lowest 22.5% (n = 241)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6F60B4" w14:textId="2037D859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0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DDC13E" w14:textId="1973A062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0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4B37ED" w14:textId="03DC7F1C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0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AD2EC0" w14:textId="3D050ECB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0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E769AC" w14:textId="06154F60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0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CDB0F2" w14:textId="7A92D03E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0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09F600" w14:textId="6D4BC777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0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2F3FC8" w14:textId="0F3024A2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0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AEB712" w14:textId="44FA0CD4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9</w:t>
            </w:r>
          </w:p>
        </w:tc>
      </w:tr>
      <w:tr w:rsidR="0025578E" w:rsidRPr="0025578E" w14:paraId="7FA93DB4" w14:textId="77777777" w:rsidTr="006C05E9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87804C" w14:textId="77777777" w:rsidR="0025578E" w:rsidRPr="002023D1" w:rsidRDefault="0025578E" w:rsidP="0025578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 Marital</w:t>
            </w: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atisfaction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519357" w14:textId="170D06EF" w:rsidR="0025578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58E3F21" w14:textId="77777777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D18BC9D" w14:textId="77777777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908B4F7" w14:textId="77777777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E135128" w14:textId="77777777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61D34D0" w14:textId="77777777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97FDBC3" w14:textId="77777777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91EBDA1" w14:textId="77777777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5D91A4" w14:textId="77777777" w:rsidR="0025578E" w:rsidRPr="006C05E9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5578E" w:rsidRPr="0025578E" w14:paraId="3C89C0BD" w14:textId="77777777" w:rsidTr="006C05E9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1AB12FC8" w14:textId="77777777" w:rsidR="0025578E" w:rsidRPr="002023D1" w:rsidRDefault="0025578E" w:rsidP="0025578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. Life</w:t>
            </w: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atisfaction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1A82DC35" w14:textId="36398AB1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35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29469AD9" w14:textId="610ED919" w:rsidR="0025578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14AF3626" w14:textId="77777777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20BD15F1" w14:textId="77777777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10FF72A1" w14:textId="77777777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32DD472E" w14:textId="77777777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6E008E7E" w14:textId="77777777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26676F5C" w14:textId="77777777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6927F25D" w14:textId="77777777" w:rsidR="0025578E" w:rsidRPr="006C05E9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5578E" w:rsidRPr="0025578E" w14:paraId="007F5034" w14:textId="77777777" w:rsidTr="006C05E9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0BB3DC2B" w14:textId="77777777" w:rsidR="0025578E" w:rsidRPr="002023D1" w:rsidRDefault="0025578E" w:rsidP="0025578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. Family</w:t>
            </w: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atisfaction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0E12185E" w14:textId="588A8B21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41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673D9135" w14:textId="60D4C4DF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32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3FF88DE6" w14:textId="7BE942C5" w:rsidR="0025578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3D687CC2" w14:textId="77777777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6C86EDE6" w14:textId="77777777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0F617F14" w14:textId="77777777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2A54D2BF" w14:textId="77777777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1325B0DF" w14:textId="77777777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27FF196E" w14:textId="77777777" w:rsidR="0025578E" w:rsidRPr="006C05E9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5578E" w:rsidRPr="0025578E" w14:paraId="12AD5065" w14:textId="77777777" w:rsidTr="006C05E9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2F349A0E" w14:textId="77777777" w:rsidR="0025578E" w:rsidRPr="002023D1" w:rsidRDefault="0025578E" w:rsidP="0025578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. Friendship</w:t>
            </w: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atisfaction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1006E9A6" w14:textId="5608613B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21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743E4D1F" w14:textId="5D918896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37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15218F38" w14:textId="798095F8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29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43801742" w14:textId="57418431" w:rsidR="0025578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2409167F" w14:textId="77777777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0BB0BF9C" w14:textId="77777777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16B3835D" w14:textId="77777777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7FC34965" w14:textId="77777777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01E393E4" w14:textId="77777777" w:rsidR="0025578E" w:rsidRPr="006C05E9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5578E" w:rsidRPr="0025578E" w14:paraId="2F3FFA88" w14:textId="77777777" w:rsidTr="006C05E9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1DF1FFDF" w14:textId="77777777" w:rsidR="0025578E" w:rsidRPr="002023D1" w:rsidRDefault="0025578E" w:rsidP="0025578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 Neuroticism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67F1DBEF" w14:textId="1A86F206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26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448F5C6E" w14:textId="3331B9B6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50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4AD9C46C" w14:textId="55063724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38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1F51429F" w14:textId="26F0DB45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26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0B758A02" w14:textId="50073AD5" w:rsidR="0025578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373C23B4" w14:textId="77777777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193273FB" w14:textId="77777777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3F981184" w14:textId="77777777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47E4CAAC" w14:textId="77777777" w:rsidR="0025578E" w:rsidRPr="006C05E9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5578E" w:rsidRPr="0025578E" w14:paraId="088AE8EE" w14:textId="77777777" w:rsidTr="006C05E9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447B0946" w14:textId="77777777" w:rsidR="0025578E" w:rsidRPr="002023D1" w:rsidRDefault="0025578E" w:rsidP="0025578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. Loneliness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3F1FA26A" w14:textId="45FF7EA3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21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3BA68A22" w14:textId="15AE3F14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35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7F0E1B15" w14:textId="6A7E3738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37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5B31E193" w14:textId="0118BEEF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27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23A7A270" w14:textId="43550F2B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50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710F7AF3" w14:textId="125182CB" w:rsidR="0025578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79ECBB6D" w14:textId="77777777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09DF4E3F" w14:textId="77777777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56C96DEC" w14:textId="77777777" w:rsidR="0025578E" w:rsidRPr="006C05E9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5578E" w:rsidRPr="0025578E" w14:paraId="649414BC" w14:textId="77777777" w:rsidTr="006C05E9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54169F0B" w14:textId="77777777" w:rsidR="0025578E" w:rsidRPr="002023D1" w:rsidRDefault="0025578E" w:rsidP="0025578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. Health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02E045C3" w14:textId="680649FC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17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70E0F85E" w14:textId="58B6B270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40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01A526A4" w14:textId="071942B4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19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37C808C4" w14:textId="591630A5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04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100520F9" w14:textId="57EB1738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34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2FCEA043" w14:textId="59C1BD11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09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24E6FFD6" w14:textId="2B3C94DF" w:rsidR="0025578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4CF171E2" w14:textId="77777777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65AACD55" w14:textId="77777777" w:rsidR="0025578E" w:rsidRPr="006C05E9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5578E" w:rsidRPr="0025578E" w14:paraId="4726C983" w14:textId="77777777" w:rsidTr="006C05E9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1FEC6EDA" w14:textId="77777777" w:rsidR="0025578E" w:rsidRPr="002023D1" w:rsidRDefault="0025578E" w:rsidP="0025578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. Self</w:t>
            </w: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-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steem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4C657304" w14:textId="5E7990BF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14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6AFA47C7" w14:textId="73E85A29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58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1EA089A4" w14:textId="229A8043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28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0FCD253C" w14:textId="14762175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21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4C1A1B4E" w14:textId="70E69B0E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62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20965522" w14:textId="7A8EA674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41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424CAC01" w14:textId="5D912274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36***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126F741D" w14:textId="702AAD66" w:rsidR="0025578E" w:rsidRPr="002023D1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58C63687" w14:textId="77777777" w:rsidR="0025578E" w:rsidRPr="006C05E9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5578E" w:rsidRPr="0025578E" w14:paraId="36B0C1D5" w14:textId="77777777" w:rsidTr="006C05E9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0D72B8" w14:textId="77777777" w:rsidR="0025578E" w:rsidRPr="002023D1" w:rsidRDefault="0025578E" w:rsidP="0025578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. Stress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CF6C54D" w14:textId="087119B4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19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FBE73F" w14:textId="33D7D12E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59*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E358A5" w14:textId="51D9ADE4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33*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CC75FB" w14:textId="12EE3400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17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9D6CEF6" w14:textId="3133CDAC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57*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CE96B9" w14:textId="787F0EF0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28*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790B81" w14:textId="23E3A8F0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33*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EBB149A" w14:textId="6FD4CF22" w:rsidR="0025578E" w:rsidRPr="002023D1" w:rsidRDefault="0025578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65*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A122F63" w14:textId="4DE10A8D" w:rsidR="0025578E" w:rsidRPr="006C05E9" w:rsidRDefault="00AF3B2E" w:rsidP="00AF3B2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</w:tr>
      <w:tr w:rsidR="006C05E9" w:rsidRPr="006C05E9" w14:paraId="7EA83794" w14:textId="77777777" w:rsidTr="006C05E9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A5ED9D" w14:textId="60EFC70E" w:rsidR="00576386" w:rsidRPr="006C05E9" w:rsidRDefault="00576386" w:rsidP="0057638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2"/>
                <w:szCs w:val="12"/>
              </w:rPr>
              <w:t>Lowest 25% (n = 258)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996738" w14:textId="57E7AB5C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0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19983F" w14:textId="6DA5C3D5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0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F29EF8" w14:textId="0B56B34D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0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C99A7C" w14:textId="18293A43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0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3873C4" w14:textId="00ACD30B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0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BE158D" w14:textId="0128F10A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0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4D728D" w14:textId="1AB3CE46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0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306B22" w14:textId="7EFD16E6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0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8ABE02" w14:textId="4E646157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9</w:t>
            </w:r>
          </w:p>
        </w:tc>
      </w:tr>
      <w:tr w:rsidR="00B05E60" w:rsidRPr="0025578E" w14:paraId="263F7B5F" w14:textId="77777777" w:rsidTr="006C05E9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69157D" w14:textId="77777777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 Marital</w:t>
            </w: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atisfaction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86A2577" w14:textId="6340AF90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B2C23E3" w14:textId="748EBC4D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69BD9D" w14:textId="22DAC35F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E9C1D81" w14:textId="3D85CE7B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624C62A" w14:textId="514F1CA6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D30D1A" w14:textId="630AEF95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AAA821A" w14:textId="35961AD2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A4DE967" w14:textId="5A8FAF26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9FFD29C" w14:textId="553F1BDF" w:rsidR="00B05E60" w:rsidRPr="006C05E9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05E60" w:rsidRPr="0025578E" w14:paraId="673BA8AF" w14:textId="77777777" w:rsidTr="006C05E9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6C6CB709" w14:textId="77777777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. Life</w:t>
            </w: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atisfaction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21B6D812" w14:textId="1A08E449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33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7E8BF17E" w14:textId="439C1C20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59BC6F80" w14:textId="03F11F79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2D0E5DBD" w14:textId="54512552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1B2EE624" w14:textId="481195C0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713FBBAE" w14:textId="65AAD438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351002CA" w14:textId="659C50A4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4247CD89" w14:textId="38CE9DC9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57A4C58D" w14:textId="69880BAC" w:rsidR="00B05E60" w:rsidRPr="006C05E9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05E60" w:rsidRPr="0025578E" w14:paraId="01FF7EF8" w14:textId="77777777" w:rsidTr="006C05E9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76C32214" w14:textId="77777777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. Family</w:t>
            </w: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atisfaction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36FF57AC" w14:textId="622A8901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43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7CD32571" w14:textId="075F6F06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31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4B505696" w14:textId="56EFD848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6416A01E" w14:textId="38299E49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530980C1" w14:textId="2FAA2F76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2E9D4E7F" w14:textId="2EEB8CA6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63D92491" w14:textId="1D7F7A6C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1C5CC4FD" w14:textId="3E884AF7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2DFDF07C" w14:textId="0DB0B562" w:rsidR="00B05E60" w:rsidRPr="006C05E9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05E60" w:rsidRPr="0025578E" w14:paraId="62D335EF" w14:textId="77777777" w:rsidTr="006C05E9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41B6B33B" w14:textId="77777777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. Friendship</w:t>
            </w: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atisfaction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1906AEB0" w14:textId="14D6C5F4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21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30684EA9" w14:textId="7332F1E6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36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2C9E7021" w14:textId="17A6F07F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29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55406772" w14:textId="4A492822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22CD68DE" w14:textId="458F7F60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3D3CC811" w14:textId="2D166DE0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5FD40F96" w14:textId="508208B6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6566DE68" w14:textId="2794FBE5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366F31B8" w14:textId="19904880" w:rsidR="00B05E60" w:rsidRPr="006C05E9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05E60" w:rsidRPr="0025578E" w14:paraId="7AB7AC25" w14:textId="77777777" w:rsidTr="006C05E9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5BC906B6" w14:textId="77777777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 Neuroticism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4A135BBE" w14:textId="0E74EC46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26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63B369E1" w14:textId="0476F1A7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5</w:t>
            </w:r>
            <w:r w:rsidR="007A02D4"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</w:t>
            </w: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74F1BF1E" w14:textId="7A64ED08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37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793DCEB1" w14:textId="2C4DE2EB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24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532F529D" w14:textId="7395825B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598123AE" w14:textId="023E5ABE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4A42B176" w14:textId="2D2BEE4F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7B9EE13E" w14:textId="09622AE4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1933FE83" w14:textId="16141D4F" w:rsidR="00B05E60" w:rsidRPr="006C05E9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05E60" w:rsidRPr="0025578E" w14:paraId="728E64FF" w14:textId="77777777" w:rsidTr="006C05E9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73540F5C" w14:textId="77777777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. Loneliness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7ADE2970" w14:textId="3698E99C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21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37E8B8FB" w14:textId="62215920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34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760D426F" w14:textId="0CE65541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36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75BA8093" w14:textId="43070A04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26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0EE3891B" w14:textId="7A1975A5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5</w:t>
            </w:r>
            <w:r w:rsidR="007A02D4"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</w:t>
            </w: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4A0F9478" w14:textId="49B6CD60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52BF9A42" w14:textId="6CACF47D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1B8DA793" w14:textId="422C4503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246284D3" w14:textId="3760699E" w:rsidR="00B05E60" w:rsidRPr="006C05E9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05E60" w:rsidRPr="0025578E" w14:paraId="64BDA827" w14:textId="77777777" w:rsidTr="006C05E9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5BC57C60" w14:textId="77777777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. Health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424164E3" w14:textId="2346D7A5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16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61C83586" w14:textId="34650913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41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58BA4672" w14:textId="7B615023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18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7D2D6B69" w14:textId="00182196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04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527E9FD7" w14:textId="3DC32DE2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35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5EC6EF51" w14:textId="47E9ABEB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1</w:t>
            </w:r>
            <w:r w:rsidR="007A02D4"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10D7EC11" w14:textId="04F1C082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46880265" w14:textId="635189AF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6AD0BBB3" w14:textId="4A1BE0E1" w:rsidR="00B05E60" w:rsidRPr="006C05E9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05E60" w:rsidRPr="0025578E" w14:paraId="4136657A" w14:textId="77777777" w:rsidTr="006C05E9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5AE8D02F" w14:textId="77777777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. Self</w:t>
            </w: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-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steem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30878A1F" w14:textId="6FCBA3D7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14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5ACA8214" w14:textId="2319FFB0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58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25ED29A9" w14:textId="5F4C5163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28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1663FD8E" w14:textId="38CD1AB6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19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1502FD2A" w14:textId="03C40328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63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2EB70029" w14:textId="6A753FF2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41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3D8DFECF" w14:textId="6E33EE86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37***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0B7523D8" w14:textId="4972EC87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27ECC460" w14:textId="4AA277BF" w:rsidR="00B05E60" w:rsidRPr="006C05E9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B05E60" w:rsidRPr="0025578E" w14:paraId="6F161D48" w14:textId="77777777" w:rsidTr="006C05E9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DFC18D" w14:textId="77777777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. Stress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9111BF5" w14:textId="72595335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18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6A68C3" w14:textId="3772B7FD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59*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41C3BF" w14:textId="0DDB3AC7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31*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FF7E74" w14:textId="2F8679D5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15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AA322F4" w14:textId="11B9D706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57*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8092F4" w14:textId="2F230999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28*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29269D6" w14:textId="59527082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33*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5F336B7" w14:textId="4AB2FF5F" w:rsidR="00B05E60" w:rsidRPr="002023D1" w:rsidRDefault="00B05E60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65*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E8713FA" w14:textId="1C39E8CC" w:rsidR="00B05E60" w:rsidRPr="006C05E9" w:rsidRDefault="00550D91" w:rsidP="00B05E6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</w:tr>
      <w:tr w:rsidR="006C05E9" w:rsidRPr="0025578E" w14:paraId="216A0080" w14:textId="77777777" w:rsidTr="006C05E9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7595BF" w14:textId="38237525" w:rsidR="00576386" w:rsidRPr="006C05E9" w:rsidRDefault="00576386" w:rsidP="0057638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2"/>
                <w:szCs w:val="12"/>
              </w:rPr>
              <w:t>Lowest 31% (n = 212)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FEA445" w14:textId="221D0277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0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F0A37C" w14:textId="4DF44301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0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BCC3A2" w14:textId="2EBB6AE9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0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A9F3CC" w14:textId="6701358C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0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FA99B3" w14:textId="347031F3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0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E73187" w14:textId="4F38F4F1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0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640F84" w14:textId="5719AE32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0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B3FE04" w14:textId="0F3C9C8B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0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24A8BC" w14:textId="234E34F3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9</w:t>
            </w:r>
          </w:p>
        </w:tc>
      </w:tr>
      <w:tr w:rsidR="007A02D4" w:rsidRPr="0025578E" w14:paraId="3392E030" w14:textId="77777777" w:rsidTr="006C05E9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A1FDEC" w14:textId="77777777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 Marital</w:t>
            </w: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atisfaction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973541" w14:textId="434DD96B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E2D574" w14:textId="4A5CA66F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B23B0FB" w14:textId="5F69C30B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3499854" w14:textId="776C6B36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9658DD4" w14:textId="1559FE3E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7FEEA83" w14:textId="387B3B4F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9777E06" w14:textId="6A9F14AC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82AB598" w14:textId="73E8F58E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858D85" w14:textId="4B213814" w:rsidR="007A02D4" w:rsidRPr="006C05E9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7A02D4" w:rsidRPr="0025578E" w14:paraId="4CCEA23D" w14:textId="77777777" w:rsidTr="006C05E9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24AF661C" w14:textId="77777777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. Life</w:t>
            </w: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atisfaction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77ECFD63" w14:textId="67DA0BDE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37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59C1A82A" w14:textId="1C9AA74E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755D2DFE" w14:textId="522446D8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12BA6834" w14:textId="54BEADBA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143C6158" w14:textId="321B8992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6B6F2743" w14:textId="65796713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22421B52" w14:textId="7D743737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5D1ED481" w14:textId="6E7727B9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02CB5027" w14:textId="6C3BD007" w:rsidR="007A02D4" w:rsidRPr="006C05E9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7A02D4" w:rsidRPr="0025578E" w14:paraId="33B417FE" w14:textId="77777777" w:rsidTr="006C05E9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2E32CF3C" w14:textId="77777777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. Family</w:t>
            </w: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atisfaction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6E450FCE" w14:textId="330627FB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44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6A7C37F6" w14:textId="47092F77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35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3A7BC863" w14:textId="74110F1C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39C346A5" w14:textId="5989CC42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137A0920" w14:textId="166DED26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4BBCDAA7" w14:textId="122F973C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271D2431" w14:textId="46C996C3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24023861" w14:textId="3EA998FF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0439AD25" w14:textId="0B5F4688" w:rsidR="007A02D4" w:rsidRPr="006C05E9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7A02D4" w:rsidRPr="0025578E" w14:paraId="350D9AA2" w14:textId="77777777" w:rsidTr="006C05E9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1F0943EA" w14:textId="77777777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. Friendship</w:t>
            </w: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atisfaction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417F3D47" w14:textId="0E3883FB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22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495E9B64" w14:textId="466EB7CE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35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4D7C39EC" w14:textId="2E6AA8C7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31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31C6F079" w14:textId="4D7D92B7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38040E5A" w14:textId="5E05C581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0EA7559C" w14:textId="1E76D0B7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448BFD04" w14:textId="4F31B0B4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497656E6" w14:textId="4054DA62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5BF0843A" w14:textId="124AB826" w:rsidR="007A02D4" w:rsidRPr="006C05E9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7A02D4" w:rsidRPr="0025578E" w14:paraId="25C9C4C9" w14:textId="77777777" w:rsidTr="006C05E9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65F21277" w14:textId="77777777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 Neuroticism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12BB425D" w14:textId="292BE5B7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29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34EDA92D" w14:textId="208E2FEE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46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1C7FF074" w14:textId="4CD9B4E1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33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73384218" w14:textId="54FCACF4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19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504C7626" w14:textId="657265E6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205D6B25" w14:textId="7918F267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3AE42E07" w14:textId="4D1863E3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5EC6963C" w14:textId="3BBCC8B7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037E77E2" w14:textId="546CF8BC" w:rsidR="007A02D4" w:rsidRPr="006C05E9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7A02D4" w:rsidRPr="0025578E" w14:paraId="4B04D7E6" w14:textId="77777777" w:rsidTr="006C05E9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488F28E3" w14:textId="77777777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. Loneliness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37206C73" w14:textId="1418536F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22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71ED4566" w14:textId="09D18BFD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32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368C6127" w14:textId="56FD0CBB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33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4277DBD3" w14:textId="7C83FEE7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24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0B391282" w14:textId="217AAB37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49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2787CB70" w14:textId="70BC0636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1F9442BC" w14:textId="54B7B40F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15D0DEDF" w14:textId="26837F63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0902C9D0" w14:textId="1DBACDF0" w:rsidR="007A02D4" w:rsidRPr="006C05E9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7A02D4" w:rsidRPr="0025578E" w14:paraId="27AEB18E" w14:textId="77777777" w:rsidTr="006C05E9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13DB7A42" w14:textId="77777777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. Health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65EDF870" w14:textId="04457469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15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7560BEF2" w14:textId="46F42A2C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39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1B8A3716" w14:textId="44DE387A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22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2070137F" w14:textId="6ED6E431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06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06A8B413" w14:textId="7A0732FF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32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1110F494" w14:textId="63720819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08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528383AB" w14:textId="784747C4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1A5F0FEA" w14:textId="68F743B9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4BF240D9" w14:textId="70EDEC71" w:rsidR="007A02D4" w:rsidRPr="006C05E9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7A02D4" w:rsidRPr="0025578E" w14:paraId="25A697D5" w14:textId="77777777" w:rsidTr="006C05E9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73DE5D90" w14:textId="77777777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. Self</w:t>
            </w: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-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steem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34B85A5E" w14:textId="778FA4A0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19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1F6FA822" w14:textId="2002BBD8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57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1991EDFB" w14:textId="1C29724B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28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0E63708E" w14:textId="44FD2ACE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18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17E1BE2C" w14:textId="013C4E90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61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4A495582" w14:textId="28AD9A19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41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7A62268D" w14:textId="66BBFD6E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33***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226DF69F" w14:textId="619917AC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6F9AEDED" w14:textId="4A2D68F2" w:rsidR="007A02D4" w:rsidRPr="006C05E9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7A02D4" w:rsidRPr="0025578E" w14:paraId="514C869E" w14:textId="77777777" w:rsidTr="006C05E9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1B8E3D" w14:textId="77777777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. Stress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32C750E" w14:textId="5CAB8F13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26*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936B15" w14:textId="23ED097D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60*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800309" w14:textId="7D127624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32*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01343A" w14:textId="3F5FF62E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15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3D8B9C" w14:textId="019E8969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57*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21A0EF" w14:textId="26FD83F4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32*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D27D2AE" w14:textId="54F66457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28*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BCA3F98" w14:textId="01878AEF" w:rsidR="007A02D4" w:rsidRPr="002023D1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65*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F670A6" w14:textId="492E09DC" w:rsidR="007A02D4" w:rsidRPr="006C05E9" w:rsidRDefault="007A02D4" w:rsidP="007A02D4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</w:tr>
      <w:tr w:rsidR="006C05E9" w:rsidRPr="0025578E" w14:paraId="21BF340F" w14:textId="77777777" w:rsidTr="006C05E9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D52DF7" w14:textId="1B12BDEA" w:rsidR="00576386" w:rsidRPr="006C05E9" w:rsidRDefault="00576386" w:rsidP="0057638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2"/>
                <w:szCs w:val="12"/>
              </w:rPr>
              <w:t xml:space="preserve">Lowest </w:t>
            </w:r>
            <w:r w:rsidR="0025578E" w:rsidRPr="006C05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2"/>
                <w:szCs w:val="12"/>
              </w:rPr>
              <w:t>34</w:t>
            </w:r>
            <w:r w:rsidRPr="006C05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2"/>
                <w:szCs w:val="12"/>
              </w:rPr>
              <w:t xml:space="preserve">% (n = </w:t>
            </w:r>
            <w:r w:rsidR="0025578E" w:rsidRPr="006C05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2"/>
                <w:szCs w:val="12"/>
              </w:rPr>
              <w:t>364</w:t>
            </w:r>
            <w:r w:rsidRPr="006C05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516361" w14:textId="551B2D92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0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5E4373" w14:textId="0EB00FD6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0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4E69FE" w14:textId="135C3766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0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451F99" w14:textId="53C5EF70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0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DA00C2" w14:textId="6B7F7C0B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0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5BD398" w14:textId="14C6A277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0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D11BC6" w14:textId="23537B6F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0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23658D" w14:textId="54B320BF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0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FBBE45" w14:textId="76FC2DE7" w:rsidR="00576386" w:rsidRPr="006C05E9" w:rsidRDefault="00576386" w:rsidP="00AF3B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9</w:t>
            </w:r>
          </w:p>
        </w:tc>
      </w:tr>
      <w:tr w:rsidR="006C05E9" w:rsidRPr="0025578E" w14:paraId="69FF6747" w14:textId="77777777" w:rsidTr="006C05E9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3CF8DE" w14:textId="77777777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 Marital</w:t>
            </w: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atisfaction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1243930" w14:textId="18F15421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5B2A66E" w14:textId="607682ED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1A78215" w14:textId="3D89B336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363B58" w14:textId="66ACF4C8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58F5F08" w14:textId="14379884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83D9B5D" w14:textId="33E2BD18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E7E0718" w14:textId="1C7D23F4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3E2E210" w14:textId="07D90024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073816" w14:textId="2AE716E8" w:rsidR="006C05E9" w:rsidRPr="006C05E9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6C05E9" w:rsidRPr="0025578E" w14:paraId="70ECE5E2" w14:textId="77777777" w:rsidTr="006C05E9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0629ECFC" w14:textId="77777777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. Life</w:t>
            </w: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atisfaction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11753007" w14:textId="3C9CBCF8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40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57C04406" w14:textId="7D35439C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05FE7EF6" w14:textId="545AC1FD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0F59629C" w14:textId="38D0DA62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7328B9D5" w14:textId="3F56A26A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7C6E254C" w14:textId="79A19AEA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2899DDCE" w14:textId="47C0FE1D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31DEF1CB" w14:textId="51E18928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50EEB6F0" w14:textId="5457AF94" w:rsidR="006C05E9" w:rsidRPr="006C05E9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6C05E9" w:rsidRPr="0025578E" w14:paraId="53CD33A8" w14:textId="77777777" w:rsidTr="006C05E9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4B3C00FE" w14:textId="77777777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. Family</w:t>
            </w: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atisfaction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57FEEDB5" w14:textId="640A539A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44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69F225FF" w14:textId="673544FB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39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09A8A166" w14:textId="7F6FBEC4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25447FE7" w14:textId="2F85C2E5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4FEB7D16" w14:textId="3992A7BB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182A895D" w14:textId="4A3970EC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32E47C7E" w14:textId="18ADEC39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0288C119" w14:textId="634BFC0E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53648EF5" w14:textId="75118B83" w:rsidR="006C05E9" w:rsidRPr="006C05E9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6C05E9" w:rsidRPr="0025578E" w14:paraId="6F35D305" w14:textId="77777777" w:rsidTr="006C05E9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02439F08" w14:textId="77777777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. Friendship</w:t>
            </w: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atisfaction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7738B811" w14:textId="7B362F28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25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55FA4CED" w14:textId="01A433A5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38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7E660E77" w14:textId="484B4D8C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32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2C45DA6D" w14:textId="7CF65238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0ED9505B" w14:textId="5D4EABBC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41EC74D9" w14:textId="2E1F4009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274B6EBE" w14:textId="7FE872F5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13E4348F" w14:textId="138F0B1B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34C11B01" w14:textId="71A9C613" w:rsidR="006C05E9" w:rsidRPr="006C05E9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6C05E9" w:rsidRPr="0025578E" w14:paraId="00587467" w14:textId="77777777" w:rsidTr="006C05E9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7EED68F7" w14:textId="77777777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. Neuroticism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74E0B933" w14:textId="68BC072B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30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6C2DC1E6" w14:textId="135DE7FB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44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327495CF" w14:textId="0BEAC11D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31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3DA3E66A" w14:textId="5999DD35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16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53CB3D89" w14:textId="10BD39A3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3704801F" w14:textId="44584FDB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42B3E673" w14:textId="0AFC5975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0A9CA4AB" w14:textId="0E008944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3665F443" w14:textId="459EAC2D" w:rsidR="006C05E9" w:rsidRPr="006C05E9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6C05E9" w:rsidRPr="0025578E" w14:paraId="0E4BEA9E" w14:textId="77777777" w:rsidTr="006C05E9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5C764086" w14:textId="77777777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. Loneliness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3F963BDC" w14:textId="106BDD5B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23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01832D5C" w14:textId="14995404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31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206FCC02" w14:textId="47FF336D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31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7BF23B4C" w14:textId="3D895BF7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22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16D9BE66" w14:textId="51F916CC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49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3A69FA97" w14:textId="4658EF77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0EBF3ACA" w14:textId="7CA0E39D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593F193E" w14:textId="434901AF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64B852C3" w14:textId="62D275F5" w:rsidR="006C05E9" w:rsidRPr="006C05E9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6C05E9" w:rsidRPr="0025578E" w14:paraId="389DB7BC" w14:textId="77777777" w:rsidTr="006C05E9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117478D5" w14:textId="77777777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. Health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3C4C3728" w14:textId="1517B2A5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20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52ECC0B6" w14:textId="5938D589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40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5FA9F562" w14:textId="2464B7CA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25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1637A6B1" w14:textId="0BE3CF03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08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700291F7" w14:textId="01987CD1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32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2DA69D61" w14:textId="3A0A433C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09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6BF05466" w14:textId="5CE78C7C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7DE2B5CD" w14:textId="1B7DAE03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7D657746" w14:textId="3F896CAD" w:rsidR="006C05E9" w:rsidRPr="006C05E9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6C05E9" w:rsidRPr="0025578E" w14:paraId="0BF49EE4" w14:textId="77777777" w:rsidTr="006C05E9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159E7227" w14:textId="77777777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. Self</w:t>
            </w: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-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steem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7A8E0740" w14:textId="492D1B77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18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35B90E39" w14:textId="7464D42D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52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176370CF" w14:textId="46EB7608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27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5CEB6F58" w14:textId="594374C7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15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4F1B5B02" w14:textId="03D44645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61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677F45F9" w14:textId="36C21BB7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38***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18AC5107" w14:textId="0B742F5B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32***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14:paraId="25AD3EC7" w14:textId="3A054C3C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024E2BD8" w14:textId="24573637" w:rsidR="006C05E9" w:rsidRPr="006C05E9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6C05E9" w:rsidRPr="0025578E" w14:paraId="30D7BEFA" w14:textId="77777777" w:rsidTr="006C05E9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8044C2" w14:textId="77777777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  </w:t>
            </w:r>
            <w:r w:rsidRPr="002023D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. Stress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DDA8C3A" w14:textId="62836E8F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25*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425BBE" w14:textId="5B2CBDFA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57*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C67D97" w14:textId="521BECD8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31*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CCBD1C" w14:textId="1459EF71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12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7F97F1" w14:textId="5F741847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56*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FF4B7F0" w14:textId="4FAE0E93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31*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4165A8" w14:textId="0349700F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28*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9E58E0F" w14:textId="335C9331" w:rsidR="006C05E9" w:rsidRPr="002023D1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65**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87BFD9" w14:textId="784A75CE" w:rsidR="006C05E9" w:rsidRPr="006C05E9" w:rsidRDefault="006C05E9" w:rsidP="006C05E9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C0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–</w:t>
            </w:r>
          </w:p>
        </w:tc>
      </w:tr>
    </w:tbl>
    <w:p w14:paraId="6DC15F8F" w14:textId="7E7EB1F9" w:rsidR="00485A30" w:rsidRPr="0025578E" w:rsidRDefault="00485A30" w:rsidP="00485A30">
      <w:pPr>
        <w:rPr>
          <w:rFonts w:ascii="Times New Roman" w:hAnsi="Times New Roman"/>
          <w:sz w:val="18"/>
          <w:szCs w:val="18"/>
        </w:rPr>
      </w:pPr>
      <w:r w:rsidRPr="0025578E">
        <w:rPr>
          <w:rFonts w:ascii="Times New Roman" w:hAnsi="Times New Roman"/>
          <w:i/>
          <w:iCs/>
          <w:sz w:val="18"/>
          <w:szCs w:val="18"/>
        </w:rPr>
        <w:t>Note</w:t>
      </w:r>
      <w:r w:rsidR="00CB06E0" w:rsidRPr="0025578E">
        <w:rPr>
          <w:rFonts w:ascii="Times New Roman" w:hAnsi="Times New Roman"/>
          <w:i/>
          <w:iCs/>
          <w:sz w:val="18"/>
          <w:szCs w:val="18"/>
        </w:rPr>
        <w:t xml:space="preserve">. </w:t>
      </w:r>
      <w:r w:rsidRPr="0025578E">
        <w:rPr>
          <w:rFonts w:ascii="Times New Roman" w:hAnsi="Times New Roman"/>
          <w:sz w:val="18"/>
          <w:szCs w:val="18"/>
        </w:rPr>
        <w:t>*p &lt; .05; **p &lt; .01; ***p &lt; .001.</w:t>
      </w:r>
    </w:p>
    <w:p w14:paraId="72ED8E89" w14:textId="44F8CFA0" w:rsidR="00E410ED" w:rsidRDefault="00E410ED" w:rsidP="00F04FCA">
      <w:pPr>
        <w:pStyle w:val="Heading1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6" w:name="_Toc186809046"/>
      <w:r w:rsidRPr="00F0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Latent Profile Analysis: Indicator Patterns </w:t>
      </w:r>
      <w:proofErr w:type="gramStart"/>
      <w:r w:rsidRPr="00F0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y</w:t>
      </w:r>
      <w:proofErr w:type="gramEnd"/>
      <w:r w:rsidRPr="00F0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ubset</w:t>
      </w:r>
      <w:bookmarkEnd w:id="6"/>
    </w:p>
    <w:p w14:paraId="2E9997EF" w14:textId="19DCDE2C" w:rsidR="006228F5" w:rsidRPr="006228F5" w:rsidRDefault="006228F5" w:rsidP="006228F5">
      <w:pPr>
        <w:rPr>
          <w:sz w:val="10"/>
          <w:szCs w:val="10"/>
        </w:rPr>
      </w:pPr>
      <w:r w:rsidRPr="006228F5">
        <w:rPr>
          <w:sz w:val="10"/>
          <w:szCs w:val="10"/>
        </w:rPr>
        <w:t xml:space="preserve"> </w:t>
      </w:r>
    </w:p>
    <w:p w14:paraId="02794AD7" w14:textId="3ECC6C3C" w:rsidR="006228F5" w:rsidRPr="006228F5" w:rsidRDefault="006228F5" w:rsidP="00C11F15">
      <w:pPr>
        <w:rPr>
          <w:rFonts w:ascii="Times New Roman" w:hAnsi="Times New Roman" w:cs="Times New Roman"/>
        </w:rPr>
      </w:pPr>
      <w:r w:rsidRPr="006228F5">
        <w:rPr>
          <w:rFonts w:ascii="Times New Roman" w:hAnsi="Times New Roman" w:cs="Times New Roman"/>
        </w:rPr>
        <w:t>Profile 1</w:t>
      </w:r>
      <w:r w:rsidRPr="006228F5">
        <w:rPr>
          <w:rFonts w:ascii="Times New Roman" w:hAnsi="Times New Roman" w:cs="Times New Roman"/>
        </w:rPr>
        <w:t xml:space="preserve">: </w:t>
      </w:r>
      <w:r w:rsidRPr="006228F5">
        <w:rPr>
          <w:rFonts w:ascii="Times New Roman" w:hAnsi="Times New Roman" w:cs="Times New Roman"/>
        </w:rPr>
        <w:t>Globally dissatisfied (very low friend, family, and life satisfaction)</w:t>
      </w:r>
    </w:p>
    <w:p w14:paraId="64DFBF75" w14:textId="4943FCB3" w:rsidR="006228F5" w:rsidRPr="006228F5" w:rsidRDefault="006228F5" w:rsidP="00C11F15">
      <w:pPr>
        <w:rPr>
          <w:rFonts w:ascii="Times New Roman" w:hAnsi="Times New Roman" w:cs="Times New Roman"/>
        </w:rPr>
      </w:pPr>
      <w:r w:rsidRPr="006228F5">
        <w:rPr>
          <w:rFonts w:ascii="Times New Roman" w:hAnsi="Times New Roman" w:cs="Times New Roman"/>
        </w:rPr>
        <w:t>Profile 2</w:t>
      </w:r>
      <w:r w:rsidRPr="006228F5">
        <w:rPr>
          <w:rFonts w:ascii="Times New Roman" w:hAnsi="Times New Roman" w:cs="Times New Roman"/>
        </w:rPr>
        <w:t xml:space="preserve">: </w:t>
      </w:r>
      <w:r w:rsidRPr="006228F5">
        <w:rPr>
          <w:rFonts w:ascii="Times New Roman" w:hAnsi="Times New Roman" w:cs="Times New Roman"/>
        </w:rPr>
        <w:t>Partially satisfied (average friendship satisfaction, slightly low life satisfaction, and low family satisfaction)</w:t>
      </w:r>
    </w:p>
    <w:p w14:paraId="7E835CD1" w14:textId="77777777" w:rsidR="00237AC0" w:rsidRPr="00237AC0" w:rsidRDefault="00237AC0" w:rsidP="00237AC0">
      <w:pPr>
        <w:jc w:val="center"/>
      </w:pPr>
    </w:p>
    <w:p w14:paraId="2F237D05" w14:textId="67036520" w:rsidR="00F04FCA" w:rsidRPr="00F04FCA" w:rsidRDefault="00F04FCA" w:rsidP="00F04FCA">
      <w:pPr>
        <w:rPr>
          <w:rFonts w:ascii="Times New Roman" w:hAnsi="Times New Roman" w:cs="Times New Roman"/>
        </w:rPr>
      </w:pPr>
      <w:r w:rsidRPr="00F04FCA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84B5E2F" wp14:editId="4E68F795">
            <wp:extent cx="4665451" cy="3129094"/>
            <wp:effectExtent l="0" t="0" r="0" b="0"/>
            <wp:docPr id="3" name="Picture 3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waterfall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88969" cy="3144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C8E743" w14:textId="16E099ED" w:rsidR="006C05E9" w:rsidRDefault="00E410ED">
      <w:pPr>
        <w:rPr>
          <w:rFonts w:ascii="Times New Roman" w:hAnsi="Times New Roman" w:cs="Times New Roman"/>
        </w:rPr>
      </w:pPr>
      <w:r w:rsidRPr="00F04FC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B3E2624" wp14:editId="124C392E">
            <wp:extent cx="3411415" cy="2819400"/>
            <wp:effectExtent l="0" t="0" r="5080" b="0"/>
            <wp:docPr id="12" name="Picture 12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waterfall chart&#10;&#10;Description automatically generated"/>
                    <pic:cNvPicPr/>
                  </pic:nvPicPr>
                  <pic:blipFill rotWithShape="1">
                    <a:blip r:embed="rId6"/>
                    <a:srcRect r="18847"/>
                    <a:stretch/>
                  </pic:blipFill>
                  <pic:spPr bwMode="auto">
                    <a:xfrm>
                      <a:off x="0" y="0"/>
                      <a:ext cx="3411415" cy="2819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C05E9" w:rsidRPr="00F04FCA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417DD2F1" wp14:editId="13124A16">
            <wp:extent cx="1258504" cy="2801815"/>
            <wp:effectExtent l="0" t="0" r="0" b="5080"/>
            <wp:docPr id="2110750159" name="Picture 2110750159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waterfall chart&#10;&#10;Description automatically generated"/>
                    <pic:cNvPicPr/>
                  </pic:nvPicPr>
                  <pic:blipFill rotWithShape="1">
                    <a:blip r:embed="rId5"/>
                    <a:srcRect l="73006" t="4874" b="5521"/>
                    <a:stretch/>
                  </pic:blipFill>
                  <pic:spPr bwMode="auto">
                    <a:xfrm>
                      <a:off x="0" y="0"/>
                      <a:ext cx="1265757" cy="28179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FAC416" w14:textId="77777777" w:rsidR="006C05E9" w:rsidRPr="00F04FCA" w:rsidRDefault="006C05E9">
      <w:pPr>
        <w:rPr>
          <w:rFonts w:ascii="Times New Roman" w:hAnsi="Times New Roman" w:cs="Times New Roman"/>
        </w:rPr>
      </w:pPr>
    </w:p>
    <w:p w14:paraId="3684C56F" w14:textId="49D7164D" w:rsidR="00E410ED" w:rsidRPr="00F04FCA" w:rsidRDefault="00E410ED">
      <w:pPr>
        <w:rPr>
          <w:rFonts w:ascii="Times New Roman" w:hAnsi="Times New Roman" w:cs="Times New Roman"/>
        </w:rPr>
      </w:pPr>
      <w:r w:rsidRPr="00F04FCA">
        <w:rPr>
          <w:rFonts w:ascii="Times New Roman" w:hAnsi="Times New Roman" w:cs="Times New Roman"/>
          <w:noProof/>
        </w:rPr>
        <w:drawing>
          <wp:inline distT="0" distB="0" distL="0" distR="0" wp14:anchorId="7EB45782" wp14:editId="0E0A6F67">
            <wp:extent cx="3405554" cy="2819400"/>
            <wp:effectExtent l="0" t="0" r="0" b="0"/>
            <wp:docPr id="13" name="Picture 13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waterfall chart&#10;&#10;Description automatically generated"/>
                    <pic:cNvPicPr/>
                  </pic:nvPicPr>
                  <pic:blipFill rotWithShape="1">
                    <a:blip r:embed="rId7"/>
                    <a:srcRect r="18987"/>
                    <a:stretch/>
                  </pic:blipFill>
                  <pic:spPr bwMode="auto">
                    <a:xfrm>
                      <a:off x="0" y="0"/>
                      <a:ext cx="3405554" cy="2819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C05E9" w:rsidRPr="00F04FCA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5B7F6658" wp14:editId="223C613E">
            <wp:extent cx="1258504" cy="2801815"/>
            <wp:effectExtent l="0" t="0" r="0" b="5080"/>
            <wp:docPr id="526554338" name="Picture 526554338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waterfall chart&#10;&#10;Description automatically generated"/>
                    <pic:cNvPicPr/>
                  </pic:nvPicPr>
                  <pic:blipFill rotWithShape="1">
                    <a:blip r:embed="rId5"/>
                    <a:srcRect l="73006" t="4874" b="5521"/>
                    <a:stretch/>
                  </pic:blipFill>
                  <pic:spPr bwMode="auto">
                    <a:xfrm>
                      <a:off x="0" y="0"/>
                      <a:ext cx="1265757" cy="28179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2B5357" w14:textId="3583122A" w:rsidR="00E410ED" w:rsidRPr="00F04FCA" w:rsidRDefault="00E410ED">
      <w:pPr>
        <w:rPr>
          <w:rFonts w:ascii="Times New Roman" w:hAnsi="Times New Roman" w:cs="Times New Roman"/>
        </w:rPr>
      </w:pPr>
      <w:r w:rsidRPr="00F04FC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322806C" wp14:editId="197B936A">
            <wp:extent cx="3405554" cy="2819400"/>
            <wp:effectExtent l="0" t="0" r="0" b="0"/>
            <wp:docPr id="15" name="Picture 15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, waterfall chart&#10;&#10;Description automatically generated"/>
                    <pic:cNvPicPr/>
                  </pic:nvPicPr>
                  <pic:blipFill rotWithShape="1">
                    <a:blip r:embed="rId8"/>
                    <a:srcRect r="18987"/>
                    <a:stretch/>
                  </pic:blipFill>
                  <pic:spPr bwMode="auto">
                    <a:xfrm>
                      <a:off x="0" y="0"/>
                      <a:ext cx="3405554" cy="2819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C05E9" w:rsidRPr="00F04FCA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05CAB5B" wp14:editId="7E266A37">
            <wp:extent cx="1258504" cy="2801815"/>
            <wp:effectExtent l="0" t="0" r="0" b="5080"/>
            <wp:docPr id="1782109433" name="Picture 1782109433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waterfall chart&#10;&#10;Description automatically generated"/>
                    <pic:cNvPicPr/>
                  </pic:nvPicPr>
                  <pic:blipFill rotWithShape="1">
                    <a:blip r:embed="rId5"/>
                    <a:srcRect l="73006" t="4874" b="5521"/>
                    <a:stretch/>
                  </pic:blipFill>
                  <pic:spPr bwMode="auto">
                    <a:xfrm>
                      <a:off x="0" y="0"/>
                      <a:ext cx="1265757" cy="28179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D784C1" w14:textId="3FB0DC00" w:rsidR="00E410ED" w:rsidRPr="00F04FCA" w:rsidRDefault="00E410ED">
      <w:pPr>
        <w:rPr>
          <w:rFonts w:ascii="Times New Roman" w:hAnsi="Times New Roman" w:cs="Times New Roman"/>
        </w:rPr>
      </w:pPr>
      <w:r w:rsidRPr="00F04FCA">
        <w:rPr>
          <w:rFonts w:ascii="Times New Roman" w:hAnsi="Times New Roman" w:cs="Times New Roman"/>
          <w:noProof/>
        </w:rPr>
        <w:drawing>
          <wp:inline distT="0" distB="0" distL="0" distR="0" wp14:anchorId="75DF88C9" wp14:editId="11963FBC">
            <wp:extent cx="3405554" cy="2819400"/>
            <wp:effectExtent l="0" t="0" r="0" b="0"/>
            <wp:docPr id="16" name="Picture 16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waterfall chart&#10;&#10;Description automatically generated"/>
                    <pic:cNvPicPr/>
                  </pic:nvPicPr>
                  <pic:blipFill rotWithShape="1">
                    <a:blip r:embed="rId9"/>
                    <a:srcRect r="18987"/>
                    <a:stretch/>
                  </pic:blipFill>
                  <pic:spPr bwMode="auto">
                    <a:xfrm>
                      <a:off x="0" y="0"/>
                      <a:ext cx="3405554" cy="2819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C05E9" w:rsidRPr="00F04FCA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7EF4B3B4" wp14:editId="0C9EFA14">
            <wp:extent cx="1258504" cy="2801815"/>
            <wp:effectExtent l="0" t="0" r="0" b="5080"/>
            <wp:docPr id="1993647584" name="Picture 1993647584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waterfall chart&#10;&#10;Description automatically generated"/>
                    <pic:cNvPicPr/>
                  </pic:nvPicPr>
                  <pic:blipFill rotWithShape="1">
                    <a:blip r:embed="rId5"/>
                    <a:srcRect l="73006" t="4874" b="5521"/>
                    <a:stretch/>
                  </pic:blipFill>
                  <pic:spPr bwMode="auto">
                    <a:xfrm>
                      <a:off x="0" y="0"/>
                      <a:ext cx="1265757" cy="28179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8DC95A" w14:textId="5082AC60" w:rsidR="00E410ED" w:rsidRPr="00F04FCA" w:rsidRDefault="00E410ED">
      <w:pPr>
        <w:rPr>
          <w:rFonts w:ascii="Times New Roman" w:hAnsi="Times New Roman" w:cs="Times New Roman"/>
        </w:rPr>
      </w:pPr>
    </w:p>
    <w:p w14:paraId="1EC6ED19" w14:textId="06346631" w:rsidR="00E410ED" w:rsidRPr="00F04FCA" w:rsidRDefault="00E410ED" w:rsidP="00F04FCA">
      <w:pPr>
        <w:pStyle w:val="Heading1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7" w:name="_Toc186809047"/>
      <w:r w:rsidRPr="00F0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BCH Procedure: Patterns by Profile</w:t>
      </w:r>
      <w:bookmarkEnd w:id="7"/>
    </w:p>
    <w:p w14:paraId="23410D5D" w14:textId="7230B20F" w:rsidR="00E410ED" w:rsidRPr="00F04FCA" w:rsidRDefault="00262F9C">
      <w:pPr>
        <w:rPr>
          <w:rFonts w:ascii="Times New Roman" w:hAnsi="Times New Roman" w:cs="Times New Roman"/>
        </w:rPr>
      </w:pPr>
      <w:r w:rsidRPr="00F04FCA">
        <w:rPr>
          <w:rFonts w:ascii="Times New Roman" w:hAnsi="Times New Roman" w:cs="Times New Roman"/>
          <w:noProof/>
        </w:rPr>
        <w:drawing>
          <wp:inline distT="0" distB="0" distL="0" distR="0" wp14:anchorId="512BD86B" wp14:editId="120F84B2">
            <wp:extent cx="4707172" cy="2706624"/>
            <wp:effectExtent l="0" t="0" r="5080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07172" cy="2706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FF24F5" w14:textId="144F5AD2" w:rsidR="00E410ED" w:rsidRPr="00F04FCA" w:rsidRDefault="006A28D1">
      <w:pPr>
        <w:rPr>
          <w:rFonts w:ascii="Times New Roman" w:hAnsi="Times New Roman" w:cs="Times New Roman"/>
        </w:rPr>
      </w:pPr>
      <w:r w:rsidRPr="00F04FCA">
        <w:rPr>
          <w:rFonts w:ascii="Times New Roman" w:hAnsi="Times New Roman" w:cs="Times New Roman"/>
          <w:noProof/>
        </w:rPr>
        <w:drawing>
          <wp:inline distT="0" distB="0" distL="0" distR="0" wp14:anchorId="435BEE66" wp14:editId="38D59D2A">
            <wp:extent cx="5080000" cy="2705100"/>
            <wp:effectExtent l="0" t="0" r="0" b="0"/>
            <wp:docPr id="1" name="Picture 1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waterfall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65113" w14:textId="2DA35255" w:rsidR="00E410ED" w:rsidRPr="00F04FCA" w:rsidRDefault="00E410ED">
      <w:pPr>
        <w:rPr>
          <w:rFonts w:ascii="Times New Roman" w:hAnsi="Times New Roman" w:cs="Times New Roman"/>
        </w:rPr>
      </w:pPr>
    </w:p>
    <w:p w14:paraId="158091E6" w14:textId="0C4CFCCD" w:rsidR="00E410ED" w:rsidRPr="00F04FCA" w:rsidRDefault="00E410ED">
      <w:pPr>
        <w:rPr>
          <w:rFonts w:ascii="Times New Roman" w:hAnsi="Times New Roman" w:cs="Times New Roman"/>
        </w:rPr>
      </w:pPr>
    </w:p>
    <w:p w14:paraId="7632CC5A" w14:textId="1E83903B" w:rsidR="00E410ED" w:rsidRDefault="00E410ED" w:rsidP="00F04FCA">
      <w:pPr>
        <w:pStyle w:val="Heading1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8" w:name="_Toc186809048"/>
      <w:r w:rsidRPr="00F0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BCH Procedure: Patterns by Subset</w:t>
      </w:r>
      <w:bookmarkEnd w:id="8"/>
    </w:p>
    <w:p w14:paraId="5A6CC961" w14:textId="1A766C5A" w:rsidR="006228F5" w:rsidRPr="006228F5" w:rsidRDefault="006228F5" w:rsidP="006228F5">
      <w:pPr>
        <w:rPr>
          <w:rFonts w:ascii="Times New Roman" w:hAnsi="Times New Roman" w:cs="Times New Roman"/>
          <w:sz w:val="10"/>
          <w:szCs w:val="10"/>
        </w:rPr>
      </w:pPr>
      <w:r w:rsidRPr="006228F5">
        <w:rPr>
          <w:rFonts w:ascii="Times New Roman" w:hAnsi="Times New Roman" w:cs="Times New Roman"/>
          <w:sz w:val="10"/>
          <w:szCs w:val="10"/>
        </w:rPr>
        <w:t xml:space="preserve"> </w:t>
      </w:r>
    </w:p>
    <w:p w14:paraId="17DD5D08" w14:textId="0C169C09" w:rsidR="006228F5" w:rsidRPr="006228F5" w:rsidRDefault="006228F5" w:rsidP="006228F5">
      <w:pPr>
        <w:rPr>
          <w:rFonts w:ascii="Times New Roman" w:hAnsi="Times New Roman" w:cs="Times New Roman"/>
        </w:rPr>
      </w:pPr>
      <w:r w:rsidRPr="006228F5">
        <w:rPr>
          <w:rFonts w:ascii="Times New Roman" w:hAnsi="Times New Roman" w:cs="Times New Roman"/>
        </w:rPr>
        <w:t>Profile 1: Globally dissatisfied (very low friend, family, and life satisfaction)</w:t>
      </w:r>
    </w:p>
    <w:p w14:paraId="2246AAE3" w14:textId="77777777" w:rsidR="006228F5" w:rsidRPr="006228F5" w:rsidRDefault="006228F5" w:rsidP="006228F5">
      <w:pPr>
        <w:rPr>
          <w:rFonts w:ascii="Times New Roman" w:hAnsi="Times New Roman" w:cs="Times New Roman"/>
        </w:rPr>
      </w:pPr>
      <w:r w:rsidRPr="006228F5">
        <w:rPr>
          <w:rFonts w:ascii="Times New Roman" w:hAnsi="Times New Roman" w:cs="Times New Roman"/>
        </w:rPr>
        <w:t>Profile 2: Partially satisfied (average friendship satisfaction, slightly low life satisfaction, and low family satisfaction)</w:t>
      </w:r>
    </w:p>
    <w:p w14:paraId="2CD8A59E" w14:textId="77777777" w:rsidR="00C11F15" w:rsidRDefault="00C11F15" w:rsidP="00C11F15">
      <w:pPr>
        <w:rPr>
          <w:rFonts w:ascii="Times New Roman" w:hAnsi="Times New Roman" w:cs="Times New Roman"/>
        </w:rPr>
      </w:pPr>
    </w:p>
    <w:p w14:paraId="556F6972" w14:textId="2E2D1D8C" w:rsidR="00237AC0" w:rsidRPr="00237AC0" w:rsidRDefault="00237AC0" w:rsidP="00237AC0">
      <w:pPr>
        <w:rPr>
          <w:rFonts w:ascii="Times New Roman" w:hAnsi="Times New Roman" w:cs="Times New Roman"/>
          <w:sz w:val="10"/>
          <w:szCs w:val="10"/>
        </w:rPr>
      </w:pPr>
      <w:r w:rsidRPr="00237AC0">
        <w:rPr>
          <w:rFonts w:ascii="Times New Roman" w:hAnsi="Times New Roman" w:cs="Times New Roman"/>
          <w:sz w:val="10"/>
          <w:szCs w:val="10"/>
        </w:rPr>
        <w:t xml:space="preserve"> </w:t>
      </w:r>
    </w:p>
    <w:p w14:paraId="3840FA88" w14:textId="317C6217" w:rsidR="00E410ED" w:rsidRPr="00F04FCA" w:rsidRDefault="0088782F">
      <w:pPr>
        <w:rPr>
          <w:rFonts w:ascii="Times New Roman" w:hAnsi="Times New Roman" w:cs="Times New Roman"/>
          <w:b/>
          <w:bCs/>
        </w:rPr>
      </w:pPr>
      <w:r w:rsidRPr="00F04FCA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BCBCC0C" wp14:editId="712C73CF">
            <wp:extent cx="4686300" cy="2705100"/>
            <wp:effectExtent l="0" t="0" r="0" b="0"/>
            <wp:docPr id="10" name="Picture 10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waterfall 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686300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1A053A" w14:textId="3DB4408D" w:rsidR="00E410ED" w:rsidRPr="00237AC0" w:rsidRDefault="00237AC0">
      <w:pPr>
        <w:rPr>
          <w:rFonts w:ascii="Times New Roman" w:hAnsi="Times New Roman" w:cs="Times New Roman"/>
          <w:b/>
          <w:bCs/>
          <w:sz w:val="10"/>
          <w:szCs w:val="10"/>
        </w:rPr>
      </w:pPr>
      <w:r w:rsidRPr="00237AC0">
        <w:rPr>
          <w:rFonts w:ascii="Times New Roman" w:hAnsi="Times New Roman" w:cs="Times New Roman"/>
          <w:b/>
          <w:bCs/>
          <w:sz w:val="10"/>
          <w:szCs w:val="10"/>
        </w:rPr>
        <w:t xml:space="preserve"> </w:t>
      </w:r>
    </w:p>
    <w:p w14:paraId="7C271711" w14:textId="7BC5C1E5" w:rsidR="00E410ED" w:rsidRDefault="0088782F">
      <w:pPr>
        <w:rPr>
          <w:rFonts w:ascii="Times New Roman" w:hAnsi="Times New Roman" w:cs="Times New Roman"/>
          <w:b/>
          <w:bCs/>
        </w:rPr>
      </w:pPr>
      <w:r w:rsidRPr="00F04FCA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6CAC6506" wp14:editId="2CAC9AAE">
            <wp:extent cx="4686300" cy="27051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686300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27B2FE" w14:textId="77777777" w:rsidR="00C11F15" w:rsidRPr="00F04FCA" w:rsidRDefault="00C11F15">
      <w:pPr>
        <w:rPr>
          <w:rFonts w:ascii="Times New Roman" w:hAnsi="Times New Roman" w:cs="Times New Roman"/>
          <w:b/>
          <w:bCs/>
        </w:rPr>
      </w:pPr>
    </w:p>
    <w:p w14:paraId="72687ADB" w14:textId="1F7CC4CA" w:rsidR="00E410ED" w:rsidRPr="00F04FCA" w:rsidRDefault="0088782F">
      <w:pPr>
        <w:rPr>
          <w:rFonts w:ascii="Times New Roman" w:hAnsi="Times New Roman" w:cs="Times New Roman"/>
          <w:b/>
          <w:bCs/>
        </w:rPr>
      </w:pPr>
      <w:r w:rsidRPr="00F04FCA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0964AC2" wp14:editId="70BEB1FD">
            <wp:extent cx="4686300" cy="2705100"/>
            <wp:effectExtent l="0" t="0" r="0" b="0"/>
            <wp:docPr id="14" name="Picture 14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waterfall chart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686300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437C2" w14:textId="632F072A" w:rsidR="00E410ED" w:rsidRDefault="002A323E">
      <w:pPr>
        <w:rPr>
          <w:rFonts w:ascii="Times New Roman" w:hAnsi="Times New Roman" w:cs="Times New Roman"/>
          <w:b/>
          <w:bCs/>
        </w:rPr>
      </w:pPr>
      <w:r w:rsidRPr="00F04FCA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1E32B4AB" wp14:editId="1A49D8DE">
            <wp:extent cx="4686300" cy="2705100"/>
            <wp:effectExtent l="0" t="0" r="0" b="0"/>
            <wp:docPr id="17" name="Picture 17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waterfall chart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686300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604E2C" w14:textId="77777777" w:rsidR="00C11F15" w:rsidRPr="00F04FCA" w:rsidRDefault="00C11F15">
      <w:pPr>
        <w:rPr>
          <w:rFonts w:ascii="Times New Roman" w:hAnsi="Times New Roman" w:cs="Times New Roman"/>
          <w:b/>
          <w:bCs/>
        </w:rPr>
      </w:pPr>
    </w:p>
    <w:p w14:paraId="33510061" w14:textId="459FE1E2" w:rsidR="00E410ED" w:rsidRPr="00F04FCA" w:rsidRDefault="002A323E">
      <w:pPr>
        <w:rPr>
          <w:rFonts w:ascii="Times New Roman" w:hAnsi="Times New Roman" w:cs="Times New Roman"/>
          <w:b/>
          <w:bCs/>
        </w:rPr>
      </w:pPr>
      <w:r w:rsidRPr="00F04FCA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1A97578" wp14:editId="7D0C3250">
            <wp:extent cx="4686300" cy="2705100"/>
            <wp:effectExtent l="0" t="0" r="0" b="0"/>
            <wp:docPr id="18" name="Picture 18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, waterfall chart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686300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410ED" w:rsidRPr="00F04FCA" w:rsidSect="00E410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0ED"/>
    <w:rsid w:val="000C3F4D"/>
    <w:rsid w:val="0012443A"/>
    <w:rsid w:val="00131695"/>
    <w:rsid w:val="00197657"/>
    <w:rsid w:val="001C4A0A"/>
    <w:rsid w:val="001D22C7"/>
    <w:rsid w:val="002023D1"/>
    <w:rsid w:val="00237AC0"/>
    <w:rsid w:val="0025578E"/>
    <w:rsid w:val="00262F9C"/>
    <w:rsid w:val="002806DA"/>
    <w:rsid w:val="0028149A"/>
    <w:rsid w:val="002A1258"/>
    <w:rsid w:val="002A323E"/>
    <w:rsid w:val="00312C87"/>
    <w:rsid w:val="0038039D"/>
    <w:rsid w:val="003B4D4F"/>
    <w:rsid w:val="003F5D1A"/>
    <w:rsid w:val="00485A30"/>
    <w:rsid w:val="004B1F2B"/>
    <w:rsid w:val="0050513C"/>
    <w:rsid w:val="005077A5"/>
    <w:rsid w:val="0054727F"/>
    <w:rsid w:val="00550D91"/>
    <w:rsid w:val="00572D2C"/>
    <w:rsid w:val="00576386"/>
    <w:rsid w:val="00614725"/>
    <w:rsid w:val="006228F5"/>
    <w:rsid w:val="006A28D1"/>
    <w:rsid w:val="006C05E9"/>
    <w:rsid w:val="007A02D4"/>
    <w:rsid w:val="007A7373"/>
    <w:rsid w:val="007E0B64"/>
    <w:rsid w:val="0084192B"/>
    <w:rsid w:val="0088782F"/>
    <w:rsid w:val="009B2DD2"/>
    <w:rsid w:val="009C387E"/>
    <w:rsid w:val="009E42EF"/>
    <w:rsid w:val="00A924E2"/>
    <w:rsid w:val="00AF3B2E"/>
    <w:rsid w:val="00B05E60"/>
    <w:rsid w:val="00C11F15"/>
    <w:rsid w:val="00CB06E0"/>
    <w:rsid w:val="00CF60F0"/>
    <w:rsid w:val="00E410ED"/>
    <w:rsid w:val="00E7273F"/>
    <w:rsid w:val="00F04FCA"/>
    <w:rsid w:val="00FB6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058EC"/>
  <w15:chartTrackingRefBased/>
  <w15:docId w15:val="{2AE59151-0930-634E-A877-4902C4C3C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4FC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10E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410E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E410ED"/>
    <w:pPr>
      <w:spacing w:before="360"/>
    </w:pPr>
    <w:rPr>
      <w:rFonts w:asciiTheme="majorHAnsi" w:hAnsiTheme="majorHAnsi" w:cstheme="majorHAnsi"/>
      <w:b/>
      <w:bCs/>
      <w:caps/>
    </w:rPr>
  </w:style>
  <w:style w:type="paragraph" w:styleId="TOC2">
    <w:name w:val="toc 2"/>
    <w:basedOn w:val="Normal"/>
    <w:next w:val="Normal"/>
    <w:autoRedefine/>
    <w:uiPriority w:val="39"/>
    <w:unhideWhenUsed/>
    <w:rsid w:val="00E410ED"/>
    <w:pPr>
      <w:spacing w:before="240"/>
    </w:pPr>
    <w:rPr>
      <w:rFonts w:cs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E410ED"/>
    <w:pPr>
      <w:ind w:left="2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E410ED"/>
    <w:pPr>
      <w:ind w:left="48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E410ED"/>
    <w:pPr>
      <w:ind w:left="72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E410ED"/>
    <w:pPr>
      <w:ind w:left="96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E410ED"/>
    <w:pPr>
      <w:ind w:left="120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E410ED"/>
    <w:pPr>
      <w:ind w:left="14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E410ED"/>
    <w:pPr>
      <w:ind w:left="1680"/>
    </w:pPr>
    <w:rPr>
      <w:rFonts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410E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nhideWhenUsed/>
    <w:rsid w:val="009C38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38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38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7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73F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04F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qFormat/>
    <w:rsid w:val="007A7373"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A7373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A7373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7373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A7373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ListParagraph">
    <w:name w:val="List Paragraph"/>
    <w:basedOn w:val="Normal"/>
    <w:uiPriority w:val="34"/>
    <w:qFormat/>
    <w:rsid w:val="004B1F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07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5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055AE9E-26C8-0745-AD70-7583E87222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112</TotalTime>
  <Pages>14</Pages>
  <Words>1677</Words>
  <Characters>9562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Regan</dc:creator>
  <cp:keywords/>
  <dc:description/>
  <cp:lastModifiedBy>Lisa Walsh</cp:lastModifiedBy>
  <cp:revision>17</cp:revision>
  <dcterms:created xsi:type="dcterms:W3CDTF">2023-07-30T21:42:00Z</dcterms:created>
  <dcterms:modified xsi:type="dcterms:W3CDTF">2025-01-09T22:12:00Z</dcterms:modified>
</cp:coreProperties>
</file>